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4CEC6A" w14:textId="77777777" w:rsidR="008B3567" w:rsidRPr="008B3567" w:rsidRDefault="008B3567" w:rsidP="008B3567">
      <w:pPr>
        <w:rPr>
          <w:rFonts w:ascii="Times New Roman" w:eastAsia="Calibri" w:hAnsi="Times New Roman" w:cs="Times New Roman"/>
          <w:b/>
          <w:bCs/>
          <w:sz w:val="20"/>
          <w:szCs w:val="20"/>
          <w:lang w:val="en-GB"/>
        </w:rPr>
      </w:pPr>
    </w:p>
    <w:p w14:paraId="0D167F18" w14:textId="77777777" w:rsidR="008B3567" w:rsidRPr="008B3567" w:rsidRDefault="008B3567" w:rsidP="008B3567">
      <w:pPr>
        <w:rPr>
          <w:rFonts w:ascii="Times New Roman" w:eastAsia="Calibri" w:hAnsi="Times New Roman" w:cs="Times New Roman"/>
          <w:sz w:val="24"/>
          <w:szCs w:val="24"/>
          <w:lang w:val="en-GB"/>
        </w:rPr>
      </w:pPr>
      <w:r w:rsidRPr="008B3567">
        <w:rPr>
          <w:rFonts w:ascii="Times New Roman" w:eastAsia="Calibri" w:hAnsi="Times New Roman" w:cs="Times New Roman"/>
          <w:b/>
          <w:bCs/>
          <w:sz w:val="20"/>
          <w:szCs w:val="20"/>
          <w:lang w:val="en-GB"/>
        </w:rPr>
        <w:t>Supplementary Table 2.</w:t>
      </w:r>
      <w:r w:rsidRPr="008B3567">
        <w:rPr>
          <w:rFonts w:ascii="Times New Roman" w:eastAsia="Calibri" w:hAnsi="Times New Roman" w:cs="Times New Roman"/>
          <w:sz w:val="20"/>
          <w:szCs w:val="20"/>
          <w:lang w:val="en-GB"/>
        </w:rPr>
        <w:t xml:space="preserve"> Quality assessment of the studies in meta-analysis</w:t>
      </w:r>
    </w:p>
    <w:tbl>
      <w:tblPr>
        <w:tblW w:w="0" w:type="auto"/>
        <w:tblCellMar>
          <w:left w:w="70" w:type="dxa"/>
          <w:right w:w="70" w:type="dxa"/>
        </w:tblCellMar>
        <w:tblLook w:val="04A0" w:firstRow="1" w:lastRow="0" w:firstColumn="1" w:lastColumn="0" w:noHBand="0" w:noVBand="1"/>
      </w:tblPr>
      <w:tblGrid>
        <w:gridCol w:w="2336"/>
        <w:gridCol w:w="640"/>
        <w:gridCol w:w="632"/>
        <w:gridCol w:w="557"/>
        <w:gridCol w:w="837"/>
        <w:gridCol w:w="826"/>
        <w:gridCol w:w="776"/>
        <w:gridCol w:w="746"/>
        <w:gridCol w:w="739"/>
        <w:gridCol w:w="852"/>
        <w:gridCol w:w="648"/>
        <w:gridCol w:w="852"/>
        <w:gridCol w:w="837"/>
        <w:gridCol w:w="587"/>
        <w:gridCol w:w="829"/>
        <w:gridCol w:w="587"/>
        <w:gridCol w:w="723"/>
      </w:tblGrid>
      <w:tr w:rsidR="008B3567" w:rsidRPr="008B3567" w14:paraId="1A3C7211" w14:textId="77777777" w:rsidTr="00A067E6">
        <w:trPr>
          <w:trHeight w:val="300"/>
        </w:trPr>
        <w:tc>
          <w:tcPr>
            <w:tcW w:w="0" w:type="auto"/>
            <w:gridSpan w:val="7"/>
            <w:tcBorders>
              <w:top w:val="single" w:sz="4" w:space="0" w:color="auto"/>
              <w:bottom w:val="single" w:sz="4" w:space="0" w:color="auto"/>
            </w:tcBorders>
            <w:shd w:val="clear" w:color="auto" w:fill="auto"/>
            <w:noWrap/>
            <w:vAlign w:val="bottom"/>
          </w:tcPr>
          <w:p w14:paraId="3316745E" w14:textId="77777777" w:rsidR="008B3567" w:rsidRPr="008B3567" w:rsidRDefault="008B3567" w:rsidP="008B3567">
            <w:pPr>
              <w:numPr>
                <w:ilvl w:val="0"/>
                <w:numId w:val="1"/>
              </w:numPr>
              <w:spacing w:before="120" w:after="120" w:line="240" w:lineRule="auto"/>
              <w:ind w:left="527" w:hanging="357"/>
              <w:contextualSpacing/>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b/>
                <w:bCs/>
                <w:color w:val="000000"/>
                <w:sz w:val="17"/>
                <w:szCs w:val="17"/>
                <w:lang w:val="en-GB" w:eastAsia="fi-FI"/>
              </w:rPr>
              <w:t>Quality assessment for cross-sectional and cohort studies</w:t>
            </w:r>
          </w:p>
        </w:tc>
        <w:tc>
          <w:tcPr>
            <w:tcW w:w="0" w:type="auto"/>
            <w:tcBorders>
              <w:top w:val="single" w:sz="4" w:space="0" w:color="auto"/>
              <w:bottom w:val="single" w:sz="4" w:space="0" w:color="auto"/>
            </w:tcBorders>
            <w:shd w:val="clear" w:color="auto" w:fill="auto"/>
            <w:vAlign w:val="center"/>
          </w:tcPr>
          <w:p w14:paraId="7F7AF9E9"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p>
        </w:tc>
        <w:tc>
          <w:tcPr>
            <w:tcW w:w="0" w:type="auto"/>
            <w:tcBorders>
              <w:top w:val="single" w:sz="4" w:space="0" w:color="auto"/>
              <w:bottom w:val="single" w:sz="4" w:space="0" w:color="auto"/>
            </w:tcBorders>
            <w:shd w:val="clear" w:color="auto" w:fill="auto"/>
            <w:vAlign w:val="center"/>
          </w:tcPr>
          <w:p w14:paraId="2BD24F97"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p>
        </w:tc>
        <w:tc>
          <w:tcPr>
            <w:tcW w:w="0" w:type="auto"/>
            <w:tcBorders>
              <w:top w:val="single" w:sz="4" w:space="0" w:color="auto"/>
              <w:bottom w:val="single" w:sz="4" w:space="0" w:color="auto"/>
            </w:tcBorders>
            <w:shd w:val="clear" w:color="auto" w:fill="auto"/>
            <w:vAlign w:val="center"/>
          </w:tcPr>
          <w:p w14:paraId="3E4415B8"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p>
        </w:tc>
        <w:tc>
          <w:tcPr>
            <w:tcW w:w="0" w:type="auto"/>
            <w:tcBorders>
              <w:top w:val="single" w:sz="4" w:space="0" w:color="auto"/>
              <w:bottom w:val="single" w:sz="4" w:space="0" w:color="auto"/>
            </w:tcBorders>
            <w:shd w:val="clear" w:color="auto" w:fill="auto"/>
            <w:vAlign w:val="center"/>
          </w:tcPr>
          <w:p w14:paraId="550200B8"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p>
        </w:tc>
        <w:tc>
          <w:tcPr>
            <w:tcW w:w="0" w:type="auto"/>
            <w:tcBorders>
              <w:top w:val="single" w:sz="4" w:space="0" w:color="auto"/>
              <w:bottom w:val="single" w:sz="4" w:space="0" w:color="auto"/>
            </w:tcBorders>
            <w:shd w:val="clear" w:color="auto" w:fill="auto"/>
            <w:vAlign w:val="center"/>
          </w:tcPr>
          <w:p w14:paraId="48E27A9F"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p>
        </w:tc>
        <w:tc>
          <w:tcPr>
            <w:tcW w:w="0" w:type="auto"/>
            <w:tcBorders>
              <w:top w:val="single" w:sz="4" w:space="0" w:color="auto"/>
              <w:bottom w:val="single" w:sz="4" w:space="0" w:color="auto"/>
            </w:tcBorders>
            <w:shd w:val="clear" w:color="auto" w:fill="auto"/>
            <w:vAlign w:val="center"/>
          </w:tcPr>
          <w:p w14:paraId="3386EF31"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p>
        </w:tc>
        <w:tc>
          <w:tcPr>
            <w:tcW w:w="0" w:type="auto"/>
            <w:tcBorders>
              <w:top w:val="single" w:sz="4" w:space="0" w:color="auto"/>
              <w:bottom w:val="single" w:sz="4" w:space="0" w:color="auto"/>
            </w:tcBorders>
            <w:shd w:val="clear" w:color="auto" w:fill="auto"/>
            <w:vAlign w:val="center"/>
          </w:tcPr>
          <w:p w14:paraId="5A9304F0"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p>
        </w:tc>
        <w:tc>
          <w:tcPr>
            <w:tcW w:w="0" w:type="auto"/>
            <w:tcBorders>
              <w:top w:val="single" w:sz="4" w:space="0" w:color="auto"/>
              <w:bottom w:val="single" w:sz="4" w:space="0" w:color="auto"/>
            </w:tcBorders>
            <w:shd w:val="clear" w:color="auto" w:fill="auto"/>
            <w:vAlign w:val="center"/>
          </w:tcPr>
          <w:p w14:paraId="553158BB"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p>
        </w:tc>
        <w:tc>
          <w:tcPr>
            <w:tcW w:w="0" w:type="auto"/>
            <w:tcBorders>
              <w:top w:val="single" w:sz="4" w:space="0" w:color="auto"/>
              <w:bottom w:val="single" w:sz="4" w:space="0" w:color="auto"/>
            </w:tcBorders>
            <w:shd w:val="clear" w:color="auto" w:fill="auto"/>
            <w:vAlign w:val="center"/>
          </w:tcPr>
          <w:p w14:paraId="6125ED33"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p>
        </w:tc>
        <w:tc>
          <w:tcPr>
            <w:tcW w:w="0" w:type="auto"/>
            <w:tcBorders>
              <w:top w:val="single" w:sz="4" w:space="0" w:color="auto"/>
              <w:bottom w:val="single" w:sz="4" w:space="0" w:color="auto"/>
            </w:tcBorders>
            <w:shd w:val="clear" w:color="auto" w:fill="auto"/>
            <w:vAlign w:val="center"/>
          </w:tcPr>
          <w:p w14:paraId="0709B39E"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p>
        </w:tc>
      </w:tr>
      <w:tr w:rsidR="008B3567" w:rsidRPr="008B3567" w14:paraId="6CE699B7" w14:textId="77777777" w:rsidTr="00A067E6">
        <w:trPr>
          <w:trHeight w:val="1780"/>
        </w:trPr>
        <w:tc>
          <w:tcPr>
            <w:tcW w:w="0" w:type="auto"/>
            <w:tcBorders>
              <w:top w:val="single" w:sz="4" w:space="0" w:color="auto"/>
              <w:bottom w:val="single" w:sz="4" w:space="0" w:color="auto"/>
            </w:tcBorders>
            <w:shd w:val="clear" w:color="000000" w:fill="auto"/>
            <w:noWrap/>
            <w:hideMark/>
          </w:tcPr>
          <w:p w14:paraId="1BF0BC76" w14:textId="77777777" w:rsidR="008B3567" w:rsidRPr="008B3567" w:rsidRDefault="008B3567" w:rsidP="008B3567">
            <w:pPr>
              <w:spacing w:after="0" w:line="240" w:lineRule="auto"/>
              <w:rPr>
                <w:rFonts w:ascii="Times New Roman" w:eastAsia="Times New Roman" w:hAnsi="Times New Roman" w:cs="Times New Roman"/>
                <w:color w:val="000000"/>
                <w:sz w:val="17"/>
                <w:szCs w:val="17"/>
                <w:lang w:val="en-GB" w:eastAsia="fi-FI"/>
              </w:rPr>
            </w:pPr>
            <w:r w:rsidRPr="008B3567">
              <w:rPr>
                <w:rFonts w:ascii="Times New Roman" w:eastAsia="Times New Roman" w:hAnsi="Times New Roman" w:cs="Times New Roman"/>
                <w:color w:val="000000"/>
                <w:sz w:val="17"/>
                <w:szCs w:val="17"/>
                <w:lang w:val="en-GB" w:eastAsia="fi-FI"/>
              </w:rPr>
              <w:t>Study</w:t>
            </w:r>
          </w:p>
        </w:tc>
        <w:tc>
          <w:tcPr>
            <w:tcW w:w="0" w:type="auto"/>
            <w:tcBorders>
              <w:top w:val="single" w:sz="4" w:space="0" w:color="auto"/>
              <w:bottom w:val="single" w:sz="4" w:space="0" w:color="auto"/>
            </w:tcBorders>
            <w:shd w:val="clear" w:color="000000" w:fill="auto"/>
            <w:hideMark/>
          </w:tcPr>
          <w:p w14:paraId="7D7ABCE0" w14:textId="77777777" w:rsidR="008B3567" w:rsidRPr="008B3567" w:rsidRDefault="008B3567" w:rsidP="008B3567">
            <w:pPr>
              <w:spacing w:after="0" w:line="240" w:lineRule="auto"/>
              <w:rPr>
                <w:rFonts w:ascii="Times New Roman" w:eastAsia="Calibri" w:hAnsi="Times New Roman" w:cs="Times New Roman"/>
                <w:sz w:val="16"/>
                <w:szCs w:val="16"/>
                <w:lang w:val="en-GB"/>
              </w:rPr>
            </w:pPr>
            <w:r w:rsidRPr="008B3567">
              <w:rPr>
                <w:rFonts w:ascii="Times New Roman" w:eastAsia="Calibri" w:hAnsi="Times New Roman" w:cs="Times New Roman"/>
                <w:sz w:val="16"/>
                <w:szCs w:val="16"/>
                <w:lang w:val="en-GB"/>
              </w:rPr>
              <w:t>1. Was the research question or objective in this paper clearly stated?</w:t>
            </w:r>
          </w:p>
        </w:tc>
        <w:tc>
          <w:tcPr>
            <w:tcW w:w="0" w:type="auto"/>
            <w:tcBorders>
              <w:top w:val="single" w:sz="4" w:space="0" w:color="auto"/>
              <w:bottom w:val="single" w:sz="4" w:space="0" w:color="auto"/>
            </w:tcBorders>
            <w:shd w:val="clear" w:color="000000" w:fill="auto"/>
            <w:hideMark/>
          </w:tcPr>
          <w:p w14:paraId="68ACDE8D" w14:textId="77777777" w:rsidR="008B3567" w:rsidRPr="008B3567" w:rsidRDefault="008B3567" w:rsidP="008B3567">
            <w:pPr>
              <w:spacing w:after="0" w:line="240" w:lineRule="auto"/>
              <w:rPr>
                <w:rFonts w:ascii="Times New Roman" w:eastAsia="Calibri" w:hAnsi="Times New Roman" w:cs="Times New Roman"/>
                <w:sz w:val="16"/>
                <w:szCs w:val="16"/>
                <w:lang w:val="en-GB"/>
              </w:rPr>
            </w:pPr>
            <w:r w:rsidRPr="008B3567">
              <w:rPr>
                <w:rFonts w:ascii="Times New Roman" w:eastAsia="Calibri" w:hAnsi="Times New Roman" w:cs="Times New Roman"/>
                <w:sz w:val="16"/>
                <w:szCs w:val="16"/>
                <w:lang w:val="en-GB"/>
              </w:rPr>
              <w:t>2. Was the study po-</w:t>
            </w:r>
            <w:proofErr w:type="spellStart"/>
            <w:r w:rsidRPr="008B3567">
              <w:rPr>
                <w:rFonts w:ascii="Times New Roman" w:eastAsia="Calibri" w:hAnsi="Times New Roman" w:cs="Times New Roman"/>
                <w:sz w:val="16"/>
                <w:szCs w:val="16"/>
                <w:lang w:val="en-GB"/>
              </w:rPr>
              <w:t>pulation</w:t>
            </w:r>
            <w:proofErr w:type="spellEnd"/>
            <w:r w:rsidRPr="008B3567">
              <w:rPr>
                <w:rFonts w:ascii="Times New Roman" w:eastAsia="Calibri" w:hAnsi="Times New Roman" w:cs="Times New Roman"/>
                <w:sz w:val="16"/>
                <w:szCs w:val="16"/>
                <w:lang w:val="en-GB"/>
              </w:rPr>
              <w:t xml:space="preserve"> clearly specified and defined?</w:t>
            </w:r>
          </w:p>
        </w:tc>
        <w:tc>
          <w:tcPr>
            <w:tcW w:w="0" w:type="auto"/>
            <w:tcBorders>
              <w:top w:val="single" w:sz="4" w:space="0" w:color="auto"/>
              <w:bottom w:val="single" w:sz="4" w:space="0" w:color="auto"/>
            </w:tcBorders>
            <w:shd w:val="clear" w:color="000000" w:fill="auto"/>
            <w:hideMark/>
          </w:tcPr>
          <w:p w14:paraId="4AE2A6C2" w14:textId="77777777" w:rsidR="008B3567" w:rsidRPr="008B3567" w:rsidRDefault="008B3567" w:rsidP="008B3567">
            <w:pPr>
              <w:spacing w:after="0" w:line="240" w:lineRule="auto"/>
              <w:rPr>
                <w:rFonts w:ascii="Times New Roman" w:eastAsia="Calibri" w:hAnsi="Times New Roman" w:cs="Times New Roman"/>
                <w:sz w:val="16"/>
                <w:szCs w:val="16"/>
                <w:lang w:val="en-GB"/>
              </w:rPr>
            </w:pPr>
            <w:r w:rsidRPr="008B3567">
              <w:rPr>
                <w:rFonts w:ascii="Times New Roman" w:eastAsia="Calibri" w:hAnsi="Times New Roman" w:cs="Times New Roman"/>
                <w:sz w:val="16"/>
                <w:szCs w:val="16"/>
                <w:lang w:val="en-GB"/>
              </w:rPr>
              <w:t xml:space="preserve">3. Was the </w:t>
            </w:r>
            <w:proofErr w:type="spellStart"/>
            <w:r w:rsidRPr="008B3567">
              <w:rPr>
                <w:rFonts w:ascii="Times New Roman" w:eastAsia="Calibri" w:hAnsi="Times New Roman" w:cs="Times New Roman"/>
                <w:sz w:val="16"/>
                <w:szCs w:val="16"/>
                <w:lang w:val="en-GB"/>
              </w:rPr>
              <w:t>partici-pation</w:t>
            </w:r>
            <w:proofErr w:type="spellEnd"/>
            <w:r w:rsidRPr="008B3567">
              <w:rPr>
                <w:rFonts w:ascii="Times New Roman" w:eastAsia="Calibri" w:hAnsi="Times New Roman" w:cs="Times New Roman"/>
                <w:sz w:val="16"/>
                <w:szCs w:val="16"/>
                <w:lang w:val="en-GB"/>
              </w:rPr>
              <w:t xml:space="preserve"> rate of eligible persons at least 50%?</w:t>
            </w:r>
          </w:p>
        </w:tc>
        <w:tc>
          <w:tcPr>
            <w:tcW w:w="0" w:type="auto"/>
            <w:tcBorders>
              <w:top w:val="single" w:sz="4" w:space="0" w:color="auto"/>
              <w:bottom w:val="single" w:sz="4" w:space="0" w:color="auto"/>
            </w:tcBorders>
            <w:shd w:val="clear" w:color="000000" w:fill="auto"/>
            <w:hideMark/>
          </w:tcPr>
          <w:p w14:paraId="74242AA7" w14:textId="77777777" w:rsidR="008B3567" w:rsidRPr="008B3567" w:rsidRDefault="008B3567" w:rsidP="008B3567">
            <w:pPr>
              <w:spacing w:after="0" w:line="240" w:lineRule="auto"/>
              <w:rPr>
                <w:rFonts w:ascii="Times New Roman" w:eastAsia="Calibri" w:hAnsi="Times New Roman" w:cs="Times New Roman"/>
                <w:sz w:val="16"/>
                <w:szCs w:val="16"/>
                <w:lang w:val="en-GB"/>
              </w:rPr>
            </w:pPr>
            <w:r w:rsidRPr="008B3567">
              <w:rPr>
                <w:rFonts w:ascii="Times New Roman" w:eastAsia="Calibri" w:hAnsi="Times New Roman" w:cs="Times New Roman"/>
                <w:sz w:val="16"/>
                <w:szCs w:val="16"/>
                <w:lang w:val="en-GB"/>
              </w:rPr>
              <w:t xml:space="preserve">4. Were all the subjects selected or recruited from the same or similar populations (including the same </w:t>
            </w:r>
            <w:proofErr w:type="gramStart"/>
            <w:r w:rsidRPr="008B3567">
              <w:rPr>
                <w:rFonts w:ascii="Times New Roman" w:eastAsia="Calibri" w:hAnsi="Times New Roman" w:cs="Times New Roman"/>
                <w:sz w:val="16"/>
                <w:szCs w:val="16"/>
                <w:lang w:val="en-GB"/>
              </w:rPr>
              <w:t>time period</w:t>
            </w:r>
            <w:proofErr w:type="gramEnd"/>
            <w:r w:rsidRPr="008B3567">
              <w:rPr>
                <w:rFonts w:ascii="Times New Roman" w:eastAsia="Calibri" w:hAnsi="Times New Roman" w:cs="Times New Roman"/>
                <w:sz w:val="16"/>
                <w:szCs w:val="16"/>
                <w:lang w:val="en-GB"/>
              </w:rPr>
              <w:t>)? Were inclusion and exclusion criteria for being in the study prespecified and applied uniformly to all participants?</w:t>
            </w:r>
          </w:p>
        </w:tc>
        <w:tc>
          <w:tcPr>
            <w:tcW w:w="0" w:type="auto"/>
            <w:tcBorders>
              <w:top w:val="single" w:sz="4" w:space="0" w:color="auto"/>
              <w:bottom w:val="single" w:sz="4" w:space="0" w:color="auto"/>
            </w:tcBorders>
            <w:shd w:val="clear" w:color="000000" w:fill="auto"/>
            <w:hideMark/>
          </w:tcPr>
          <w:p w14:paraId="2A854221" w14:textId="77777777" w:rsidR="008B3567" w:rsidRPr="008B3567" w:rsidRDefault="008B3567" w:rsidP="008B3567">
            <w:pPr>
              <w:spacing w:after="0" w:line="240" w:lineRule="auto"/>
              <w:rPr>
                <w:rFonts w:ascii="Times New Roman" w:eastAsia="Calibri" w:hAnsi="Times New Roman" w:cs="Times New Roman"/>
                <w:sz w:val="16"/>
                <w:szCs w:val="16"/>
                <w:lang w:val="en-GB"/>
              </w:rPr>
            </w:pPr>
            <w:r w:rsidRPr="008B3567">
              <w:rPr>
                <w:rFonts w:ascii="Times New Roman" w:eastAsia="Calibri" w:hAnsi="Times New Roman" w:cs="Times New Roman"/>
                <w:sz w:val="16"/>
                <w:szCs w:val="16"/>
                <w:lang w:val="en-GB"/>
              </w:rPr>
              <w:t>5. Was a sample size justification, power de-scription, or variance and effect estimates provided?</w:t>
            </w:r>
          </w:p>
        </w:tc>
        <w:tc>
          <w:tcPr>
            <w:tcW w:w="0" w:type="auto"/>
            <w:tcBorders>
              <w:top w:val="single" w:sz="4" w:space="0" w:color="auto"/>
              <w:bottom w:val="single" w:sz="4" w:space="0" w:color="auto"/>
            </w:tcBorders>
            <w:shd w:val="clear" w:color="000000" w:fill="auto"/>
            <w:hideMark/>
          </w:tcPr>
          <w:p w14:paraId="5546B066" w14:textId="77777777" w:rsidR="008B3567" w:rsidRPr="008B3567" w:rsidRDefault="008B3567" w:rsidP="008B3567">
            <w:pPr>
              <w:spacing w:after="0" w:line="240" w:lineRule="auto"/>
              <w:rPr>
                <w:rFonts w:ascii="Times New Roman" w:eastAsia="Calibri" w:hAnsi="Times New Roman" w:cs="Times New Roman"/>
                <w:sz w:val="16"/>
                <w:szCs w:val="16"/>
                <w:lang w:val="en-GB"/>
              </w:rPr>
            </w:pPr>
            <w:r w:rsidRPr="008B3567">
              <w:rPr>
                <w:rFonts w:ascii="Times New Roman" w:eastAsia="Calibri" w:hAnsi="Times New Roman" w:cs="Times New Roman"/>
                <w:sz w:val="16"/>
                <w:szCs w:val="16"/>
                <w:lang w:val="en-GB"/>
              </w:rPr>
              <w:t>6. For the analyses in this paper, were the exposure(s) of interest measured prior to the outcome(s) being measured?</w:t>
            </w:r>
          </w:p>
        </w:tc>
        <w:tc>
          <w:tcPr>
            <w:tcW w:w="0" w:type="auto"/>
            <w:tcBorders>
              <w:top w:val="single" w:sz="4" w:space="0" w:color="auto"/>
              <w:bottom w:val="single" w:sz="4" w:space="0" w:color="auto"/>
            </w:tcBorders>
            <w:shd w:val="clear" w:color="000000" w:fill="auto"/>
            <w:hideMark/>
          </w:tcPr>
          <w:p w14:paraId="13EA0CAD" w14:textId="77777777" w:rsidR="008B3567" w:rsidRPr="008B3567" w:rsidRDefault="008B3567" w:rsidP="008B3567">
            <w:pPr>
              <w:spacing w:after="0" w:line="240" w:lineRule="auto"/>
              <w:rPr>
                <w:rFonts w:ascii="Times New Roman" w:eastAsia="Calibri" w:hAnsi="Times New Roman" w:cs="Times New Roman"/>
                <w:sz w:val="16"/>
                <w:szCs w:val="16"/>
                <w:lang w:val="en-GB"/>
              </w:rPr>
            </w:pPr>
            <w:r w:rsidRPr="008B3567">
              <w:rPr>
                <w:rFonts w:ascii="Times New Roman" w:eastAsia="Calibri" w:hAnsi="Times New Roman" w:cs="Times New Roman"/>
                <w:sz w:val="16"/>
                <w:szCs w:val="16"/>
                <w:lang w:val="en-GB"/>
              </w:rPr>
              <w:t>7. Was the timeframe sufficient so that one could reasonably expect to see an association between exposure and outcome if it existed?</w:t>
            </w:r>
          </w:p>
        </w:tc>
        <w:tc>
          <w:tcPr>
            <w:tcW w:w="0" w:type="auto"/>
            <w:tcBorders>
              <w:top w:val="single" w:sz="4" w:space="0" w:color="auto"/>
              <w:bottom w:val="single" w:sz="4" w:space="0" w:color="auto"/>
            </w:tcBorders>
            <w:shd w:val="clear" w:color="000000" w:fill="auto"/>
            <w:hideMark/>
          </w:tcPr>
          <w:p w14:paraId="14F5179A" w14:textId="77777777" w:rsidR="008B3567" w:rsidRPr="008B3567" w:rsidRDefault="008B3567" w:rsidP="008B3567">
            <w:pPr>
              <w:spacing w:after="0" w:line="240" w:lineRule="auto"/>
              <w:rPr>
                <w:rFonts w:ascii="Times New Roman" w:eastAsia="Calibri" w:hAnsi="Times New Roman" w:cs="Times New Roman"/>
                <w:sz w:val="16"/>
                <w:szCs w:val="16"/>
                <w:lang w:val="en-GB"/>
              </w:rPr>
            </w:pPr>
            <w:r w:rsidRPr="008B3567">
              <w:rPr>
                <w:rFonts w:ascii="Times New Roman" w:eastAsia="Calibri" w:hAnsi="Times New Roman" w:cs="Times New Roman"/>
                <w:sz w:val="16"/>
                <w:szCs w:val="16"/>
                <w:lang w:val="en-GB"/>
              </w:rPr>
              <w:t>8. For exposures that can vary in amount or level, did the study examine different levels of the exposure as related to the outcome (e.g., categories of exposure, or exposure measured as continuous variable)?</w:t>
            </w:r>
          </w:p>
        </w:tc>
        <w:tc>
          <w:tcPr>
            <w:tcW w:w="0" w:type="auto"/>
            <w:tcBorders>
              <w:top w:val="single" w:sz="4" w:space="0" w:color="auto"/>
              <w:bottom w:val="single" w:sz="4" w:space="0" w:color="auto"/>
            </w:tcBorders>
            <w:shd w:val="clear" w:color="000000" w:fill="auto"/>
            <w:hideMark/>
          </w:tcPr>
          <w:p w14:paraId="19971EC1" w14:textId="77777777" w:rsidR="008B3567" w:rsidRPr="008B3567" w:rsidRDefault="008B3567" w:rsidP="008B3567">
            <w:pPr>
              <w:spacing w:after="0" w:line="240" w:lineRule="auto"/>
              <w:rPr>
                <w:rFonts w:ascii="Times New Roman" w:eastAsia="Calibri" w:hAnsi="Times New Roman" w:cs="Times New Roman"/>
                <w:sz w:val="16"/>
                <w:szCs w:val="16"/>
                <w:lang w:val="en-GB"/>
              </w:rPr>
            </w:pPr>
            <w:r w:rsidRPr="008B3567">
              <w:rPr>
                <w:rFonts w:ascii="Times New Roman" w:eastAsia="Calibri" w:hAnsi="Times New Roman" w:cs="Times New Roman"/>
                <w:sz w:val="16"/>
                <w:szCs w:val="16"/>
                <w:lang w:val="en-GB"/>
              </w:rPr>
              <w:t>9. Were the exposure measures (independent variables) clearly defined, valid, reliable, and implemented consistently across all study participants?</w:t>
            </w:r>
          </w:p>
        </w:tc>
        <w:tc>
          <w:tcPr>
            <w:tcW w:w="0" w:type="auto"/>
            <w:tcBorders>
              <w:top w:val="single" w:sz="4" w:space="0" w:color="auto"/>
              <w:bottom w:val="single" w:sz="4" w:space="0" w:color="auto"/>
            </w:tcBorders>
            <w:shd w:val="clear" w:color="000000" w:fill="auto"/>
            <w:hideMark/>
          </w:tcPr>
          <w:p w14:paraId="5583813E" w14:textId="77777777" w:rsidR="008B3567" w:rsidRPr="008B3567" w:rsidRDefault="008B3567" w:rsidP="008B3567">
            <w:pPr>
              <w:spacing w:after="0" w:line="240" w:lineRule="auto"/>
              <w:rPr>
                <w:rFonts w:ascii="Times New Roman" w:eastAsia="Calibri" w:hAnsi="Times New Roman" w:cs="Times New Roman"/>
                <w:sz w:val="16"/>
                <w:szCs w:val="16"/>
                <w:lang w:val="en-GB"/>
              </w:rPr>
            </w:pPr>
            <w:r w:rsidRPr="008B3567">
              <w:rPr>
                <w:rFonts w:ascii="Times New Roman" w:eastAsia="Calibri" w:hAnsi="Times New Roman" w:cs="Times New Roman"/>
                <w:sz w:val="16"/>
                <w:szCs w:val="16"/>
                <w:lang w:val="en-GB"/>
              </w:rPr>
              <w:t>10. Was the ex-</w:t>
            </w:r>
            <w:proofErr w:type="spellStart"/>
            <w:r w:rsidRPr="008B3567">
              <w:rPr>
                <w:rFonts w:ascii="Times New Roman" w:eastAsia="Calibri" w:hAnsi="Times New Roman" w:cs="Times New Roman"/>
                <w:sz w:val="16"/>
                <w:szCs w:val="16"/>
                <w:lang w:val="en-GB"/>
              </w:rPr>
              <w:t>posure</w:t>
            </w:r>
            <w:proofErr w:type="spellEnd"/>
            <w:r w:rsidRPr="008B3567">
              <w:rPr>
                <w:rFonts w:ascii="Times New Roman" w:eastAsia="Calibri" w:hAnsi="Times New Roman" w:cs="Times New Roman"/>
                <w:sz w:val="16"/>
                <w:szCs w:val="16"/>
                <w:lang w:val="en-GB"/>
              </w:rPr>
              <w:t>(s) assessed more than once over time?</w:t>
            </w:r>
          </w:p>
        </w:tc>
        <w:tc>
          <w:tcPr>
            <w:tcW w:w="0" w:type="auto"/>
            <w:tcBorders>
              <w:top w:val="single" w:sz="4" w:space="0" w:color="auto"/>
              <w:bottom w:val="single" w:sz="4" w:space="0" w:color="auto"/>
            </w:tcBorders>
            <w:shd w:val="clear" w:color="000000" w:fill="auto"/>
            <w:hideMark/>
          </w:tcPr>
          <w:p w14:paraId="31020B08" w14:textId="77777777" w:rsidR="008B3567" w:rsidRPr="008B3567" w:rsidRDefault="008B3567" w:rsidP="008B3567">
            <w:pPr>
              <w:spacing w:after="0" w:line="240" w:lineRule="auto"/>
              <w:rPr>
                <w:rFonts w:ascii="Times New Roman" w:eastAsia="Calibri" w:hAnsi="Times New Roman" w:cs="Times New Roman"/>
                <w:sz w:val="16"/>
                <w:szCs w:val="16"/>
                <w:lang w:val="en-GB"/>
              </w:rPr>
            </w:pPr>
            <w:r w:rsidRPr="008B3567">
              <w:rPr>
                <w:rFonts w:ascii="Times New Roman" w:eastAsia="Calibri" w:hAnsi="Times New Roman" w:cs="Times New Roman"/>
                <w:sz w:val="16"/>
                <w:szCs w:val="16"/>
                <w:lang w:val="en-GB"/>
              </w:rPr>
              <w:t>11. Were the outcome measures (dependent variables) clearly defined, valid, reliable, and implemented consistently across all study participants?</w:t>
            </w:r>
          </w:p>
        </w:tc>
        <w:tc>
          <w:tcPr>
            <w:tcW w:w="0" w:type="auto"/>
            <w:tcBorders>
              <w:top w:val="single" w:sz="4" w:space="0" w:color="auto"/>
              <w:bottom w:val="single" w:sz="4" w:space="0" w:color="auto"/>
            </w:tcBorders>
            <w:shd w:val="clear" w:color="000000" w:fill="auto"/>
            <w:hideMark/>
          </w:tcPr>
          <w:p w14:paraId="366DEDC6" w14:textId="77777777" w:rsidR="008B3567" w:rsidRPr="008B3567" w:rsidRDefault="008B3567" w:rsidP="008B3567">
            <w:pPr>
              <w:spacing w:after="0" w:line="240" w:lineRule="auto"/>
              <w:rPr>
                <w:rFonts w:ascii="Times New Roman" w:eastAsia="Calibri" w:hAnsi="Times New Roman" w:cs="Times New Roman"/>
                <w:sz w:val="16"/>
                <w:szCs w:val="16"/>
                <w:lang w:val="en-GB"/>
              </w:rPr>
            </w:pPr>
            <w:r w:rsidRPr="008B3567">
              <w:rPr>
                <w:rFonts w:ascii="Times New Roman" w:eastAsia="Calibri" w:hAnsi="Times New Roman" w:cs="Times New Roman"/>
                <w:sz w:val="16"/>
                <w:szCs w:val="16"/>
                <w:lang w:val="en-GB"/>
              </w:rPr>
              <w:t>12. Were the outcome assessors blinded to the exposure status of participants?</w:t>
            </w:r>
          </w:p>
        </w:tc>
        <w:tc>
          <w:tcPr>
            <w:tcW w:w="0" w:type="auto"/>
            <w:tcBorders>
              <w:top w:val="single" w:sz="4" w:space="0" w:color="auto"/>
              <w:bottom w:val="single" w:sz="4" w:space="0" w:color="auto"/>
            </w:tcBorders>
            <w:shd w:val="clear" w:color="000000" w:fill="auto"/>
            <w:hideMark/>
          </w:tcPr>
          <w:p w14:paraId="3247A3CA" w14:textId="77777777" w:rsidR="008B3567" w:rsidRPr="008B3567" w:rsidRDefault="008B3567" w:rsidP="008B3567">
            <w:pPr>
              <w:spacing w:after="0" w:line="240" w:lineRule="auto"/>
              <w:rPr>
                <w:rFonts w:ascii="Times New Roman" w:eastAsia="Calibri" w:hAnsi="Times New Roman" w:cs="Times New Roman"/>
                <w:sz w:val="16"/>
                <w:szCs w:val="16"/>
                <w:lang w:val="en-GB"/>
              </w:rPr>
            </w:pPr>
            <w:r w:rsidRPr="008B3567">
              <w:rPr>
                <w:rFonts w:ascii="Times New Roman" w:eastAsia="Calibri" w:hAnsi="Times New Roman" w:cs="Times New Roman"/>
                <w:sz w:val="16"/>
                <w:szCs w:val="16"/>
                <w:lang w:val="en-GB"/>
              </w:rPr>
              <w:t>13. Was loss to follow-up after baseline 20% or less?</w:t>
            </w:r>
          </w:p>
        </w:tc>
        <w:tc>
          <w:tcPr>
            <w:tcW w:w="0" w:type="auto"/>
            <w:tcBorders>
              <w:top w:val="single" w:sz="4" w:space="0" w:color="auto"/>
              <w:bottom w:val="single" w:sz="4" w:space="0" w:color="auto"/>
            </w:tcBorders>
            <w:shd w:val="clear" w:color="000000" w:fill="auto"/>
            <w:hideMark/>
          </w:tcPr>
          <w:p w14:paraId="01635494" w14:textId="77777777" w:rsidR="008B3567" w:rsidRPr="008B3567" w:rsidRDefault="008B3567" w:rsidP="008B3567">
            <w:pPr>
              <w:spacing w:after="0" w:line="240" w:lineRule="auto"/>
              <w:rPr>
                <w:rFonts w:ascii="Times New Roman" w:eastAsia="Calibri" w:hAnsi="Times New Roman" w:cs="Times New Roman"/>
                <w:sz w:val="16"/>
                <w:szCs w:val="16"/>
                <w:lang w:val="en-GB"/>
              </w:rPr>
            </w:pPr>
            <w:r w:rsidRPr="008B3567">
              <w:rPr>
                <w:rFonts w:ascii="Times New Roman" w:eastAsia="Calibri" w:hAnsi="Times New Roman" w:cs="Times New Roman"/>
                <w:sz w:val="16"/>
                <w:szCs w:val="16"/>
                <w:lang w:val="en-GB"/>
              </w:rPr>
              <w:t>14. Were key potential confounding variables measured and adjusted statistically for their impact on the relationship between exposure(s) and outcome(s)?</w:t>
            </w:r>
          </w:p>
        </w:tc>
        <w:tc>
          <w:tcPr>
            <w:tcW w:w="0" w:type="auto"/>
            <w:tcBorders>
              <w:top w:val="single" w:sz="4" w:space="0" w:color="auto"/>
              <w:bottom w:val="single" w:sz="4" w:space="0" w:color="auto"/>
            </w:tcBorders>
            <w:shd w:val="clear" w:color="000000" w:fill="auto"/>
            <w:hideMark/>
          </w:tcPr>
          <w:p w14:paraId="5AB05D39" w14:textId="77777777" w:rsidR="008B3567" w:rsidRPr="008B3567" w:rsidRDefault="008B3567" w:rsidP="008B3567">
            <w:pPr>
              <w:spacing w:after="0" w:line="240" w:lineRule="auto"/>
              <w:rPr>
                <w:rFonts w:ascii="Times New Roman" w:eastAsia="Calibri" w:hAnsi="Times New Roman" w:cs="Times New Roman"/>
                <w:sz w:val="16"/>
                <w:szCs w:val="16"/>
                <w:lang w:val="en-GB"/>
              </w:rPr>
            </w:pPr>
            <w:r w:rsidRPr="008B3567">
              <w:rPr>
                <w:rFonts w:ascii="Times New Roman" w:eastAsia="Calibri" w:hAnsi="Times New Roman" w:cs="Times New Roman"/>
                <w:sz w:val="16"/>
                <w:szCs w:val="16"/>
                <w:lang w:val="en-GB"/>
              </w:rPr>
              <w:t>Number with NO/NR</w:t>
            </w:r>
          </w:p>
        </w:tc>
        <w:tc>
          <w:tcPr>
            <w:tcW w:w="0" w:type="auto"/>
            <w:tcBorders>
              <w:top w:val="single" w:sz="4" w:space="0" w:color="auto"/>
              <w:bottom w:val="single" w:sz="4" w:space="0" w:color="auto"/>
            </w:tcBorders>
            <w:shd w:val="clear" w:color="000000" w:fill="auto"/>
            <w:hideMark/>
          </w:tcPr>
          <w:p w14:paraId="3AF53B09" w14:textId="77777777" w:rsidR="008B3567" w:rsidRPr="008B3567" w:rsidRDefault="008B3567" w:rsidP="008B3567">
            <w:pPr>
              <w:spacing w:after="0" w:line="240" w:lineRule="auto"/>
              <w:rPr>
                <w:rFonts w:ascii="Times New Roman" w:eastAsia="Calibri" w:hAnsi="Times New Roman" w:cs="Times New Roman"/>
                <w:sz w:val="16"/>
                <w:szCs w:val="16"/>
                <w:lang w:val="en-GB"/>
              </w:rPr>
            </w:pPr>
            <w:r w:rsidRPr="008B3567">
              <w:rPr>
                <w:rFonts w:ascii="Times New Roman" w:eastAsia="Calibri" w:hAnsi="Times New Roman" w:cs="Times New Roman"/>
                <w:sz w:val="16"/>
                <w:szCs w:val="16"/>
                <w:lang w:val="en-GB"/>
              </w:rPr>
              <w:t>TOTAL RATING*</w:t>
            </w:r>
          </w:p>
        </w:tc>
      </w:tr>
      <w:tr w:rsidR="008B3567" w:rsidRPr="008B3567" w14:paraId="6328BC5E" w14:textId="77777777" w:rsidTr="00A067E6">
        <w:trPr>
          <w:trHeight w:val="340"/>
        </w:trPr>
        <w:tc>
          <w:tcPr>
            <w:tcW w:w="0" w:type="auto"/>
            <w:tcBorders>
              <w:top w:val="single" w:sz="4" w:space="0" w:color="auto"/>
            </w:tcBorders>
            <w:shd w:val="clear" w:color="auto" w:fill="auto"/>
            <w:noWrap/>
            <w:vAlign w:val="bottom"/>
          </w:tcPr>
          <w:p w14:paraId="65A3EC54" w14:textId="77777777" w:rsidR="008B3567" w:rsidRPr="008B3567" w:rsidRDefault="008B3567" w:rsidP="008B3567">
            <w:pPr>
              <w:spacing w:after="0" w:line="240" w:lineRule="auto"/>
              <w:rPr>
                <w:rFonts w:ascii="Times New Roman" w:eastAsia="Times New Roman" w:hAnsi="Times New Roman" w:cs="Times New Roman"/>
                <w:color w:val="000000"/>
                <w:sz w:val="17"/>
                <w:szCs w:val="17"/>
                <w:lang w:val="en-GB" w:eastAsia="fi-FI"/>
              </w:rPr>
            </w:pPr>
            <w:r w:rsidRPr="008B3567">
              <w:rPr>
                <w:rFonts w:ascii="Times New Roman" w:eastAsia="Times New Roman" w:hAnsi="Times New Roman" w:cs="Times New Roman"/>
                <w:color w:val="000000"/>
                <w:sz w:val="17"/>
                <w:szCs w:val="17"/>
                <w:lang w:val="en-GB" w:eastAsia="fi-FI"/>
              </w:rPr>
              <w:t xml:space="preserve">Andres et al 2014 </w:t>
            </w:r>
          </w:p>
        </w:tc>
        <w:tc>
          <w:tcPr>
            <w:tcW w:w="0" w:type="auto"/>
            <w:tcBorders>
              <w:top w:val="single" w:sz="4" w:space="0" w:color="auto"/>
            </w:tcBorders>
            <w:shd w:val="clear" w:color="auto" w:fill="auto"/>
            <w:noWrap/>
            <w:vAlign w:val="center"/>
          </w:tcPr>
          <w:p w14:paraId="5CAE2D41"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tcBorders>
              <w:top w:val="single" w:sz="4" w:space="0" w:color="auto"/>
            </w:tcBorders>
            <w:shd w:val="clear" w:color="auto" w:fill="auto"/>
            <w:vAlign w:val="center"/>
          </w:tcPr>
          <w:p w14:paraId="210AEF2E"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tcBorders>
              <w:top w:val="single" w:sz="4" w:space="0" w:color="auto"/>
            </w:tcBorders>
            <w:shd w:val="clear" w:color="auto" w:fill="auto"/>
            <w:vAlign w:val="center"/>
          </w:tcPr>
          <w:p w14:paraId="3B868603"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R</w:t>
            </w:r>
          </w:p>
        </w:tc>
        <w:tc>
          <w:tcPr>
            <w:tcW w:w="0" w:type="auto"/>
            <w:tcBorders>
              <w:top w:val="single" w:sz="4" w:space="0" w:color="auto"/>
            </w:tcBorders>
            <w:shd w:val="clear" w:color="auto" w:fill="auto"/>
            <w:vAlign w:val="center"/>
          </w:tcPr>
          <w:p w14:paraId="32CFF3D0"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tcBorders>
              <w:top w:val="single" w:sz="4" w:space="0" w:color="auto"/>
            </w:tcBorders>
            <w:shd w:val="clear" w:color="auto" w:fill="auto"/>
            <w:vAlign w:val="center"/>
          </w:tcPr>
          <w:p w14:paraId="6EC93A6B"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tcBorders>
              <w:top w:val="single" w:sz="4" w:space="0" w:color="auto"/>
            </w:tcBorders>
            <w:shd w:val="clear" w:color="auto" w:fill="auto"/>
            <w:vAlign w:val="center"/>
          </w:tcPr>
          <w:p w14:paraId="38D2FC21"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tcBorders>
              <w:top w:val="single" w:sz="4" w:space="0" w:color="auto"/>
            </w:tcBorders>
            <w:shd w:val="clear" w:color="auto" w:fill="auto"/>
            <w:vAlign w:val="center"/>
          </w:tcPr>
          <w:p w14:paraId="111F4F24"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tcBorders>
              <w:top w:val="single" w:sz="4" w:space="0" w:color="auto"/>
            </w:tcBorders>
            <w:shd w:val="clear" w:color="auto" w:fill="auto"/>
            <w:vAlign w:val="center"/>
          </w:tcPr>
          <w:p w14:paraId="792BC0B0"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tcBorders>
              <w:top w:val="single" w:sz="4" w:space="0" w:color="auto"/>
            </w:tcBorders>
            <w:shd w:val="clear" w:color="auto" w:fill="auto"/>
            <w:vAlign w:val="center"/>
          </w:tcPr>
          <w:p w14:paraId="1E8C0B03"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tcBorders>
              <w:top w:val="single" w:sz="4" w:space="0" w:color="auto"/>
            </w:tcBorders>
            <w:shd w:val="clear" w:color="auto" w:fill="auto"/>
            <w:vAlign w:val="center"/>
          </w:tcPr>
          <w:p w14:paraId="7D8F3B4B"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tcBorders>
              <w:top w:val="single" w:sz="4" w:space="0" w:color="auto"/>
            </w:tcBorders>
            <w:shd w:val="clear" w:color="auto" w:fill="auto"/>
            <w:vAlign w:val="center"/>
          </w:tcPr>
          <w:p w14:paraId="7AE297D7"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tcBorders>
              <w:top w:val="single" w:sz="4" w:space="0" w:color="auto"/>
            </w:tcBorders>
            <w:shd w:val="clear" w:color="auto" w:fill="auto"/>
            <w:vAlign w:val="center"/>
          </w:tcPr>
          <w:p w14:paraId="61E80D03"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tcBorders>
              <w:top w:val="single" w:sz="4" w:space="0" w:color="auto"/>
            </w:tcBorders>
            <w:shd w:val="clear" w:color="auto" w:fill="auto"/>
            <w:vAlign w:val="center"/>
          </w:tcPr>
          <w:p w14:paraId="1E481A50"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tcBorders>
              <w:top w:val="single" w:sz="4" w:space="0" w:color="auto"/>
            </w:tcBorders>
            <w:shd w:val="clear" w:color="auto" w:fill="auto"/>
            <w:vAlign w:val="center"/>
          </w:tcPr>
          <w:p w14:paraId="4F2629F5"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tcBorders>
              <w:top w:val="single" w:sz="4" w:space="0" w:color="auto"/>
            </w:tcBorders>
            <w:shd w:val="clear" w:color="auto" w:fill="auto"/>
            <w:vAlign w:val="center"/>
          </w:tcPr>
          <w:p w14:paraId="06246D01"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5</w:t>
            </w:r>
          </w:p>
        </w:tc>
        <w:tc>
          <w:tcPr>
            <w:tcW w:w="0" w:type="auto"/>
            <w:tcBorders>
              <w:top w:val="single" w:sz="4" w:space="0" w:color="auto"/>
            </w:tcBorders>
            <w:shd w:val="clear" w:color="auto" w:fill="auto"/>
            <w:vAlign w:val="center"/>
          </w:tcPr>
          <w:p w14:paraId="3E768067"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POOR</w:t>
            </w:r>
          </w:p>
        </w:tc>
      </w:tr>
      <w:tr w:rsidR="008B3567" w:rsidRPr="008B3567" w14:paraId="5A9EFF01" w14:textId="77777777" w:rsidTr="00A067E6">
        <w:trPr>
          <w:trHeight w:val="340"/>
        </w:trPr>
        <w:tc>
          <w:tcPr>
            <w:tcW w:w="0" w:type="auto"/>
            <w:shd w:val="clear" w:color="auto" w:fill="auto"/>
            <w:noWrap/>
            <w:vAlign w:val="bottom"/>
            <w:hideMark/>
          </w:tcPr>
          <w:p w14:paraId="2CCF50E5" w14:textId="77777777" w:rsidR="008B3567" w:rsidRPr="008B3567" w:rsidRDefault="008B3567" w:rsidP="008B3567">
            <w:pPr>
              <w:spacing w:after="0" w:line="240" w:lineRule="auto"/>
              <w:rPr>
                <w:rFonts w:ascii="Times New Roman" w:eastAsia="Times New Roman" w:hAnsi="Times New Roman" w:cs="Times New Roman"/>
                <w:color w:val="000000"/>
                <w:sz w:val="17"/>
                <w:szCs w:val="17"/>
                <w:lang w:val="en-GB" w:eastAsia="fi-FI"/>
              </w:rPr>
            </w:pPr>
            <w:proofErr w:type="spellStart"/>
            <w:r w:rsidRPr="008B3567">
              <w:rPr>
                <w:rFonts w:ascii="Times New Roman" w:eastAsia="Times New Roman" w:hAnsi="Times New Roman" w:cs="Times New Roman"/>
                <w:color w:val="000000"/>
                <w:sz w:val="17"/>
                <w:szCs w:val="17"/>
                <w:lang w:val="en-GB" w:eastAsia="fi-FI"/>
              </w:rPr>
              <w:t>Betka</w:t>
            </w:r>
            <w:proofErr w:type="spellEnd"/>
            <w:r w:rsidRPr="008B3567">
              <w:rPr>
                <w:rFonts w:ascii="Times New Roman" w:eastAsia="Times New Roman" w:hAnsi="Times New Roman" w:cs="Times New Roman"/>
                <w:color w:val="000000"/>
                <w:sz w:val="17"/>
                <w:szCs w:val="17"/>
                <w:lang w:val="en-GB" w:eastAsia="fi-FI"/>
              </w:rPr>
              <w:t xml:space="preserve"> et al. 2018 </w:t>
            </w:r>
          </w:p>
        </w:tc>
        <w:tc>
          <w:tcPr>
            <w:tcW w:w="0" w:type="auto"/>
            <w:shd w:val="clear" w:color="auto" w:fill="auto"/>
            <w:noWrap/>
            <w:vAlign w:val="center"/>
            <w:hideMark/>
          </w:tcPr>
          <w:p w14:paraId="285F2680"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000000"/>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6554D703"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02C9781E"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R</w:t>
            </w:r>
          </w:p>
        </w:tc>
        <w:tc>
          <w:tcPr>
            <w:tcW w:w="0" w:type="auto"/>
            <w:shd w:val="clear" w:color="auto" w:fill="auto"/>
            <w:vAlign w:val="center"/>
            <w:hideMark/>
          </w:tcPr>
          <w:p w14:paraId="0611CB34"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73AD3520"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56DBF60A"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4F7ABE11"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32DA6340"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7F1E5641"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49DFEACE"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2E3FCFF5"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6119ABCA"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30E050A8"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28830291"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45063DBB"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6</w:t>
            </w:r>
          </w:p>
        </w:tc>
        <w:tc>
          <w:tcPr>
            <w:tcW w:w="0" w:type="auto"/>
            <w:shd w:val="clear" w:color="auto" w:fill="auto"/>
            <w:vAlign w:val="center"/>
            <w:hideMark/>
          </w:tcPr>
          <w:p w14:paraId="1B7B0C99"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POOR</w:t>
            </w:r>
          </w:p>
        </w:tc>
      </w:tr>
      <w:tr w:rsidR="008B3567" w:rsidRPr="008B3567" w14:paraId="18A9F908" w14:textId="77777777" w:rsidTr="00A067E6">
        <w:trPr>
          <w:trHeight w:val="300"/>
        </w:trPr>
        <w:tc>
          <w:tcPr>
            <w:tcW w:w="0" w:type="auto"/>
            <w:shd w:val="clear" w:color="auto" w:fill="auto"/>
            <w:noWrap/>
            <w:vAlign w:val="bottom"/>
          </w:tcPr>
          <w:p w14:paraId="20A9B6C3" w14:textId="77777777" w:rsidR="008B3567" w:rsidRPr="008B3567" w:rsidRDefault="008B3567" w:rsidP="008B3567">
            <w:pPr>
              <w:spacing w:after="0" w:line="240" w:lineRule="auto"/>
              <w:rPr>
                <w:rFonts w:ascii="Times New Roman" w:eastAsia="Times New Roman" w:hAnsi="Times New Roman" w:cs="Times New Roman"/>
                <w:color w:val="000000"/>
                <w:sz w:val="17"/>
                <w:szCs w:val="17"/>
                <w:lang w:val="en-GB" w:eastAsia="fi-FI"/>
              </w:rPr>
            </w:pPr>
            <w:r w:rsidRPr="008B3567">
              <w:rPr>
                <w:rFonts w:ascii="Times New Roman" w:eastAsia="Times New Roman" w:hAnsi="Times New Roman" w:cs="Times New Roman"/>
                <w:color w:val="000000"/>
                <w:sz w:val="17"/>
                <w:szCs w:val="17"/>
                <w:lang w:val="en-GB" w:eastAsia="fi-FI"/>
              </w:rPr>
              <w:t xml:space="preserve">Bauer et al. 2014 </w:t>
            </w:r>
          </w:p>
        </w:tc>
        <w:tc>
          <w:tcPr>
            <w:tcW w:w="0" w:type="auto"/>
            <w:shd w:val="clear" w:color="auto" w:fill="auto"/>
            <w:noWrap/>
            <w:vAlign w:val="center"/>
          </w:tcPr>
          <w:p w14:paraId="29D511CF"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tcPr>
          <w:p w14:paraId="6E190A2A"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tcPr>
          <w:p w14:paraId="51A7D089"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R</w:t>
            </w:r>
          </w:p>
        </w:tc>
        <w:tc>
          <w:tcPr>
            <w:tcW w:w="0" w:type="auto"/>
            <w:shd w:val="clear" w:color="auto" w:fill="auto"/>
            <w:vAlign w:val="center"/>
          </w:tcPr>
          <w:p w14:paraId="2DF80B89"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tcPr>
          <w:p w14:paraId="1FDF5299"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proofErr w:type="spellStart"/>
            <w:r w:rsidRPr="008B3567">
              <w:rPr>
                <w:rFonts w:ascii="Times New Roman" w:eastAsia="Times New Roman" w:hAnsi="Times New Roman" w:cs="Times New Roman"/>
                <w:color w:val="222222"/>
                <w:sz w:val="17"/>
                <w:szCs w:val="17"/>
                <w:lang w:val="en-GB" w:eastAsia="fi-FI"/>
              </w:rPr>
              <w:t>ni</w:t>
            </w:r>
            <w:proofErr w:type="spellEnd"/>
          </w:p>
        </w:tc>
        <w:tc>
          <w:tcPr>
            <w:tcW w:w="0" w:type="auto"/>
            <w:shd w:val="clear" w:color="auto" w:fill="auto"/>
            <w:vAlign w:val="center"/>
          </w:tcPr>
          <w:p w14:paraId="55708A87"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tcPr>
          <w:p w14:paraId="597F39CE"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tcPr>
          <w:p w14:paraId="00D968BC"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tcPr>
          <w:p w14:paraId="2F93A00E"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tcPr>
          <w:p w14:paraId="4D7015EC"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tcPr>
          <w:p w14:paraId="6005E619"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tcPr>
          <w:p w14:paraId="5D5929B1"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tcPr>
          <w:p w14:paraId="40A1589F"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tcPr>
          <w:p w14:paraId="08D1A621"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tcPr>
          <w:p w14:paraId="6DDEF5B6"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6</w:t>
            </w:r>
          </w:p>
        </w:tc>
        <w:tc>
          <w:tcPr>
            <w:tcW w:w="0" w:type="auto"/>
            <w:shd w:val="clear" w:color="auto" w:fill="auto"/>
            <w:vAlign w:val="center"/>
          </w:tcPr>
          <w:p w14:paraId="1D852A06"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POOR</w:t>
            </w:r>
          </w:p>
        </w:tc>
      </w:tr>
      <w:tr w:rsidR="008B3567" w:rsidRPr="008B3567" w14:paraId="512670FA" w14:textId="77777777" w:rsidTr="00A067E6">
        <w:trPr>
          <w:trHeight w:val="300"/>
        </w:trPr>
        <w:tc>
          <w:tcPr>
            <w:tcW w:w="0" w:type="auto"/>
            <w:shd w:val="clear" w:color="auto" w:fill="auto"/>
            <w:noWrap/>
            <w:vAlign w:val="bottom"/>
            <w:hideMark/>
          </w:tcPr>
          <w:p w14:paraId="4BC35B02" w14:textId="77777777" w:rsidR="008B3567" w:rsidRPr="008B3567" w:rsidRDefault="008B3567" w:rsidP="008B3567">
            <w:pPr>
              <w:spacing w:after="0" w:line="240" w:lineRule="auto"/>
              <w:rPr>
                <w:rFonts w:ascii="Times New Roman" w:eastAsia="Times New Roman" w:hAnsi="Times New Roman" w:cs="Times New Roman"/>
                <w:color w:val="000000"/>
                <w:sz w:val="17"/>
                <w:szCs w:val="17"/>
                <w:lang w:val="en-GB" w:eastAsia="fi-FI"/>
              </w:rPr>
            </w:pPr>
            <w:proofErr w:type="spellStart"/>
            <w:r w:rsidRPr="008B3567">
              <w:rPr>
                <w:rFonts w:ascii="Times New Roman" w:eastAsia="Times New Roman" w:hAnsi="Times New Roman" w:cs="Times New Roman"/>
                <w:color w:val="000000"/>
                <w:sz w:val="17"/>
                <w:szCs w:val="17"/>
                <w:lang w:val="en-GB" w:eastAsia="fi-FI"/>
              </w:rPr>
              <w:t>Bladt</w:t>
            </w:r>
            <w:proofErr w:type="spellEnd"/>
            <w:r w:rsidRPr="008B3567">
              <w:rPr>
                <w:rFonts w:ascii="Times New Roman" w:eastAsia="Times New Roman" w:hAnsi="Times New Roman" w:cs="Times New Roman"/>
                <w:color w:val="000000"/>
                <w:sz w:val="17"/>
                <w:szCs w:val="17"/>
                <w:lang w:val="en-GB" w:eastAsia="fi-FI"/>
              </w:rPr>
              <w:t xml:space="preserve"> 2002</w:t>
            </w:r>
          </w:p>
        </w:tc>
        <w:tc>
          <w:tcPr>
            <w:tcW w:w="0" w:type="auto"/>
            <w:shd w:val="clear" w:color="auto" w:fill="auto"/>
            <w:noWrap/>
            <w:vAlign w:val="center"/>
            <w:hideMark/>
          </w:tcPr>
          <w:p w14:paraId="208730EC"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000000"/>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7D6C955D"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49AB0380"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40B222F0"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0CF31813"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64EF3DEF"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4927DA08"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18E44771"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0895680F"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66C5CF27"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4DA904DA"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682BF86F"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79E6A0F9"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1FBA6AD1"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4DA09F3A"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4</w:t>
            </w:r>
          </w:p>
        </w:tc>
        <w:tc>
          <w:tcPr>
            <w:tcW w:w="0" w:type="auto"/>
            <w:shd w:val="clear" w:color="auto" w:fill="auto"/>
            <w:vAlign w:val="center"/>
            <w:hideMark/>
          </w:tcPr>
          <w:p w14:paraId="260962F7"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POOR</w:t>
            </w:r>
          </w:p>
        </w:tc>
      </w:tr>
      <w:tr w:rsidR="008B3567" w:rsidRPr="008B3567" w14:paraId="01DB24BA" w14:textId="77777777" w:rsidTr="00A067E6">
        <w:trPr>
          <w:trHeight w:val="300"/>
        </w:trPr>
        <w:tc>
          <w:tcPr>
            <w:tcW w:w="0" w:type="auto"/>
            <w:shd w:val="clear" w:color="auto" w:fill="auto"/>
            <w:noWrap/>
            <w:vAlign w:val="bottom"/>
            <w:hideMark/>
          </w:tcPr>
          <w:p w14:paraId="4AC8F917" w14:textId="77777777" w:rsidR="008B3567" w:rsidRPr="008B3567" w:rsidRDefault="008B3567" w:rsidP="008B3567">
            <w:pPr>
              <w:spacing w:after="0" w:line="240" w:lineRule="auto"/>
              <w:rPr>
                <w:rFonts w:ascii="Times New Roman" w:eastAsia="Times New Roman" w:hAnsi="Times New Roman" w:cs="Times New Roman"/>
                <w:color w:val="000000"/>
                <w:sz w:val="17"/>
                <w:szCs w:val="17"/>
                <w:lang w:val="en-GB" w:eastAsia="fi-FI"/>
              </w:rPr>
            </w:pPr>
            <w:r w:rsidRPr="008B3567">
              <w:rPr>
                <w:rFonts w:ascii="Times New Roman" w:eastAsia="Times New Roman" w:hAnsi="Times New Roman" w:cs="Times New Roman"/>
                <w:bCs/>
                <w:color w:val="000000"/>
                <w:sz w:val="17"/>
                <w:szCs w:val="17"/>
                <w:lang w:val="en-GB" w:eastAsia="fi-FI"/>
              </w:rPr>
              <w:t>Bruce et al., 2012</w:t>
            </w:r>
          </w:p>
        </w:tc>
        <w:tc>
          <w:tcPr>
            <w:tcW w:w="0" w:type="auto"/>
            <w:shd w:val="clear" w:color="auto" w:fill="auto"/>
            <w:noWrap/>
            <w:vAlign w:val="center"/>
            <w:hideMark/>
          </w:tcPr>
          <w:p w14:paraId="1B08D222"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000000"/>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3C720F9C"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7ECDA26B"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R</w:t>
            </w:r>
          </w:p>
        </w:tc>
        <w:tc>
          <w:tcPr>
            <w:tcW w:w="0" w:type="auto"/>
            <w:shd w:val="clear" w:color="auto" w:fill="auto"/>
            <w:vAlign w:val="center"/>
            <w:hideMark/>
          </w:tcPr>
          <w:p w14:paraId="31DCDF67"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01734811"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3EA058E4"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287EFCD2"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2AB5C900"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1AECCE22"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09ACAC9F"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40670111"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4AA0B095"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11A321F1"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3A59DDE9"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24A318CD"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6</w:t>
            </w:r>
          </w:p>
        </w:tc>
        <w:tc>
          <w:tcPr>
            <w:tcW w:w="0" w:type="auto"/>
            <w:shd w:val="clear" w:color="auto" w:fill="auto"/>
            <w:vAlign w:val="center"/>
            <w:hideMark/>
          </w:tcPr>
          <w:p w14:paraId="1FFB2C31"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POOR</w:t>
            </w:r>
          </w:p>
        </w:tc>
      </w:tr>
      <w:tr w:rsidR="008B3567" w:rsidRPr="008B3567" w14:paraId="5E026A70" w14:textId="77777777" w:rsidTr="00A067E6">
        <w:trPr>
          <w:trHeight w:val="300"/>
        </w:trPr>
        <w:tc>
          <w:tcPr>
            <w:tcW w:w="0" w:type="auto"/>
            <w:shd w:val="clear" w:color="auto" w:fill="auto"/>
            <w:noWrap/>
            <w:vAlign w:val="bottom"/>
            <w:hideMark/>
          </w:tcPr>
          <w:p w14:paraId="4F1CADA4" w14:textId="77777777" w:rsidR="008B3567" w:rsidRPr="008B3567" w:rsidRDefault="008B3567" w:rsidP="008B3567">
            <w:pPr>
              <w:spacing w:after="0" w:line="240" w:lineRule="auto"/>
              <w:rPr>
                <w:rFonts w:ascii="Times New Roman" w:eastAsia="Times New Roman" w:hAnsi="Times New Roman" w:cs="Times New Roman"/>
                <w:color w:val="000000"/>
                <w:sz w:val="17"/>
                <w:szCs w:val="17"/>
                <w:lang w:val="en-GB" w:eastAsia="fi-FI"/>
              </w:rPr>
            </w:pPr>
            <w:proofErr w:type="spellStart"/>
            <w:r w:rsidRPr="008B3567">
              <w:rPr>
                <w:rFonts w:ascii="Times New Roman" w:eastAsia="Times New Roman" w:hAnsi="Times New Roman" w:cs="Times New Roman"/>
                <w:bCs/>
                <w:color w:val="000000"/>
                <w:sz w:val="17"/>
                <w:szCs w:val="17"/>
                <w:lang w:val="en-GB" w:eastAsia="fi-FI"/>
              </w:rPr>
              <w:t>Bujarski</w:t>
            </w:r>
            <w:proofErr w:type="spellEnd"/>
            <w:r w:rsidRPr="008B3567">
              <w:rPr>
                <w:rFonts w:ascii="Times New Roman" w:eastAsia="Times New Roman" w:hAnsi="Times New Roman" w:cs="Times New Roman"/>
                <w:bCs/>
                <w:color w:val="000000"/>
                <w:sz w:val="17"/>
                <w:szCs w:val="17"/>
                <w:lang w:val="en-GB" w:eastAsia="fi-FI"/>
              </w:rPr>
              <w:t xml:space="preserve"> et al., 2010</w:t>
            </w:r>
          </w:p>
        </w:tc>
        <w:tc>
          <w:tcPr>
            <w:tcW w:w="0" w:type="auto"/>
            <w:shd w:val="clear" w:color="auto" w:fill="auto"/>
            <w:noWrap/>
            <w:vAlign w:val="center"/>
            <w:hideMark/>
          </w:tcPr>
          <w:p w14:paraId="1A3E3DA8"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000000"/>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60D00EAD"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28CFE8FA"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R</w:t>
            </w:r>
          </w:p>
        </w:tc>
        <w:tc>
          <w:tcPr>
            <w:tcW w:w="0" w:type="auto"/>
            <w:shd w:val="clear" w:color="auto" w:fill="auto"/>
            <w:vAlign w:val="center"/>
            <w:hideMark/>
          </w:tcPr>
          <w:p w14:paraId="4B298866"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13629922"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48996C4B"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40DC42E7"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5CFF6099"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4C29AEC3"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76225F3B"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1FAC45F5"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2F0494A8"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5DC7C3E7"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53B34AB6"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20460122"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6</w:t>
            </w:r>
          </w:p>
        </w:tc>
        <w:tc>
          <w:tcPr>
            <w:tcW w:w="0" w:type="auto"/>
            <w:shd w:val="clear" w:color="auto" w:fill="auto"/>
            <w:vAlign w:val="center"/>
            <w:hideMark/>
          </w:tcPr>
          <w:p w14:paraId="38A64719"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POOR</w:t>
            </w:r>
          </w:p>
        </w:tc>
      </w:tr>
      <w:tr w:rsidR="008B3567" w:rsidRPr="008B3567" w14:paraId="15E9F48D" w14:textId="77777777" w:rsidTr="00A067E6">
        <w:trPr>
          <w:trHeight w:val="300"/>
        </w:trPr>
        <w:tc>
          <w:tcPr>
            <w:tcW w:w="0" w:type="auto"/>
            <w:shd w:val="clear" w:color="auto" w:fill="auto"/>
            <w:noWrap/>
            <w:vAlign w:val="bottom"/>
            <w:hideMark/>
          </w:tcPr>
          <w:p w14:paraId="1DBA3B28" w14:textId="77777777" w:rsidR="008B3567" w:rsidRPr="008B3567" w:rsidRDefault="008B3567" w:rsidP="008B3567">
            <w:pPr>
              <w:spacing w:after="0" w:line="240" w:lineRule="auto"/>
              <w:rPr>
                <w:rFonts w:ascii="Times New Roman" w:eastAsia="Times New Roman" w:hAnsi="Times New Roman" w:cs="Times New Roman"/>
                <w:color w:val="000000"/>
                <w:sz w:val="17"/>
                <w:szCs w:val="17"/>
                <w:lang w:val="en-GB" w:eastAsia="fi-FI"/>
              </w:rPr>
            </w:pPr>
            <w:proofErr w:type="spellStart"/>
            <w:r w:rsidRPr="008B3567">
              <w:rPr>
                <w:rFonts w:ascii="Times New Roman" w:eastAsia="Times New Roman" w:hAnsi="Times New Roman" w:cs="Times New Roman"/>
                <w:bCs/>
                <w:color w:val="000000"/>
                <w:sz w:val="17"/>
                <w:szCs w:val="17"/>
                <w:lang w:val="en-GB" w:eastAsia="fi-FI"/>
              </w:rPr>
              <w:t>Elander</w:t>
            </w:r>
            <w:proofErr w:type="spellEnd"/>
            <w:r w:rsidRPr="008B3567">
              <w:rPr>
                <w:rFonts w:ascii="Times New Roman" w:eastAsia="Times New Roman" w:hAnsi="Times New Roman" w:cs="Times New Roman"/>
                <w:bCs/>
                <w:color w:val="000000"/>
                <w:sz w:val="17"/>
                <w:szCs w:val="17"/>
                <w:lang w:val="en-GB" w:eastAsia="fi-FI"/>
              </w:rPr>
              <w:t>, J. et al., 2014</w:t>
            </w:r>
          </w:p>
        </w:tc>
        <w:tc>
          <w:tcPr>
            <w:tcW w:w="0" w:type="auto"/>
            <w:shd w:val="clear" w:color="auto" w:fill="auto"/>
            <w:noWrap/>
            <w:vAlign w:val="center"/>
            <w:hideMark/>
          </w:tcPr>
          <w:p w14:paraId="0C7C39A9"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000000"/>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14BCD0DA"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2AA50779"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R</w:t>
            </w:r>
          </w:p>
        </w:tc>
        <w:tc>
          <w:tcPr>
            <w:tcW w:w="0" w:type="auto"/>
            <w:shd w:val="clear" w:color="auto" w:fill="auto"/>
            <w:vAlign w:val="center"/>
            <w:hideMark/>
          </w:tcPr>
          <w:p w14:paraId="181C835A"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18E7D7BC"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114BF814"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2A78D442"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7873BC45"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0B0A8A2C"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2E636B10"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370F1DAE"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59F26005"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425A886B"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26303A3A"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2336963E"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6</w:t>
            </w:r>
          </w:p>
        </w:tc>
        <w:tc>
          <w:tcPr>
            <w:tcW w:w="0" w:type="auto"/>
            <w:shd w:val="clear" w:color="auto" w:fill="auto"/>
            <w:vAlign w:val="center"/>
            <w:hideMark/>
          </w:tcPr>
          <w:p w14:paraId="002E93D5"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POOR</w:t>
            </w:r>
          </w:p>
        </w:tc>
      </w:tr>
      <w:tr w:rsidR="008B3567" w:rsidRPr="008B3567" w14:paraId="3BD77F33" w14:textId="77777777" w:rsidTr="00A067E6">
        <w:trPr>
          <w:trHeight w:val="300"/>
        </w:trPr>
        <w:tc>
          <w:tcPr>
            <w:tcW w:w="0" w:type="auto"/>
            <w:shd w:val="clear" w:color="auto" w:fill="auto"/>
            <w:noWrap/>
            <w:vAlign w:val="bottom"/>
            <w:hideMark/>
          </w:tcPr>
          <w:p w14:paraId="4B57721B" w14:textId="77777777" w:rsidR="008B3567" w:rsidRPr="008B3567" w:rsidRDefault="008B3567" w:rsidP="008B3567">
            <w:pPr>
              <w:spacing w:after="0" w:line="240" w:lineRule="auto"/>
              <w:rPr>
                <w:rFonts w:ascii="Times New Roman" w:eastAsia="Times New Roman" w:hAnsi="Times New Roman" w:cs="Times New Roman"/>
                <w:color w:val="000000"/>
                <w:sz w:val="17"/>
                <w:szCs w:val="17"/>
                <w:lang w:val="en-GB" w:eastAsia="fi-FI"/>
              </w:rPr>
            </w:pPr>
            <w:proofErr w:type="spellStart"/>
            <w:r w:rsidRPr="008B3567">
              <w:rPr>
                <w:rFonts w:ascii="Times New Roman" w:eastAsia="Times New Roman" w:hAnsi="Times New Roman" w:cs="Times New Roman"/>
                <w:bCs/>
                <w:color w:val="000000"/>
                <w:sz w:val="17"/>
                <w:szCs w:val="17"/>
                <w:lang w:val="en-GB" w:eastAsia="fi-FI"/>
              </w:rPr>
              <w:lastRenderedPageBreak/>
              <w:t>Founta</w:t>
            </w:r>
            <w:proofErr w:type="spellEnd"/>
            <w:r w:rsidRPr="008B3567">
              <w:rPr>
                <w:rFonts w:ascii="Times New Roman" w:eastAsia="Times New Roman" w:hAnsi="Times New Roman" w:cs="Times New Roman"/>
                <w:bCs/>
                <w:color w:val="000000"/>
                <w:sz w:val="17"/>
                <w:szCs w:val="17"/>
                <w:lang w:val="en-GB" w:eastAsia="fi-FI"/>
              </w:rPr>
              <w:t xml:space="preserve"> et al., 2019</w:t>
            </w:r>
          </w:p>
        </w:tc>
        <w:tc>
          <w:tcPr>
            <w:tcW w:w="0" w:type="auto"/>
            <w:shd w:val="clear" w:color="auto" w:fill="auto"/>
            <w:noWrap/>
            <w:vAlign w:val="center"/>
            <w:hideMark/>
          </w:tcPr>
          <w:p w14:paraId="74C15672"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000000"/>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381E4142"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7BBA65E7"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38E44275"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27D65FF1"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662B676E"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2A2BE0B9"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7058D30D"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1AA57C42"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599C9E0E"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6868741F"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0A3BBED4"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31147E45"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7A3CD9D4"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0B7DA623"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5</w:t>
            </w:r>
          </w:p>
        </w:tc>
        <w:tc>
          <w:tcPr>
            <w:tcW w:w="0" w:type="auto"/>
            <w:shd w:val="clear" w:color="auto" w:fill="auto"/>
            <w:vAlign w:val="center"/>
            <w:hideMark/>
          </w:tcPr>
          <w:p w14:paraId="6E5B339A"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POOR</w:t>
            </w:r>
          </w:p>
        </w:tc>
      </w:tr>
      <w:tr w:rsidR="008B3567" w:rsidRPr="008B3567" w14:paraId="1F1E6960" w14:textId="77777777" w:rsidTr="00A067E6">
        <w:trPr>
          <w:trHeight w:val="300"/>
        </w:trPr>
        <w:tc>
          <w:tcPr>
            <w:tcW w:w="0" w:type="auto"/>
            <w:shd w:val="clear" w:color="auto" w:fill="auto"/>
            <w:noWrap/>
            <w:vAlign w:val="bottom"/>
            <w:hideMark/>
          </w:tcPr>
          <w:p w14:paraId="5537A2DD" w14:textId="77777777" w:rsidR="008B3567" w:rsidRPr="008B3567" w:rsidRDefault="008B3567" w:rsidP="008B3567">
            <w:pPr>
              <w:spacing w:after="0" w:line="240" w:lineRule="auto"/>
              <w:rPr>
                <w:rFonts w:ascii="Times New Roman" w:eastAsia="Times New Roman" w:hAnsi="Times New Roman" w:cs="Times New Roman"/>
                <w:color w:val="000000"/>
                <w:sz w:val="17"/>
                <w:szCs w:val="17"/>
                <w:lang w:val="en-GB" w:eastAsia="fi-FI"/>
              </w:rPr>
            </w:pPr>
            <w:proofErr w:type="spellStart"/>
            <w:r w:rsidRPr="008B3567">
              <w:rPr>
                <w:rFonts w:ascii="Times New Roman" w:eastAsia="Times New Roman" w:hAnsi="Times New Roman" w:cs="Times New Roman"/>
                <w:bCs/>
                <w:color w:val="000000"/>
                <w:sz w:val="17"/>
                <w:szCs w:val="17"/>
                <w:lang w:val="en-GB" w:eastAsia="fi-FI"/>
              </w:rPr>
              <w:t>Gilan</w:t>
            </w:r>
            <w:proofErr w:type="spellEnd"/>
            <w:r w:rsidRPr="008B3567">
              <w:rPr>
                <w:rFonts w:ascii="Times New Roman" w:eastAsia="Times New Roman" w:hAnsi="Times New Roman" w:cs="Times New Roman"/>
                <w:bCs/>
                <w:color w:val="000000"/>
                <w:sz w:val="17"/>
                <w:szCs w:val="17"/>
                <w:lang w:val="en-GB" w:eastAsia="fi-FI"/>
              </w:rPr>
              <w:t xml:space="preserve"> et al., 2015</w:t>
            </w:r>
          </w:p>
        </w:tc>
        <w:tc>
          <w:tcPr>
            <w:tcW w:w="0" w:type="auto"/>
            <w:shd w:val="clear" w:color="auto" w:fill="auto"/>
            <w:noWrap/>
            <w:vAlign w:val="center"/>
            <w:hideMark/>
          </w:tcPr>
          <w:p w14:paraId="526FE23C"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000000"/>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2946EB7E"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20C5167E"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R</w:t>
            </w:r>
          </w:p>
        </w:tc>
        <w:tc>
          <w:tcPr>
            <w:tcW w:w="0" w:type="auto"/>
            <w:shd w:val="clear" w:color="auto" w:fill="auto"/>
            <w:vAlign w:val="center"/>
            <w:hideMark/>
          </w:tcPr>
          <w:p w14:paraId="43FCB1D2"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503E9B28"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0CD32D85"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1C85EE95"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591E847F"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02CDE916"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3073A884"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60149A48"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116FB432"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05609532"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65484706"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20D9A34C"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6</w:t>
            </w:r>
          </w:p>
        </w:tc>
        <w:tc>
          <w:tcPr>
            <w:tcW w:w="0" w:type="auto"/>
            <w:shd w:val="clear" w:color="auto" w:fill="auto"/>
            <w:vAlign w:val="center"/>
            <w:hideMark/>
          </w:tcPr>
          <w:p w14:paraId="585A6696"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POOR</w:t>
            </w:r>
          </w:p>
        </w:tc>
      </w:tr>
      <w:tr w:rsidR="008B3567" w:rsidRPr="008B3567" w14:paraId="18DD1E83" w14:textId="77777777" w:rsidTr="00A067E6">
        <w:trPr>
          <w:trHeight w:val="300"/>
        </w:trPr>
        <w:tc>
          <w:tcPr>
            <w:tcW w:w="0" w:type="auto"/>
            <w:shd w:val="clear" w:color="auto" w:fill="auto"/>
            <w:noWrap/>
            <w:vAlign w:val="bottom"/>
            <w:hideMark/>
          </w:tcPr>
          <w:p w14:paraId="6CBD5C64" w14:textId="77777777" w:rsidR="008B3567" w:rsidRPr="008B3567" w:rsidRDefault="008B3567" w:rsidP="008B3567">
            <w:pPr>
              <w:spacing w:after="0" w:line="240" w:lineRule="auto"/>
              <w:rPr>
                <w:rFonts w:ascii="Times New Roman" w:eastAsia="Times New Roman" w:hAnsi="Times New Roman" w:cs="Times New Roman"/>
                <w:color w:val="000000"/>
                <w:sz w:val="17"/>
                <w:szCs w:val="17"/>
                <w:lang w:val="en-GB" w:eastAsia="fi-FI"/>
              </w:rPr>
            </w:pPr>
            <w:r w:rsidRPr="008B3567">
              <w:rPr>
                <w:rFonts w:ascii="Times New Roman" w:eastAsia="Times New Roman" w:hAnsi="Times New Roman" w:cs="Times New Roman"/>
                <w:bCs/>
                <w:color w:val="000000"/>
                <w:sz w:val="17"/>
                <w:szCs w:val="17"/>
                <w:lang w:val="en-GB" w:eastAsia="fi-FI"/>
              </w:rPr>
              <w:t>Greene et al., 2019</w:t>
            </w:r>
          </w:p>
        </w:tc>
        <w:tc>
          <w:tcPr>
            <w:tcW w:w="0" w:type="auto"/>
            <w:shd w:val="clear" w:color="auto" w:fill="auto"/>
            <w:noWrap/>
            <w:vAlign w:val="center"/>
            <w:hideMark/>
          </w:tcPr>
          <w:p w14:paraId="378E6456"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000000"/>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6CAC0265"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1DE4BDA7"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R</w:t>
            </w:r>
          </w:p>
        </w:tc>
        <w:tc>
          <w:tcPr>
            <w:tcW w:w="0" w:type="auto"/>
            <w:shd w:val="clear" w:color="auto" w:fill="auto"/>
            <w:vAlign w:val="center"/>
            <w:hideMark/>
          </w:tcPr>
          <w:p w14:paraId="6B4C64F1"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6CC95102"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0235A374"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5ECC5801"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6059076A"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527E5150"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530241CD"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18A34A37"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4B62D34E"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29514170"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2D4820F5"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4325247B"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6</w:t>
            </w:r>
          </w:p>
        </w:tc>
        <w:tc>
          <w:tcPr>
            <w:tcW w:w="0" w:type="auto"/>
            <w:shd w:val="clear" w:color="auto" w:fill="auto"/>
            <w:vAlign w:val="center"/>
            <w:hideMark/>
          </w:tcPr>
          <w:p w14:paraId="02F5557C"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POOR</w:t>
            </w:r>
          </w:p>
        </w:tc>
      </w:tr>
      <w:tr w:rsidR="008B3567" w:rsidRPr="008B3567" w14:paraId="298CD244" w14:textId="77777777" w:rsidTr="00A067E6">
        <w:trPr>
          <w:trHeight w:val="300"/>
        </w:trPr>
        <w:tc>
          <w:tcPr>
            <w:tcW w:w="0" w:type="auto"/>
            <w:shd w:val="clear" w:color="auto" w:fill="auto"/>
            <w:noWrap/>
            <w:vAlign w:val="bottom"/>
            <w:hideMark/>
          </w:tcPr>
          <w:p w14:paraId="75E83E5D" w14:textId="77777777" w:rsidR="008B3567" w:rsidRPr="008B3567" w:rsidRDefault="008B3567" w:rsidP="008B3567">
            <w:pPr>
              <w:spacing w:after="0" w:line="240" w:lineRule="auto"/>
              <w:rPr>
                <w:rFonts w:ascii="Times New Roman" w:eastAsia="Times New Roman" w:hAnsi="Times New Roman" w:cs="Times New Roman"/>
                <w:color w:val="000000"/>
                <w:sz w:val="17"/>
                <w:szCs w:val="17"/>
                <w:lang w:val="en-GB" w:eastAsia="fi-FI"/>
              </w:rPr>
            </w:pPr>
            <w:r w:rsidRPr="008B3567">
              <w:rPr>
                <w:rFonts w:ascii="Times New Roman" w:eastAsia="Times New Roman" w:hAnsi="Times New Roman" w:cs="Times New Roman"/>
                <w:bCs/>
                <w:color w:val="000000"/>
                <w:sz w:val="17"/>
                <w:szCs w:val="17"/>
                <w:lang w:val="en-GB" w:eastAsia="fi-FI"/>
              </w:rPr>
              <w:t>Hahn et al., 2016</w:t>
            </w:r>
          </w:p>
        </w:tc>
        <w:tc>
          <w:tcPr>
            <w:tcW w:w="0" w:type="auto"/>
            <w:shd w:val="clear" w:color="auto" w:fill="auto"/>
            <w:noWrap/>
            <w:vAlign w:val="center"/>
            <w:hideMark/>
          </w:tcPr>
          <w:p w14:paraId="69AD5E28"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000000"/>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3B0225C8"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5C705028"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R</w:t>
            </w:r>
          </w:p>
        </w:tc>
        <w:tc>
          <w:tcPr>
            <w:tcW w:w="0" w:type="auto"/>
            <w:shd w:val="clear" w:color="auto" w:fill="auto"/>
            <w:vAlign w:val="center"/>
            <w:hideMark/>
          </w:tcPr>
          <w:p w14:paraId="5BBFFAF3"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6F0B361C"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1C27B75A"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3AB1AFD1"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4DB2C0A3"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5D9513A4"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3B1F6008"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3DB3EA7F"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3A37F0F0"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0F23091F"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4E21AD3F"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7D00328F"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6</w:t>
            </w:r>
          </w:p>
        </w:tc>
        <w:tc>
          <w:tcPr>
            <w:tcW w:w="0" w:type="auto"/>
            <w:shd w:val="clear" w:color="auto" w:fill="auto"/>
            <w:vAlign w:val="center"/>
            <w:hideMark/>
          </w:tcPr>
          <w:p w14:paraId="0BA08EA4"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POOR</w:t>
            </w:r>
          </w:p>
        </w:tc>
      </w:tr>
      <w:tr w:rsidR="008B3567" w:rsidRPr="008B3567" w14:paraId="1C162A10" w14:textId="77777777" w:rsidTr="00A067E6">
        <w:trPr>
          <w:trHeight w:val="300"/>
        </w:trPr>
        <w:tc>
          <w:tcPr>
            <w:tcW w:w="0" w:type="auto"/>
            <w:shd w:val="clear" w:color="auto" w:fill="auto"/>
            <w:noWrap/>
            <w:vAlign w:val="bottom"/>
            <w:hideMark/>
          </w:tcPr>
          <w:p w14:paraId="1A6B4662" w14:textId="77777777" w:rsidR="008B3567" w:rsidRPr="008B3567" w:rsidRDefault="008B3567" w:rsidP="008B3567">
            <w:pPr>
              <w:spacing w:after="0" w:line="240" w:lineRule="auto"/>
              <w:rPr>
                <w:rFonts w:ascii="Times New Roman" w:eastAsia="Times New Roman" w:hAnsi="Times New Roman" w:cs="Times New Roman"/>
                <w:color w:val="000000"/>
                <w:sz w:val="17"/>
                <w:szCs w:val="17"/>
                <w:lang w:val="en-GB" w:eastAsia="fi-FI"/>
              </w:rPr>
            </w:pPr>
            <w:r w:rsidRPr="008B3567">
              <w:rPr>
                <w:rFonts w:ascii="Times New Roman" w:eastAsia="Times New Roman" w:hAnsi="Times New Roman" w:cs="Times New Roman"/>
                <w:color w:val="000000"/>
                <w:sz w:val="17"/>
                <w:szCs w:val="17"/>
                <w:lang w:val="en-GB" w:eastAsia="fi-FI"/>
              </w:rPr>
              <w:t xml:space="preserve"> </w:t>
            </w:r>
            <w:proofErr w:type="spellStart"/>
            <w:r w:rsidRPr="008B3567">
              <w:rPr>
                <w:rFonts w:ascii="Times New Roman" w:eastAsia="Times New Roman" w:hAnsi="Times New Roman" w:cs="Times New Roman"/>
                <w:bCs/>
                <w:color w:val="000000"/>
                <w:sz w:val="17"/>
                <w:szCs w:val="17"/>
                <w:lang w:val="en-GB" w:eastAsia="fi-FI"/>
              </w:rPr>
              <w:t>Hasking</w:t>
            </w:r>
            <w:proofErr w:type="spellEnd"/>
            <w:r w:rsidRPr="008B3567">
              <w:rPr>
                <w:rFonts w:ascii="Times New Roman" w:eastAsia="Times New Roman" w:hAnsi="Times New Roman" w:cs="Times New Roman"/>
                <w:bCs/>
                <w:color w:val="000000"/>
                <w:sz w:val="17"/>
                <w:szCs w:val="17"/>
                <w:lang w:val="en-GB" w:eastAsia="fi-FI"/>
              </w:rPr>
              <w:t xml:space="preserve"> &amp; Claes 2020</w:t>
            </w:r>
          </w:p>
        </w:tc>
        <w:tc>
          <w:tcPr>
            <w:tcW w:w="0" w:type="auto"/>
            <w:shd w:val="clear" w:color="auto" w:fill="auto"/>
            <w:noWrap/>
            <w:vAlign w:val="center"/>
            <w:hideMark/>
          </w:tcPr>
          <w:p w14:paraId="2077E29D"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000000"/>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323D5FAD"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778C43FD"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R</w:t>
            </w:r>
          </w:p>
        </w:tc>
        <w:tc>
          <w:tcPr>
            <w:tcW w:w="0" w:type="auto"/>
            <w:shd w:val="clear" w:color="auto" w:fill="auto"/>
            <w:vAlign w:val="center"/>
            <w:hideMark/>
          </w:tcPr>
          <w:p w14:paraId="5B194070"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72C9E885"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46EA1C5E"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1E4F2B46"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5E3BF033"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3C7AB137"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49ED58E8"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31789286"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7999FB23"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23447377"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140E588D"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0567D52B"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5</w:t>
            </w:r>
          </w:p>
        </w:tc>
        <w:tc>
          <w:tcPr>
            <w:tcW w:w="0" w:type="auto"/>
            <w:shd w:val="clear" w:color="auto" w:fill="auto"/>
            <w:vAlign w:val="center"/>
            <w:hideMark/>
          </w:tcPr>
          <w:p w14:paraId="7B699215"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POOR</w:t>
            </w:r>
          </w:p>
        </w:tc>
      </w:tr>
      <w:tr w:rsidR="008B3567" w:rsidRPr="008B3567" w14:paraId="7779ED2B" w14:textId="77777777" w:rsidTr="00A067E6">
        <w:trPr>
          <w:trHeight w:val="300"/>
        </w:trPr>
        <w:tc>
          <w:tcPr>
            <w:tcW w:w="0" w:type="auto"/>
            <w:shd w:val="clear" w:color="auto" w:fill="auto"/>
            <w:noWrap/>
            <w:vAlign w:val="bottom"/>
            <w:hideMark/>
          </w:tcPr>
          <w:p w14:paraId="19587A29" w14:textId="77777777" w:rsidR="008B3567" w:rsidRPr="008B3567" w:rsidRDefault="008B3567" w:rsidP="008B3567">
            <w:pPr>
              <w:spacing w:after="0" w:line="240" w:lineRule="auto"/>
              <w:rPr>
                <w:rFonts w:ascii="Times New Roman" w:eastAsia="Times New Roman" w:hAnsi="Times New Roman" w:cs="Times New Roman"/>
                <w:color w:val="000000"/>
                <w:sz w:val="17"/>
                <w:szCs w:val="17"/>
                <w:lang w:val="en-GB" w:eastAsia="fi-FI"/>
              </w:rPr>
            </w:pPr>
            <w:r w:rsidRPr="008B3567">
              <w:rPr>
                <w:rFonts w:ascii="Times New Roman" w:eastAsia="Times New Roman" w:hAnsi="Times New Roman" w:cs="Times New Roman"/>
                <w:bCs/>
                <w:color w:val="000000"/>
                <w:sz w:val="17"/>
                <w:szCs w:val="17"/>
                <w:lang w:val="en-GB" w:eastAsia="fi-FI"/>
              </w:rPr>
              <w:t>Honkalampi et al., 2010</w:t>
            </w:r>
          </w:p>
        </w:tc>
        <w:tc>
          <w:tcPr>
            <w:tcW w:w="0" w:type="auto"/>
            <w:shd w:val="clear" w:color="auto" w:fill="auto"/>
            <w:noWrap/>
            <w:vAlign w:val="center"/>
            <w:hideMark/>
          </w:tcPr>
          <w:p w14:paraId="72534245"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000000"/>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7F2246ED"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6107E7A9"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074F1816"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005BC7BB"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5C0A0C33"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0882F45F"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22E59B55"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5D84D5E8"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4C0F10CE"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79047B69"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3BFF5D69"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4EAF5F22"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38E17AF6"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3D370084"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3</w:t>
            </w:r>
          </w:p>
        </w:tc>
        <w:tc>
          <w:tcPr>
            <w:tcW w:w="0" w:type="auto"/>
            <w:shd w:val="clear" w:color="auto" w:fill="auto"/>
            <w:vAlign w:val="center"/>
            <w:hideMark/>
          </w:tcPr>
          <w:p w14:paraId="021B96EF"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FAIR</w:t>
            </w:r>
          </w:p>
        </w:tc>
      </w:tr>
      <w:tr w:rsidR="008B3567" w:rsidRPr="008B3567" w14:paraId="716669A2" w14:textId="77777777" w:rsidTr="00A067E6">
        <w:trPr>
          <w:trHeight w:val="300"/>
        </w:trPr>
        <w:tc>
          <w:tcPr>
            <w:tcW w:w="0" w:type="auto"/>
            <w:shd w:val="clear" w:color="auto" w:fill="auto"/>
            <w:noWrap/>
            <w:vAlign w:val="bottom"/>
            <w:hideMark/>
          </w:tcPr>
          <w:p w14:paraId="1B8C7A1F" w14:textId="77777777" w:rsidR="008B3567" w:rsidRPr="008B3567" w:rsidRDefault="008B3567" w:rsidP="008B3567">
            <w:pPr>
              <w:spacing w:after="0" w:line="240" w:lineRule="auto"/>
              <w:rPr>
                <w:rFonts w:ascii="Times New Roman" w:eastAsia="Times New Roman" w:hAnsi="Times New Roman" w:cs="Times New Roman"/>
                <w:color w:val="000000"/>
                <w:sz w:val="17"/>
                <w:szCs w:val="17"/>
                <w:lang w:val="en-GB" w:eastAsia="fi-FI"/>
              </w:rPr>
            </w:pPr>
            <w:r w:rsidRPr="008B3567">
              <w:rPr>
                <w:rFonts w:ascii="Times New Roman" w:eastAsia="Times New Roman" w:hAnsi="Times New Roman" w:cs="Times New Roman"/>
                <w:bCs/>
                <w:color w:val="000000"/>
                <w:sz w:val="17"/>
                <w:szCs w:val="17"/>
                <w:lang w:val="en-GB" w:eastAsia="fi-FI"/>
              </w:rPr>
              <w:t>Knapton et al., 2018</w:t>
            </w:r>
          </w:p>
        </w:tc>
        <w:tc>
          <w:tcPr>
            <w:tcW w:w="0" w:type="auto"/>
            <w:shd w:val="clear" w:color="auto" w:fill="auto"/>
            <w:noWrap/>
            <w:vAlign w:val="center"/>
            <w:hideMark/>
          </w:tcPr>
          <w:p w14:paraId="7735A63D"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000000"/>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60376E17"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498752FA"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R</w:t>
            </w:r>
          </w:p>
        </w:tc>
        <w:tc>
          <w:tcPr>
            <w:tcW w:w="0" w:type="auto"/>
            <w:shd w:val="clear" w:color="auto" w:fill="auto"/>
            <w:vAlign w:val="center"/>
            <w:hideMark/>
          </w:tcPr>
          <w:p w14:paraId="67872CDD"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47D117A4"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3B84C3FF"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6F5FEA2C"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4DA78056"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2DF341E1"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68331806"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0B2D7C5E"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6B08E1FC"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4ED27775"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7B3DA788"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0750F90E"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6</w:t>
            </w:r>
          </w:p>
        </w:tc>
        <w:tc>
          <w:tcPr>
            <w:tcW w:w="0" w:type="auto"/>
            <w:shd w:val="clear" w:color="auto" w:fill="auto"/>
            <w:vAlign w:val="center"/>
            <w:hideMark/>
          </w:tcPr>
          <w:p w14:paraId="486F503F"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POOR</w:t>
            </w:r>
          </w:p>
        </w:tc>
      </w:tr>
      <w:tr w:rsidR="008B3567" w:rsidRPr="008B3567" w14:paraId="23AE0683" w14:textId="77777777" w:rsidTr="00A067E6">
        <w:trPr>
          <w:trHeight w:val="300"/>
        </w:trPr>
        <w:tc>
          <w:tcPr>
            <w:tcW w:w="0" w:type="auto"/>
            <w:shd w:val="clear" w:color="auto" w:fill="auto"/>
            <w:noWrap/>
            <w:vAlign w:val="bottom"/>
            <w:hideMark/>
          </w:tcPr>
          <w:p w14:paraId="00EF6983" w14:textId="77777777" w:rsidR="008B3567" w:rsidRPr="008B3567" w:rsidRDefault="008B3567" w:rsidP="008B3567">
            <w:pPr>
              <w:spacing w:after="0" w:line="240" w:lineRule="auto"/>
              <w:rPr>
                <w:rFonts w:ascii="Times New Roman" w:eastAsia="Times New Roman" w:hAnsi="Times New Roman" w:cs="Times New Roman"/>
                <w:color w:val="000000"/>
                <w:sz w:val="17"/>
                <w:szCs w:val="17"/>
                <w:lang w:val="en-GB" w:eastAsia="fi-FI"/>
              </w:rPr>
            </w:pPr>
            <w:proofErr w:type="spellStart"/>
            <w:r w:rsidRPr="008B3567">
              <w:rPr>
                <w:rFonts w:ascii="Times New Roman" w:eastAsia="Times New Roman" w:hAnsi="Times New Roman" w:cs="Times New Roman"/>
                <w:color w:val="000000"/>
                <w:sz w:val="17"/>
                <w:szCs w:val="17"/>
                <w:lang w:val="en-GB" w:eastAsia="fi-FI"/>
              </w:rPr>
              <w:t>Lyvers</w:t>
            </w:r>
            <w:proofErr w:type="spellEnd"/>
            <w:r w:rsidRPr="008B3567">
              <w:rPr>
                <w:rFonts w:ascii="Times New Roman" w:eastAsia="Times New Roman" w:hAnsi="Times New Roman" w:cs="Times New Roman"/>
                <w:color w:val="000000"/>
                <w:sz w:val="17"/>
                <w:szCs w:val="17"/>
                <w:lang w:val="en-GB" w:eastAsia="fi-FI"/>
              </w:rPr>
              <w:t xml:space="preserve"> et al. 2019a </w:t>
            </w:r>
          </w:p>
        </w:tc>
        <w:tc>
          <w:tcPr>
            <w:tcW w:w="0" w:type="auto"/>
            <w:shd w:val="clear" w:color="auto" w:fill="auto"/>
            <w:noWrap/>
            <w:vAlign w:val="center"/>
            <w:hideMark/>
          </w:tcPr>
          <w:p w14:paraId="7BAF6B3A"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000000"/>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13B18975"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1CF31669"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R</w:t>
            </w:r>
          </w:p>
        </w:tc>
        <w:tc>
          <w:tcPr>
            <w:tcW w:w="0" w:type="auto"/>
            <w:shd w:val="clear" w:color="auto" w:fill="auto"/>
            <w:vAlign w:val="center"/>
            <w:hideMark/>
          </w:tcPr>
          <w:p w14:paraId="34AF89DF"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4D48EDAD"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01D2F27F"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14ADB427"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66E4F09E"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77EFD3EF"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46A25F4D"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5E2EE0F7"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47795552"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14CB12B8"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4D99CDD9"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207ACFBB"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6</w:t>
            </w:r>
          </w:p>
        </w:tc>
        <w:tc>
          <w:tcPr>
            <w:tcW w:w="0" w:type="auto"/>
            <w:shd w:val="clear" w:color="auto" w:fill="auto"/>
            <w:vAlign w:val="center"/>
            <w:hideMark/>
          </w:tcPr>
          <w:p w14:paraId="228000DE"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POOR</w:t>
            </w:r>
          </w:p>
        </w:tc>
      </w:tr>
      <w:tr w:rsidR="008B3567" w:rsidRPr="008B3567" w14:paraId="6002445E" w14:textId="77777777" w:rsidTr="00A067E6">
        <w:trPr>
          <w:trHeight w:val="300"/>
        </w:trPr>
        <w:tc>
          <w:tcPr>
            <w:tcW w:w="0" w:type="auto"/>
            <w:shd w:val="clear" w:color="auto" w:fill="auto"/>
            <w:noWrap/>
            <w:vAlign w:val="bottom"/>
            <w:hideMark/>
          </w:tcPr>
          <w:p w14:paraId="663C9C77" w14:textId="77777777" w:rsidR="008B3567" w:rsidRPr="008B3567" w:rsidRDefault="008B3567" w:rsidP="008B3567">
            <w:pPr>
              <w:spacing w:after="0" w:line="240" w:lineRule="auto"/>
              <w:rPr>
                <w:rFonts w:ascii="Times New Roman" w:eastAsia="Times New Roman" w:hAnsi="Times New Roman" w:cs="Times New Roman"/>
                <w:color w:val="000000"/>
                <w:sz w:val="17"/>
                <w:szCs w:val="17"/>
                <w:lang w:val="en-GB" w:eastAsia="fi-FI"/>
              </w:rPr>
            </w:pPr>
            <w:proofErr w:type="spellStart"/>
            <w:r w:rsidRPr="008B3567">
              <w:rPr>
                <w:rFonts w:ascii="Times New Roman" w:eastAsia="Times New Roman" w:hAnsi="Times New Roman" w:cs="Times New Roman"/>
                <w:color w:val="000000"/>
                <w:sz w:val="17"/>
                <w:szCs w:val="17"/>
                <w:lang w:val="en-GB" w:eastAsia="fi-FI"/>
              </w:rPr>
              <w:t>Lyvers</w:t>
            </w:r>
            <w:proofErr w:type="spellEnd"/>
            <w:r w:rsidRPr="008B3567">
              <w:rPr>
                <w:rFonts w:ascii="Times New Roman" w:eastAsia="Times New Roman" w:hAnsi="Times New Roman" w:cs="Times New Roman"/>
                <w:color w:val="000000"/>
                <w:sz w:val="17"/>
                <w:szCs w:val="17"/>
                <w:lang w:val="en-GB" w:eastAsia="fi-FI"/>
              </w:rPr>
              <w:t xml:space="preserve"> et al. 2018b </w:t>
            </w:r>
          </w:p>
        </w:tc>
        <w:tc>
          <w:tcPr>
            <w:tcW w:w="0" w:type="auto"/>
            <w:shd w:val="clear" w:color="auto" w:fill="auto"/>
            <w:noWrap/>
            <w:vAlign w:val="center"/>
            <w:hideMark/>
          </w:tcPr>
          <w:p w14:paraId="3E4B6902"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000000"/>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6E083B27"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4CD247AB"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R</w:t>
            </w:r>
          </w:p>
        </w:tc>
        <w:tc>
          <w:tcPr>
            <w:tcW w:w="0" w:type="auto"/>
            <w:shd w:val="clear" w:color="auto" w:fill="auto"/>
            <w:vAlign w:val="center"/>
            <w:hideMark/>
          </w:tcPr>
          <w:p w14:paraId="3A1458BE"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399D40E6"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60CF8328"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13E779F0"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323DAEF3"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036D740D"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1909CD0C"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280C1349"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724CADC2"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02B2EE4E"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256CDF82"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5CC74868"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6</w:t>
            </w:r>
          </w:p>
        </w:tc>
        <w:tc>
          <w:tcPr>
            <w:tcW w:w="0" w:type="auto"/>
            <w:shd w:val="clear" w:color="auto" w:fill="auto"/>
            <w:vAlign w:val="center"/>
            <w:hideMark/>
          </w:tcPr>
          <w:p w14:paraId="6431A7E1"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POOR</w:t>
            </w:r>
          </w:p>
        </w:tc>
      </w:tr>
      <w:tr w:rsidR="008B3567" w:rsidRPr="008B3567" w14:paraId="7ABB450B" w14:textId="77777777" w:rsidTr="00A067E6">
        <w:trPr>
          <w:trHeight w:val="300"/>
        </w:trPr>
        <w:tc>
          <w:tcPr>
            <w:tcW w:w="0" w:type="auto"/>
            <w:shd w:val="clear" w:color="auto" w:fill="auto"/>
            <w:noWrap/>
            <w:vAlign w:val="bottom"/>
            <w:hideMark/>
          </w:tcPr>
          <w:p w14:paraId="5205BDFD" w14:textId="77777777" w:rsidR="008B3567" w:rsidRPr="008B3567" w:rsidRDefault="008B3567" w:rsidP="008B3567">
            <w:pPr>
              <w:spacing w:after="0" w:line="240" w:lineRule="auto"/>
              <w:rPr>
                <w:rFonts w:ascii="Times New Roman" w:eastAsia="Times New Roman" w:hAnsi="Times New Roman" w:cs="Times New Roman"/>
                <w:color w:val="000000"/>
                <w:sz w:val="17"/>
                <w:szCs w:val="17"/>
                <w:lang w:val="en-GB" w:eastAsia="fi-FI"/>
              </w:rPr>
            </w:pPr>
            <w:proofErr w:type="spellStart"/>
            <w:r w:rsidRPr="008B3567">
              <w:rPr>
                <w:rFonts w:ascii="Times New Roman" w:eastAsia="Times New Roman" w:hAnsi="Times New Roman" w:cs="Times New Roman"/>
                <w:color w:val="000000"/>
                <w:sz w:val="17"/>
                <w:szCs w:val="17"/>
                <w:lang w:val="en-GB" w:eastAsia="fi-FI"/>
              </w:rPr>
              <w:t>Lyvers</w:t>
            </w:r>
            <w:proofErr w:type="spellEnd"/>
            <w:r w:rsidRPr="008B3567">
              <w:rPr>
                <w:rFonts w:ascii="Times New Roman" w:eastAsia="Times New Roman" w:hAnsi="Times New Roman" w:cs="Times New Roman"/>
                <w:color w:val="000000"/>
                <w:sz w:val="17"/>
                <w:szCs w:val="17"/>
                <w:lang w:val="en-GB" w:eastAsia="fi-FI"/>
              </w:rPr>
              <w:t xml:space="preserve"> et al. 2018a </w:t>
            </w:r>
          </w:p>
        </w:tc>
        <w:tc>
          <w:tcPr>
            <w:tcW w:w="0" w:type="auto"/>
            <w:shd w:val="clear" w:color="auto" w:fill="auto"/>
            <w:noWrap/>
            <w:vAlign w:val="center"/>
            <w:hideMark/>
          </w:tcPr>
          <w:p w14:paraId="415665B5"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000000"/>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2A889F95"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565ECDE7"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R</w:t>
            </w:r>
          </w:p>
        </w:tc>
        <w:tc>
          <w:tcPr>
            <w:tcW w:w="0" w:type="auto"/>
            <w:shd w:val="clear" w:color="auto" w:fill="auto"/>
            <w:vAlign w:val="center"/>
            <w:hideMark/>
          </w:tcPr>
          <w:p w14:paraId="0E0DE84B"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469542C3"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672F118C"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13C1187B"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71D4DA62"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0DCAC82F"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376E59D0"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1F7856E2"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66A9D92B"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1CFD21E3"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3609BE15"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2ECE0372"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6</w:t>
            </w:r>
          </w:p>
        </w:tc>
        <w:tc>
          <w:tcPr>
            <w:tcW w:w="0" w:type="auto"/>
            <w:shd w:val="clear" w:color="auto" w:fill="auto"/>
            <w:vAlign w:val="center"/>
            <w:hideMark/>
          </w:tcPr>
          <w:p w14:paraId="306701C2"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POOR</w:t>
            </w:r>
          </w:p>
        </w:tc>
      </w:tr>
      <w:tr w:rsidR="008B3567" w:rsidRPr="008B3567" w14:paraId="4A5E2DAF" w14:textId="77777777" w:rsidTr="00A067E6">
        <w:trPr>
          <w:trHeight w:val="300"/>
        </w:trPr>
        <w:tc>
          <w:tcPr>
            <w:tcW w:w="0" w:type="auto"/>
            <w:shd w:val="clear" w:color="auto" w:fill="auto"/>
            <w:noWrap/>
            <w:vAlign w:val="bottom"/>
            <w:hideMark/>
          </w:tcPr>
          <w:p w14:paraId="7D54A177" w14:textId="77777777" w:rsidR="008B3567" w:rsidRPr="008B3567" w:rsidRDefault="008B3567" w:rsidP="008B3567">
            <w:pPr>
              <w:spacing w:after="0" w:line="240" w:lineRule="auto"/>
              <w:rPr>
                <w:rFonts w:ascii="Times New Roman" w:eastAsia="Times New Roman" w:hAnsi="Times New Roman" w:cs="Times New Roman"/>
                <w:color w:val="000000"/>
                <w:sz w:val="17"/>
                <w:szCs w:val="17"/>
                <w:lang w:val="en-GB" w:eastAsia="fi-FI"/>
              </w:rPr>
            </w:pPr>
            <w:proofErr w:type="spellStart"/>
            <w:r w:rsidRPr="008B3567">
              <w:rPr>
                <w:rFonts w:ascii="Times New Roman" w:eastAsia="Times New Roman" w:hAnsi="Times New Roman" w:cs="Times New Roman"/>
                <w:color w:val="000000"/>
                <w:sz w:val="17"/>
                <w:szCs w:val="17"/>
                <w:lang w:val="en-GB" w:eastAsia="fi-FI"/>
              </w:rPr>
              <w:t>Lyvers</w:t>
            </w:r>
            <w:proofErr w:type="spellEnd"/>
            <w:r w:rsidRPr="008B3567">
              <w:rPr>
                <w:rFonts w:ascii="Times New Roman" w:eastAsia="Times New Roman" w:hAnsi="Times New Roman" w:cs="Times New Roman"/>
                <w:color w:val="000000"/>
                <w:sz w:val="17"/>
                <w:szCs w:val="17"/>
                <w:lang w:val="en-GB" w:eastAsia="fi-FI"/>
              </w:rPr>
              <w:t xml:space="preserve"> et al. 2012a </w:t>
            </w:r>
          </w:p>
        </w:tc>
        <w:tc>
          <w:tcPr>
            <w:tcW w:w="0" w:type="auto"/>
            <w:shd w:val="clear" w:color="auto" w:fill="auto"/>
            <w:noWrap/>
            <w:vAlign w:val="center"/>
            <w:hideMark/>
          </w:tcPr>
          <w:p w14:paraId="32C356C8"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000000"/>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0AE4F693"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0CD4168F"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R</w:t>
            </w:r>
          </w:p>
        </w:tc>
        <w:tc>
          <w:tcPr>
            <w:tcW w:w="0" w:type="auto"/>
            <w:shd w:val="clear" w:color="auto" w:fill="auto"/>
            <w:vAlign w:val="center"/>
            <w:hideMark/>
          </w:tcPr>
          <w:p w14:paraId="3F72256B"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19125FED"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70F6C9B5"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46A510F3"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45881F35"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1222016F"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3D9DB63F"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66656E32"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5C414FCD"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509F4AEE"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0A0A760A"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4E5F0E7C"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6</w:t>
            </w:r>
          </w:p>
        </w:tc>
        <w:tc>
          <w:tcPr>
            <w:tcW w:w="0" w:type="auto"/>
            <w:shd w:val="clear" w:color="auto" w:fill="auto"/>
            <w:vAlign w:val="center"/>
            <w:hideMark/>
          </w:tcPr>
          <w:p w14:paraId="2FBB955F"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POOR</w:t>
            </w:r>
          </w:p>
        </w:tc>
      </w:tr>
      <w:tr w:rsidR="008B3567" w:rsidRPr="008B3567" w14:paraId="20F78891" w14:textId="77777777" w:rsidTr="00A067E6">
        <w:trPr>
          <w:trHeight w:val="300"/>
        </w:trPr>
        <w:tc>
          <w:tcPr>
            <w:tcW w:w="0" w:type="auto"/>
            <w:shd w:val="clear" w:color="auto" w:fill="auto"/>
            <w:noWrap/>
            <w:vAlign w:val="bottom"/>
            <w:hideMark/>
          </w:tcPr>
          <w:p w14:paraId="1A0B7A0E" w14:textId="77777777" w:rsidR="008B3567" w:rsidRPr="008B3567" w:rsidRDefault="008B3567" w:rsidP="008B3567">
            <w:pPr>
              <w:spacing w:after="0" w:line="240" w:lineRule="auto"/>
              <w:rPr>
                <w:rFonts w:ascii="Times New Roman" w:eastAsia="Times New Roman" w:hAnsi="Times New Roman" w:cs="Times New Roman"/>
                <w:color w:val="000000"/>
                <w:sz w:val="17"/>
                <w:szCs w:val="17"/>
                <w:lang w:val="en-GB" w:eastAsia="fi-FI"/>
              </w:rPr>
            </w:pPr>
            <w:proofErr w:type="spellStart"/>
            <w:r w:rsidRPr="008B3567">
              <w:rPr>
                <w:rFonts w:ascii="Times New Roman" w:eastAsia="Times New Roman" w:hAnsi="Times New Roman" w:cs="Times New Roman"/>
                <w:color w:val="000000"/>
                <w:sz w:val="17"/>
                <w:szCs w:val="17"/>
                <w:lang w:val="en-GB" w:eastAsia="fi-FI"/>
              </w:rPr>
              <w:t>Lyvers</w:t>
            </w:r>
            <w:proofErr w:type="spellEnd"/>
            <w:r w:rsidRPr="008B3567">
              <w:rPr>
                <w:rFonts w:ascii="Times New Roman" w:eastAsia="Times New Roman" w:hAnsi="Times New Roman" w:cs="Times New Roman"/>
                <w:color w:val="000000"/>
                <w:sz w:val="17"/>
                <w:szCs w:val="17"/>
                <w:lang w:val="en-GB" w:eastAsia="fi-FI"/>
              </w:rPr>
              <w:t xml:space="preserve"> et al. 2019b</w:t>
            </w:r>
          </w:p>
        </w:tc>
        <w:tc>
          <w:tcPr>
            <w:tcW w:w="0" w:type="auto"/>
            <w:shd w:val="clear" w:color="auto" w:fill="auto"/>
            <w:noWrap/>
            <w:vAlign w:val="center"/>
            <w:hideMark/>
          </w:tcPr>
          <w:p w14:paraId="455618A4"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000000"/>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12FC3634"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70B82E92"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R</w:t>
            </w:r>
          </w:p>
        </w:tc>
        <w:tc>
          <w:tcPr>
            <w:tcW w:w="0" w:type="auto"/>
            <w:shd w:val="clear" w:color="auto" w:fill="auto"/>
            <w:vAlign w:val="center"/>
            <w:hideMark/>
          </w:tcPr>
          <w:p w14:paraId="64DF9464"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704CBC2F"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4ADC3A94"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7DC021FE"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4EE5127F"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45036A7A"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2F18AA14"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6041A059"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50B1636D"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4040386B"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7AC14951"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6426B092"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6</w:t>
            </w:r>
          </w:p>
        </w:tc>
        <w:tc>
          <w:tcPr>
            <w:tcW w:w="0" w:type="auto"/>
            <w:shd w:val="clear" w:color="auto" w:fill="auto"/>
            <w:vAlign w:val="center"/>
            <w:hideMark/>
          </w:tcPr>
          <w:p w14:paraId="3B50AC87"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POOR</w:t>
            </w:r>
          </w:p>
        </w:tc>
      </w:tr>
      <w:tr w:rsidR="008B3567" w:rsidRPr="008B3567" w14:paraId="208F7007" w14:textId="77777777" w:rsidTr="00A067E6">
        <w:trPr>
          <w:trHeight w:val="300"/>
        </w:trPr>
        <w:tc>
          <w:tcPr>
            <w:tcW w:w="0" w:type="auto"/>
            <w:shd w:val="clear" w:color="auto" w:fill="auto"/>
            <w:noWrap/>
            <w:vAlign w:val="bottom"/>
            <w:hideMark/>
          </w:tcPr>
          <w:p w14:paraId="533EEE21" w14:textId="77777777" w:rsidR="008B3567" w:rsidRPr="008B3567" w:rsidRDefault="008B3567" w:rsidP="008B3567">
            <w:pPr>
              <w:spacing w:after="0" w:line="240" w:lineRule="auto"/>
              <w:rPr>
                <w:rFonts w:ascii="Times New Roman" w:eastAsia="Times New Roman" w:hAnsi="Times New Roman" w:cs="Times New Roman"/>
                <w:color w:val="000000"/>
                <w:sz w:val="17"/>
                <w:szCs w:val="17"/>
                <w:lang w:val="en-GB" w:eastAsia="fi-FI"/>
              </w:rPr>
            </w:pPr>
            <w:proofErr w:type="spellStart"/>
            <w:r w:rsidRPr="008B3567">
              <w:rPr>
                <w:rFonts w:ascii="Times New Roman" w:eastAsia="Times New Roman" w:hAnsi="Times New Roman" w:cs="Times New Roman"/>
                <w:color w:val="000000"/>
                <w:sz w:val="17"/>
                <w:szCs w:val="17"/>
                <w:lang w:val="en-GB" w:eastAsia="fi-FI"/>
              </w:rPr>
              <w:t>Lyvers</w:t>
            </w:r>
            <w:proofErr w:type="spellEnd"/>
            <w:r w:rsidRPr="008B3567">
              <w:rPr>
                <w:rFonts w:ascii="Times New Roman" w:eastAsia="Times New Roman" w:hAnsi="Times New Roman" w:cs="Times New Roman"/>
                <w:color w:val="000000"/>
                <w:sz w:val="17"/>
                <w:szCs w:val="17"/>
                <w:lang w:val="en-GB" w:eastAsia="fi-FI"/>
              </w:rPr>
              <w:t xml:space="preserve"> et al. 2014a </w:t>
            </w:r>
          </w:p>
        </w:tc>
        <w:tc>
          <w:tcPr>
            <w:tcW w:w="0" w:type="auto"/>
            <w:shd w:val="clear" w:color="auto" w:fill="auto"/>
            <w:noWrap/>
            <w:vAlign w:val="center"/>
            <w:hideMark/>
          </w:tcPr>
          <w:p w14:paraId="30423E75"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000000"/>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7862D981"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033F2340"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R</w:t>
            </w:r>
          </w:p>
        </w:tc>
        <w:tc>
          <w:tcPr>
            <w:tcW w:w="0" w:type="auto"/>
            <w:shd w:val="clear" w:color="auto" w:fill="auto"/>
            <w:vAlign w:val="center"/>
            <w:hideMark/>
          </w:tcPr>
          <w:p w14:paraId="28380B9E"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09227D2D"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0B28EA7D"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3BB8674C"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2C5F96B1"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6A24D419"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21E9AE15"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1CC81DCB"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442BB722"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5C1D6AA4"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6F9106DE"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29C16511"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6</w:t>
            </w:r>
          </w:p>
        </w:tc>
        <w:tc>
          <w:tcPr>
            <w:tcW w:w="0" w:type="auto"/>
            <w:shd w:val="clear" w:color="auto" w:fill="auto"/>
            <w:vAlign w:val="center"/>
            <w:hideMark/>
          </w:tcPr>
          <w:p w14:paraId="7B4EFEBC"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POOR</w:t>
            </w:r>
          </w:p>
        </w:tc>
      </w:tr>
      <w:tr w:rsidR="008B3567" w:rsidRPr="008B3567" w14:paraId="588C62A4" w14:textId="77777777" w:rsidTr="00A067E6">
        <w:trPr>
          <w:trHeight w:val="300"/>
        </w:trPr>
        <w:tc>
          <w:tcPr>
            <w:tcW w:w="0" w:type="auto"/>
            <w:shd w:val="clear" w:color="auto" w:fill="auto"/>
            <w:noWrap/>
            <w:vAlign w:val="bottom"/>
            <w:hideMark/>
          </w:tcPr>
          <w:p w14:paraId="39C98E97" w14:textId="77777777" w:rsidR="008B3567" w:rsidRPr="008B3567" w:rsidRDefault="008B3567" w:rsidP="008B3567">
            <w:pPr>
              <w:spacing w:after="0" w:line="240" w:lineRule="auto"/>
              <w:rPr>
                <w:rFonts w:ascii="Times New Roman" w:eastAsia="Times New Roman" w:hAnsi="Times New Roman" w:cs="Times New Roman"/>
                <w:color w:val="000000"/>
                <w:sz w:val="17"/>
                <w:szCs w:val="17"/>
                <w:lang w:val="en-GB" w:eastAsia="fi-FI"/>
              </w:rPr>
            </w:pPr>
            <w:proofErr w:type="spellStart"/>
            <w:r w:rsidRPr="008B3567">
              <w:rPr>
                <w:rFonts w:ascii="Times New Roman" w:eastAsia="Times New Roman" w:hAnsi="Times New Roman" w:cs="Times New Roman"/>
                <w:color w:val="000000"/>
                <w:sz w:val="17"/>
                <w:szCs w:val="17"/>
                <w:lang w:val="en-GB" w:eastAsia="fi-FI"/>
              </w:rPr>
              <w:t>Lyvers</w:t>
            </w:r>
            <w:proofErr w:type="spellEnd"/>
            <w:r w:rsidRPr="008B3567">
              <w:rPr>
                <w:rFonts w:ascii="Times New Roman" w:eastAsia="Times New Roman" w:hAnsi="Times New Roman" w:cs="Times New Roman"/>
                <w:color w:val="000000"/>
                <w:sz w:val="17"/>
                <w:szCs w:val="17"/>
                <w:lang w:val="en-GB" w:eastAsia="fi-FI"/>
              </w:rPr>
              <w:t xml:space="preserve"> et al. 2014d </w:t>
            </w:r>
          </w:p>
        </w:tc>
        <w:tc>
          <w:tcPr>
            <w:tcW w:w="0" w:type="auto"/>
            <w:shd w:val="clear" w:color="auto" w:fill="auto"/>
            <w:noWrap/>
            <w:vAlign w:val="center"/>
            <w:hideMark/>
          </w:tcPr>
          <w:p w14:paraId="04700CBA"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000000"/>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59A4F530"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285F266E"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R</w:t>
            </w:r>
          </w:p>
        </w:tc>
        <w:tc>
          <w:tcPr>
            <w:tcW w:w="0" w:type="auto"/>
            <w:shd w:val="clear" w:color="auto" w:fill="auto"/>
            <w:vAlign w:val="center"/>
            <w:hideMark/>
          </w:tcPr>
          <w:p w14:paraId="65520454"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167CF777"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532E47C0"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31838171"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1D09AD16"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1741E116"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5564D664"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1881AC86"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41C43D43"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206F101A"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5FC98A56"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51CCFDBA"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6</w:t>
            </w:r>
          </w:p>
        </w:tc>
        <w:tc>
          <w:tcPr>
            <w:tcW w:w="0" w:type="auto"/>
            <w:shd w:val="clear" w:color="auto" w:fill="auto"/>
            <w:vAlign w:val="center"/>
            <w:hideMark/>
          </w:tcPr>
          <w:p w14:paraId="402EA568"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POOR</w:t>
            </w:r>
          </w:p>
        </w:tc>
      </w:tr>
      <w:tr w:rsidR="008B3567" w:rsidRPr="008B3567" w14:paraId="05C67D9F" w14:textId="77777777" w:rsidTr="00A067E6">
        <w:trPr>
          <w:trHeight w:val="300"/>
        </w:trPr>
        <w:tc>
          <w:tcPr>
            <w:tcW w:w="0" w:type="auto"/>
            <w:shd w:val="clear" w:color="auto" w:fill="auto"/>
            <w:noWrap/>
            <w:vAlign w:val="bottom"/>
            <w:hideMark/>
          </w:tcPr>
          <w:p w14:paraId="1CB121F2" w14:textId="77777777" w:rsidR="008B3567" w:rsidRPr="008B3567" w:rsidRDefault="008B3567" w:rsidP="008B3567">
            <w:pPr>
              <w:spacing w:after="0" w:line="240" w:lineRule="auto"/>
              <w:rPr>
                <w:rFonts w:ascii="Times New Roman" w:eastAsia="Times New Roman" w:hAnsi="Times New Roman" w:cs="Times New Roman"/>
                <w:color w:val="000000"/>
                <w:sz w:val="17"/>
                <w:szCs w:val="17"/>
                <w:lang w:eastAsia="fi-FI"/>
              </w:rPr>
            </w:pPr>
            <w:proofErr w:type="spellStart"/>
            <w:r w:rsidRPr="008B3567">
              <w:rPr>
                <w:rFonts w:ascii="Times New Roman" w:eastAsia="Times New Roman" w:hAnsi="Times New Roman" w:cs="Times New Roman"/>
                <w:color w:val="000000"/>
                <w:sz w:val="17"/>
                <w:szCs w:val="17"/>
                <w:lang w:eastAsia="fi-FI"/>
              </w:rPr>
              <w:t>Lyvers</w:t>
            </w:r>
            <w:proofErr w:type="spellEnd"/>
            <w:r w:rsidRPr="008B3567">
              <w:rPr>
                <w:rFonts w:ascii="Times New Roman" w:eastAsia="Times New Roman" w:hAnsi="Times New Roman" w:cs="Times New Roman"/>
                <w:color w:val="000000"/>
                <w:sz w:val="17"/>
                <w:szCs w:val="17"/>
                <w:lang w:eastAsia="fi-FI"/>
              </w:rPr>
              <w:t xml:space="preserve"> et al.  </w:t>
            </w:r>
            <w:proofErr w:type="gramStart"/>
            <w:r w:rsidRPr="008B3567">
              <w:rPr>
                <w:rFonts w:ascii="Times New Roman" w:eastAsia="Times New Roman" w:hAnsi="Times New Roman" w:cs="Times New Roman"/>
                <w:color w:val="000000"/>
                <w:sz w:val="17"/>
                <w:szCs w:val="17"/>
                <w:lang w:eastAsia="fi-FI"/>
              </w:rPr>
              <w:t>2019c</w:t>
            </w:r>
            <w:proofErr w:type="gramEnd"/>
            <w:r w:rsidRPr="008B3567">
              <w:rPr>
                <w:rFonts w:ascii="Times New Roman" w:eastAsia="Times New Roman" w:hAnsi="Times New Roman" w:cs="Times New Roman"/>
                <w:color w:val="000000"/>
                <w:sz w:val="17"/>
                <w:szCs w:val="17"/>
                <w:lang w:eastAsia="fi-FI"/>
              </w:rPr>
              <w:t xml:space="preserve"> </w:t>
            </w:r>
          </w:p>
        </w:tc>
        <w:tc>
          <w:tcPr>
            <w:tcW w:w="0" w:type="auto"/>
            <w:shd w:val="clear" w:color="auto" w:fill="auto"/>
            <w:noWrap/>
            <w:vAlign w:val="center"/>
            <w:hideMark/>
          </w:tcPr>
          <w:p w14:paraId="526FF7C3"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000000"/>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2C80CC2F"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6425E078"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R</w:t>
            </w:r>
          </w:p>
        </w:tc>
        <w:tc>
          <w:tcPr>
            <w:tcW w:w="0" w:type="auto"/>
            <w:shd w:val="clear" w:color="auto" w:fill="auto"/>
            <w:vAlign w:val="center"/>
            <w:hideMark/>
          </w:tcPr>
          <w:p w14:paraId="1C213AAE"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41D4EBF2"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206C6860"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79ECECF5"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114B7B27"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17C03C4B"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44D5DAC5"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5B368305"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554D2D48"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0CCF1487"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7F532BB2"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34C055C2"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6</w:t>
            </w:r>
          </w:p>
        </w:tc>
        <w:tc>
          <w:tcPr>
            <w:tcW w:w="0" w:type="auto"/>
            <w:shd w:val="clear" w:color="auto" w:fill="auto"/>
            <w:vAlign w:val="center"/>
            <w:hideMark/>
          </w:tcPr>
          <w:p w14:paraId="51A6C453"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POOR</w:t>
            </w:r>
          </w:p>
        </w:tc>
      </w:tr>
      <w:tr w:rsidR="008B3567" w:rsidRPr="008B3567" w14:paraId="5EB677E4" w14:textId="77777777" w:rsidTr="00A067E6">
        <w:trPr>
          <w:trHeight w:val="300"/>
        </w:trPr>
        <w:tc>
          <w:tcPr>
            <w:tcW w:w="0" w:type="auto"/>
            <w:shd w:val="clear" w:color="auto" w:fill="auto"/>
            <w:noWrap/>
            <w:vAlign w:val="bottom"/>
            <w:hideMark/>
          </w:tcPr>
          <w:p w14:paraId="2ACDEB98" w14:textId="77777777" w:rsidR="008B3567" w:rsidRPr="008B3567" w:rsidRDefault="008B3567" w:rsidP="008B3567">
            <w:pPr>
              <w:spacing w:after="0" w:line="240" w:lineRule="auto"/>
              <w:rPr>
                <w:rFonts w:ascii="Times New Roman" w:eastAsia="Times New Roman" w:hAnsi="Times New Roman" w:cs="Times New Roman"/>
                <w:color w:val="000000"/>
                <w:sz w:val="17"/>
                <w:szCs w:val="17"/>
                <w:lang w:val="en-GB" w:eastAsia="fi-FI"/>
              </w:rPr>
            </w:pPr>
            <w:proofErr w:type="spellStart"/>
            <w:r w:rsidRPr="008B3567">
              <w:rPr>
                <w:rFonts w:ascii="Times New Roman" w:eastAsia="Times New Roman" w:hAnsi="Times New Roman" w:cs="Times New Roman"/>
                <w:color w:val="000000"/>
                <w:sz w:val="17"/>
                <w:szCs w:val="17"/>
                <w:lang w:val="en-GB" w:eastAsia="fi-FI"/>
              </w:rPr>
              <w:t>Lyvers</w:t>
            </w:r>
            <w:proofErr w:type="spellEnd"/>
            <w:r w:rsidRPr="008B3567">
              <w:rPr>
                <w:rFonts w:ascii="Times New Roman" w:eastAsia="Times New Roman" w:hAnsi="Times New Roman" w:cs="Times New Roman"/>
                <w:color w:val="000000"/>
                <w:sz w:val="17"/>
                <w:szCs w:val="17"/>
                <w:lang w:val="en-GB" w:eastAsia="fi-FI"/>
              </w:rPr>
              <w:t xml:space="preserve"> et al. 2018c </w:t>
            </w:r>
          </w:p>
        </w:tc>
        <w:tc>
          <w:tcPr>
            <w:tcW w:w="0" w:type="auto"/>
            <w:shd w:val="clear" w:color="auto" w:fill="auto"/>
            <w:noWrap/>
            <w:vAlign w:val="center"/>
            <w:hideMark/>
          </w:tcPr>
          <w:p w14:paraId="38D3EDDA"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000000"/>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3558908C"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21AE2839"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R</w:t>
            </w:r>
          </w:p>
        </w:tc>
        <w:tc>
          <w:tcPr>
            <w:tcW w:w="0" w:type="auto"/>
            <w:shd w:val="clear" w:color="auto" w:fill="auto"/>
            <w:vAlign w:val="center"/>
            <w:hideMark/>
          </w:tcPr>
          <w:p w14:paraId="3149D29F"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7821F546"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49CB84A0"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1FABD441"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1DFA8B32"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2FBABEE1"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2A397CAE"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7A70E8DD"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58A25554"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66B058D8"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164D54CD"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2FBAF964"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6</w:t>
            </w:r>
          </w:p>
        </w:tc>
        <w:tc>
          <w:tcPr>
            <w:tcW w:w="0" w:type="auto"/>
            <w:shd w:val="clear" w:color="auto" w:fill="auto"/>
            <w:vAlign w:val="center"/>
            <w:hideMark/>
          </w:tcPr>
          <w:p w14:paraId="32FE3EA8"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POOR</w:t>
            </w:r>
          </w:p>
        </w:tc>
      </w:tr>
      <w:tr w:rsidR="008B3567" w:rsidRPr="008B3567" w14:paraId="767B134C" w14:textId="77777777" w:rsidTr="00A067E6">
        <w:trPr>
          <w:trHeight w:val="300"/>
        </w:trPr>
        <w:tc>
          <w:tcPr>
            <w:tcW w:w="0" w:type="auto"/>
            <w:shd w:val="clear" w:color="auto" w:fill="auto"/>
            <w:noWrap/>
            <w:vAlign w:val="bottom"/>
            <w:hideMark/>
          </w:tcPr>
          <w:p w14:paraId="19223CE6" w14:textId="77777777" w:rsidR="008B3567" w:rsidRPr="008B3567" w:rsidRDefault="008B3567" w:rsidP="008B3567">
            <w:pPr>
              <w:spacing w:after="0" w:line="240" w:lineRule="auto"/>
              <w:rPr>
                <w:rFonts w:ascii="Times New Roman" w:eastAsia="Times New Roman" w:hAnsi="Times New Roman" w:cs="Times New Roman"/>
                <w:color w:val="000000"/>
                <w:sz w:val="17"/>
                <w:szCs w:val="17"/>
                <w:lang w:val="en-GB" w:eastAsia="fi-FI"/>
              </w:rPr>
            </w:pPr>
            <w:proofErr w:type="spellStart"/>
            <w:r w:rsidRPr="008B3567">
              <w:rPr>
                <w:rFonts w:ascii="Times New Roman" w:eastAsia="Times New Roman" w:hAnsi="Times New Roman" w:cs="Times New Roman"/>
                <w:color w:val="000000"/>
                <w:sz w:val="17"/>
                <w:szCs w:val="17"/>
                <w:lang w:val="en-GB" w:eastAsia="fi-FI"/>
              </w:rPr>
              <w:t>Lyvers</w:t>
            </w:r>
            <w:proofErr w:type="spellEnd"/>
            <w:r w:rsidRPr="008B3567">
              <w:rPr>
                <w:rFonts w:ascii="Times New Roman" w:eastAsia="Times New Roman" w:hAnsi="Times New Roman" w:cs="Times New Roman"/>
                <w:color w:val="000000"/>
                <w:sz w:val="17"/>
                <w:szCs w:val="17"/>
                <w:lang w:val="en-GB" w:eastAsia="fi-FI"/>
              </w:rPr>
              <w:t xml:space="preserve"> et al. 2019d </w:t>
            </w:r>
          </w:p>
        </w:tc>
        <w:tc>
          <w:tcPr>
            <w:tcW w:w="0" w:type="auto"/>
            <w:shd w:val="clear" w:color="auto" w:fill="auto"/>
            <w:noWrap/>
            <w:vAlign w:val="center"/>
            <w:hideMark/>
          </w:tcPr>
          <w:p w14:paraId="5186F994"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000000"/>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42217B2E"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197F7A71"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R</w:t>
            </w:r>
          </w:p>
        </w:tc>
        <w:tc>
          <w:tcPr>
            <w:tcW w:w="0" w:type="auto"/>
            <w:shd w:val="clear" w:color="auto" w:fill="auto"/>
            <w:vAlign w:val="center"/>
            <w:hideMark/>
          </w:tcPr>
          <w:p w14:paraId="4A88F5A6"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0344CEC7"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01BD6A3C"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5AA12D48"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7452F771"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2DEBAFE0"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45C6E7BC"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7AB4FC72"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0C45A9DD"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67922DEB"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6DF877C5"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7017B3E1"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5</w:t>
            </w:r>
          </w:p>
        </w:tc>
        <w:tc>
          <w:tcPr>
            <w:tcW w:w="0" w:type="auto"/>
            <w:shd w:val="clear" w:color="auto" w:fill="auto"/>
            <w:vAlign w:val="center"/>
            <w:hideMark/>
          </w:tcPr>
          <w:p w14:paraId="585CAD8E"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POOR</w:t>
            </w:r>
          </w:p>
        </w:tc>
      </w:tr>
      <w:tr w:rsidR="008B3567" w:rsidRPr="008B3567" w14:paraId="34549044" w14:textId="77777777" w:rsidTr="00A067E6">
        <w:trPr>
          <w:trHeight w:val="300"/>
        </w:trPr>
        <w:tc>
          <w:tcPr>
            <w:tcW w:w="0" w:type="auto"/>
            <w:shd w:val="clear" w:color="auto" w:fill="auto"/>
            <w:noWrap/>
            <w:vAlign w:val="bottom"/>
            <w:hideMark/>
          </w:tcPr>
          <w:p w14:paraId="6AA04E55" w14:textId="77777777" w:rsidR="008B3567" w:rsidRPr="008B3567" w:rsidRDefault="008B3567" w:rsidP="008B3567">
            <w:pPr>
              <w:spacing w:after="0" w:line="240" w:lineRule="auto"/>
              <w:rPr>
                <w:rFonts w:ascii="Times New Roman" w:eastAsia="Times New Roman" w:hAnsi="Times New Roman" w:cs="Times New Roman"/>
                <w:color w:val="000000"/>
                <w:sz w:val="17"/>
                <w:szCs w:val="17"/>
                <w:lang w:eastAsia="fi-FI"/>
              </w:rPr>
            </w:pPr>
            <w:proofErr w:type="spellStart"/>
            <w:r w:rsidRPr="008B3567">
              <w:rPr>
                <w:rFonts w:ascii="Times New Roman" w:eastAsia="Times New Roman" w:hAnsi="Times New Roman" w:cs="Times New Roman"/>
                <w:color w:val="000000"/>
                <w:sz w:val="17"/>
                <w:szCs w:val="17"/>
                <w:lang w:eastAsia="fi-FI"/>
              </w:rPr>
              <w:t>Lyvers</w:t>
            </w:r>
            <w:proofErr w:type="spellEnd"/>
            <w:r w:rsidRPr="008B3567">
              <w:rPr>
                <w:rFonts w:ascii="Times New Roman" w:eastAsia="Times New Roman" w:hAnsi="Times New Roman" w:cs="Times New Roman"/>
                <w:color w:val="000000"/>
                <w:sz w:val="17"/>
                <w:szCs w:val="17"/>
                <w:lang w:eastAsia="fi-FI"/>
              </w:rPr>
              <w:t xml:space="preserve"> et al. 2012b </w:t>
            </w:r>
          </w:p>
        </w:tc>
        <w:tc>
          <w:tcPr>
            <w:tcW w:w="0" w:type="auto"/>
            <w:shd w:val="clear" w:color="auto" w:fill="auto"/>
            <w:noWrap/>
            <w:vAlign w:val="center"/>
            <w:hideMark/>
          </w:tcPr>
          <w:p w14:paraId="22E9F94F"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000000"/>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050E0ACB"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06C0BEFA"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R</w:t>
            </w:r>
          </w:p>
        </w:tc>
        <w:tc>
          <w:tcPr>
            <w:tcW w:w="0" w:type="auto"/>
            <w:shd w:val="clear" w:color="auto" w:fill="auto"/>
            <w:vAlign w:val="center"/>
            <w:hideMark/>
          </w:tcPr>
          <w:p w14:paraId="2B6B3D43"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4C19EEE8"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19EF23A2"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0636C02B"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7D76DB94"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53D2B22D"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550A5A76"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093D5336"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10ADF924"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7D3B883B"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6FE63B70"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6E832934"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6</w:t>
            </w:r>
          </w:p>
        </w:tc>
        <w:tc>
          <w:tcPr>
            <w:tcW w:w="0" w:type="auto"/>
            <w:shd w:val="clear" w:color="auto" w:fill="auto"/>
            <w:vAlign w:val="center"/>
            <w:hideMark/>
          </w:tcPr>
          <w:p w14:paraId="38D090EC"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POOR</w:t>
            </w:r>
          </w:p>
        </w:tc>
      </w:tr>
      <w:tr w:rsidR="008B3567" w:rsidRPr="008B3567" w14:paraId="62B7A23F" w14:textId="77777777" w:rsidTr="00A067E6">
        <w:trPr>
          <w:trHeight w:val="300"/>
        </w:trPr>
        <w:tc>
          <w:tcPr>
            <w:tcW w:w="0" w:type="auto"/>
            <w:shd w:val="clear" w:color="auto" w:fill="auto"/>
            <w:noWrap/>
            <w:vAlign w:val="bottom"/>
            <w:hideMark/>
          </w:tcPr>
          <w:p w14:paraId="2B2F5513" w14:textId="77777777" w:rsidR="008B3567" w:rsidRPr="008B3567" w:rsidRDefault="008B3567" w:rsidP="008B3567">
            <w:pPr>
              <w:spacing w:after="0" w:line="240" w:lineRule="auto"/>
              <w:rPr>
                <w:rFonts w:ascii="Times New Roman" w:eastAsia="Times New Roman" w:hAnsi="Times New Roman" w:cs="Times New Roman"/>
                <w:color w:val="000000"/>
                <w:sz w:val="17"/>
                <w:szCs w:val="17"/>
                <w:lang w:val="en-GB" w:eastAsia="fi-FI"/>
              </w:rPr>
            </w:pPr>
            <w:proofErr w:type="spellStart"/>
            <w:r w:rsidRPr="008B3567">
              <w:rPr>
                <w:rFonts w:ascii="Times New Roman" w:eastAsia="Times New Roman" w:hAnsi="Times New Roman" w:cs="Times New Roman"/>
                <w:color w:val="000000"/>
                <w:sz w:val="17"/>
                <w:szCs w:val="17"/>
                <w:lang w:val="en-GB" w:eastAsia="fi-FI"/>
              </w:rPr>
              <w:t>Lyvers</w:t>
            </w:r>
            <w:proofErr w:type="spellEnd"/>
            <w:r w:rsidRPr="008B3567">
              <w:rPr>
                <w:rFonts w:ascii="Times New Roman" w:eastAsia="Times New Roman" w:hAnsi="Times New Roman" w:cs="Times New Roman"/>
                <w:color w:val="000000"/>
                <w:sz w:val="17"/>
                <w:szCs w:val="17"/>
                <w:lang w:val="en-GB" w:eastAsia="fi-FI"/>
              </w:rPr>
              <w:t xml:space="preserve"> et al. 2014b </w:t>
            </w:r>
          </w:p>
        </w:tc>
        <w:tc>
          <w:tcPr>
            <w:tcW w:w="0" w:type="auto"/>
            <w:shd w:val="clear" w:color="auto" w:fill="auto"/>
            <w:noWrap/>
            <w:vAlign w:val="center"/>
            <w:hideMark/>
          </w:tcPr>
          <w:p w14:paraId="51DF819C"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000000"/>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067C10FF"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60A4B983"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R</w:t>
            </w:r>
          </w:p>
        </w:tc>
        <w:tc>
          <w:tcPr>
            <w:tcW w:w="0" w:type="auto"/>
            <w:shd w:val="clear" w:color="auto" w:fill="auto"/>
            <w:vAlign w:val="center"/>
            <w:hideMark/>
          </w:tcPr>
          <w:p w14:paraId="2A6DBD3E"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4F01C784"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1250048C"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22CB306C"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680D7699"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678BC3D7"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77E4FD66"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26DA1A48"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182F091C"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5F7D3F8D"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62FBEFE5"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762EFEB4"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6</w:t>
            </w:r>
          </w:p>
        </w:tc>
        <w:tc>
          <w:tcPr>
            <w:tcW w:w="0" w:type="auto"/>
            <w:shd w:val="clear" w:color="auto" w:fill="auto"/>
            <w:vAlign w:val="center"/>
            <w:hideMark/>
          </w:tcPr>
          <w:p w14:paraId="03EE296B"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POOR</w:t>
            </w:r>
          </w:p>
        </w:tc>
      </w:tr>
      <w:tr w:rsidR="008B3567" w:rsidRPr="008B3567" w14:paraId="60AFB984" w14:textId="77777777" w:rsidTr="00A067E6">
        <w:trPr>
          <w:trHeight w:val="300"/>
        </w:trPr>
        <w:tc>
          <w:tcPr>
            <w:tcW w:w="0" w:type="auto"/>
            <w:shd w:val="clear" w:color="auto" w:fill="auto"/>
            <w:noWrap/>
            <w:vAlign w:val="bottom"/>
            <w:hideMark/>
          </w:tcPr>
          <w:p w14:paraId="39D82374" w14:textId="77777777" w:rsidR="008B3567" w:rsidRPr="008B3567" w:rsidRDefault="008B3567" w:rsidP="008B3567">
            <w:pPr>
              <w:spacing w:after="0" w:line="240" w:lineRule="auto"/>
              <w:rPr>
                <w:rFonts w:ascii="Times New Roman" w:eastAsia="Times New Roman" w:hAnsi="Times New Roman" w:cs="Times New Roman"/>
                <w:color w:val="000000"/>
                <w:sz w:val="17"/>
                <w:szCs w:val="17"/>
                <w:lang w:val="en-GB" w:eastAsia="fi-FI"/>
              </w:rPr>
            </w:pPr>
            <w:r w:rsidRPr="008B3567">
              <w:rPr>
                <w:rFonts w:ascii="Times New Roman" w:eastAsia="Times New Roman" w:hAnsi="Times New Roman" w:cs="Times New Roman"/>
                <w:bCs/>
                <w:color w:val="000000"/>
                <w:sz w:val="17"/>
                <w:szCs w:val="17"/>
                <w:lang w:val="en-GB" w:eastAsia="fi-FI"/>
              </w:rPr>
              <w:t>Patwardhan et al. 2019</w:t>
            </w:r>
          </w:p>
        </w:tc>
        <w:tc>
          <w:tcPr>
            <w:tcW w:w="0" w:type="auto"/>
            <w:shd w:val="clear" w:color="auto" w:fill="auto"/>
            <w:noWrap/>
            <w:vAlign w:val="center"/>
            <w:hideMark/>
          </w:tcPr>
          <w:p w14:paraId="33D4E771"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000000"/>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09BFACC6"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1953EFCA"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4422D347"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07101BCB"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1006FBC9"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76F61AF8"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5A758AD6"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6A5C1F90"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6B33BFC3"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3B507D9F"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19F01840"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2ADF20C6"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4CF91762"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0B02E113"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4</w:t>
            </w:r>
          </w:p>
        </w:tc>
        <w:tc>
          <w:tcPr>
            <w:tcW w:w="0" w:type="auto"/>
            <w:shd w:val="clear" w:color="auto" w:fill="auto"/>
            <w:vAlign w:val="center"/>
            <w:hideMark/>
          </w:tcPr>
          <w:p w14:paraId="08813A8C"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FAIR</w:t>
            </w:r>
          </w:p>
        </w:tc>
      </w:tr>
      <w:tr w:rsidR="008B3567" w:rsidRPr="008B3567" w14:paraId="07DF95F3" w14:textId="77777777" w:rsidTr="00A067E6">
        <w:trPr>
          <w:trHeight w:val="300"/>
        </w:trPr>
        <w:tc>
          <w:tcPr>
            <w:tcW w:w="0" w:type="auto"/>
            <w:shd w:val="clear" w:color="auto" w:fill="auto"/>
            <w:noWrap/>
            <w:vAlign w:val="bottom"/>
            <w:hideMark/>
          </w:tcPr>
          <w:p w14:paraId="506CE0AF" w14:textId="77777777" w:rsidR="008B3567" w:rsidRPr="008B3567" w:rsidRDefault="008B3567" w:rsidP="008B3567">
            <w:pPr>
              <w:spacing w:after="0" w:line="240" w:lineRule="auto"/>
              <w:rPr>
                <w:rFonts w:ascii="Times New Roman" w:eastAsia="Times New Roman" w:hAnsi="Times New Roman" w:cs="Times New Roman"/>
                <w:color w:val="000000"/>
                <w:sz w:val="17"/>
                <w:szCs w:val="17"/>
                <w:lang w:val="en-GB" w:eastAsia="fi-FI"/>
              </w:rPr>
            </w:pPr>
            <w:r w:rsidRPr="008B3567">
              <w:rPr>
                <w:rFonts w:ascii="Times New Roman" w:eastAsia="Times New Roman" w:hAnsi="Times New Roman" w:cs="Times New Roman"/>
                <w:bCs/>
                <w:color w:val="000000"/>
                <w:sz w:val="17"/>
                <w:szCs w:val="17"/>
                <w:lang w:val="en-GB" w:eastAsia="fi-FI"/>
              </w:rPr>
              <w:t>Pedersen et al., 2016</w:t>
            </w:r>
          </w:p>
        </w:tc>
        <w:tc>
          <w:tcPr>
            <w:tcW w:w="0" w:type="auto"/>
            <w:shd w:val="clear" w:color="auto" w:fill="auto"/>
            <w:noWrap/>
            <w:vAlign w:val="center"/>
            <w:hideMark/>
          </w:tcPr>
          <w:p w14:paraId="7BF46A58"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000000"/>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6AA0AAD3"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30C66068"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456D4402"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0BD6CC7C"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4A6F56A9"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2C5C7247"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7198E24F"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112EECB5"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503BA6E8"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1B7EF33E"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704646A5"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53111FD3"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52FED378"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15037910"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5</w:t>
            </w:r>
          </w:p>
        </w:tc>
        <w:tc>
          <w:tcPr>
            <w:tcW w:w="0" w:type="auto"/>
            <w:shd w:val="clear" w:color="auto" w:fill="auto"/>
            <w:vAlign w:val="center"/>
            <w:hideMark/>
          </w:tcPr>
          <w:p w14:paraId="414825D1"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POOR</w:t>
            </w:r>
          </w:p>
        </w:tc>
      </w:tr>
      <w:tr w:rsidR="008B3567" w:rsidRPr="008B3567" w14:paraId="7E6EA618" w14:textId="77777777" w:rsidTr="00A067E6">
        <w:trPr>
          <w:trHeight w:val="300"/>
        </w:trPr>
        <w:tc>
          <w:tcPr>
            <w:tcW w:w="0" w:type="auto"/>
            <w:shd w:val="clear" w:color="auto" w:fill="auto"/>
            <w:noWrap/>
            <w:vAlign w:val="bottom"/>
            <w:hideMark/>
          </w:tcPr>
          <w:p w14:paraId="278848A5" w14:textId="77777777" w:rsidR="008B3567" w:rsidRPr="008B3567" w:rsidRDefault="008B3567" w:rsidP="008B3567">
            <w:pPr>
              <w:spacing w:after="0" w:line="240" w:lineRule="auto"/>
              <w:rPr>
                <w:rFonts w:ascii="Times New Roman" w:eastAsia="Times New Roman" w:hAnsi="Times New Roman" w:cs="Times New Roman"/>
                <w:color w:val="000000"/>
                <w:sz w:val="17"/>
                <w:szCs w:val="17"/>
                <w:lang w:val="en-GB" w:eastAsia="fi-FI"/>
              </w:rPr>
            </w:pPr>
            <w:r w:rsidRPr="008B3567">
              <w:rPr>
                <w:rFonts w:ascii="Times New Roman" w:eastAsia="Times New Roman" w:hAnsi="Times New Roman" w:cs="Times New Roman"/>
                <w:bCs/>
                <w:color w:val="000000"/>
                <w:sz w:val="17"/>
                <w:szCs w:val="17"/>
                <w:lang w:val="en-GB" w:eastAsia="fi-FI"/>
              </w:rPr>
              <w:t>Shishido et al., 2013</w:t>
            </w:r>
          </w:p>
        </w:tc>
        <w:tc>
          <w:tcPr>
            <w:tcW w:w="0" w:type="auto"/>
            <w:shd w:val="clear" w:color="auto" w:fill="auto"/>
            <w:noWrap/>
            <w:vAlign w:val="center"/>
            <w:hideMark/>
          </w:tcPr>
          <w:p w14:paraId="3257B2B7"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000000"/>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696FE8F9"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05499824"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R</w:t>
            </w:r>
          </w:p>
        </w:tc>
        <w:tc>
          <w:tcPr>
            <w:tcW w:w="0" w:type="auto"/>
            <w:shd w:val="clear" w:color="auto" w:fill="auto"/>
            <w:vAlign w:val="center"/>
            <w:hideMark/>
          </w:tcPr>
          <w:p w14:paraId="735E3DF8"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017C4956"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18160DA2"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2115CBD5"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5C397066"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2299DC39"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03A24CBB"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04664321"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shd w:val="clear" w:color="auto" w:fill="auto"/>
            <w:vAlign w:val="center"/>
            <w:hideMark/>
          </w:tcPr>
          <w:p w14:paraId="622A0E5F"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027633FF"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shd w:val="clear" w:color="auto" w:fill="auto"/>
            <w:vAlign w:val="center"/>
            <w:hideMark/>
          </w:tcPr>
          <w:p w14:paraId="0BB57D2E"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shd w:val="clear" w:color="auto" w:fill="auto"/>
            <w:vAlign w:val="center"/>
            <w:hideMark/>
          </w:tcPr>
          <w:p w14:paraId="4C900263"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6</w:t>
            </w:r>
          </w:p>
        </w:tc>
        <w:tc>
          <w:tcPr>
            <w:tcW w:w="0" w:type="auto"/>
            <w:shd w:val="clear" w:color="auto" w:fill="auto"/>
            <w:vAlign w:val="center"/>
            <w:hideMark/>
          </w:tcPr>
          <w:p w14:paraId="4BB87509"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POOR</w:t>
            </w:r>
          </w:p>
        </w:tc>
      </w:tr>
      <w:tr w:rsidR="008B3567" w:rsidRPr="008B3567" w14:paraId="3F17F211" w14:textId="77777777" w:rsidTr="00A067E6">
        <w:trPr>
          <w:trHeight w:val="300"/>
        </w:trPr>
        <w:tc>
          <w:tcPr>
            <w:tcW w:w="0" w:type="auto"/>
            <w:tcBorders>
              <w:bottom w:val="single" w:sz="4" w:space="0" w:color="auto"/>
            </w:tcBorders>
            <w:shd w:val="clear" w:color="auto" w:fill="auto"/>
            <w:noWrap/>
            <w:vAlign w:val="bottom"/>
            <w:hideMark/>
          </w:tcPr>
          <w:p w14:paraId="75E6E006" w14:textId="77777777" w:rsidR="008B3567" w:rsidRPr="008B3567" w:rsidRDefault="008B3567" w:rsidP="008B3567">
            <w:pPr>
              <w:spacing w:after="0" w:line="240" w:lineRule="auto"/>
              <w:rPr>
                <w:rFonts w:ascii="Times New Roman" w:eastAsia="Times New Roman" w:hAnsi="Times New Roman" w:cs="Times New Roman"/>
                <w:color w:val="000000"/>
                <w:sz w:val="17"/>
                <w:szCs w:val="17"/>
                <w:lang w:eastAsia="fi-FI"/>
              </w:rPr>
            </w:pPr>
            <w:proofErr w:type="spellStart"/>
            <w:r w:rsidRPr="008B3567">
              <w:rPr>
                <w:rFonts w:ascii="Times New Roman" w:eastAsia="Times New Roman" w:hAnsi="Times New Roman" w:cs="Times New Roman"/>
                <w:bCs/>
                <w:color w:val="000000"/>
                <w:sz w:val="17"/>
                <w:szCs w:val="17"/>
                <w:lang w:eastAsia="fi-FI"/>
              </w:rPr>
              <w:t>Zdankiewicz-Ścigała</w:t>
            </w:r>
            <w:proofErr w:type="spellEnd"/>
            <w:r w:rsidRPr="008B3567">
              <w:rPr>
                <w:rFonts w:ascii="Times New Roman" w:eastAsia="Times New Roman" w:hAnsi="Times New Roman" w:cs="Times New Roman"/>
                <w:bCs/>
                <w:color w:val="000000"/>
                <w:sz w:val="17"/>
                <w:szCs w:val="17"/>
                <w:lang w:eastAsia="fi-FI"/>
              </w:rPr>
              <w:t xml:space="preserve"> &amp; </w:t>
            </w:r>
            <w:proofErr w:type="spellStart"/>
            <w:r w:rsidRPr="008B3567">
              <w:rPr>
                <w:rFonts w:ascii="Times New Roman" w:eastAsia="Times New Roman" w:hAnsi="Times New Roman" w:cs="Times New Roman"/>
                <w:bCs/>
                <w:color w:val="000000"/>
                <w:sz w:val="17"/>
                <w:szCs w:val="17"/>
                <w:lang w:eastAsia="fi-FI"/>
              </w:rPr>
              <w:t>Ścigała</w:t>
            </w:r>
            <w:proofErr w:type="spellEnd"/>
            <w:r w:rsidRPr="008B3567">
              <w:rPr>
                <w:rFonts w:ascii="Times New Roman" w:eastAsia="Times New Roman" w:hAnsi="Times New Roman" w:cs="Times New Roman"/>
                <w:bCs/>
                <w:color w:val="000000"/>
                <w:sz w:val="17"/>
                <w:szCs w:val="17"/>
                <w:lang w:eastAsia="fi-FI"/>
              </w:rPr>
              <w:t>, 2020</w:t>
            </w:r>
          </w:p>
        </w:tc>
        <w:tc>
          <w:tcPr>
            <w:tcW w:w="0" w:type="auto"/>
            <w:tcBorders>
              <w:bottom w:val="single" w:sz="4" w:space="0" w:color="auto"/>
            </w:tcBorders>
            <w:shd w:val="clear" w:color="auto" w:fill="auto"/>
            <w:noWrap/>
            <w:vAlign w:val="center"/>
            <w:hideMark/>
          </w:tcPr>
          <w:p w14:paraId="352D4961"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000000"/>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tcBorders>
              <w:bottom w:val="single" w:sz="4" w:space="0" w:color="auto"/>
            </w:tcBorders>
            <w:shd w:val="clear" w:color="auto" w:fill="auto"/>
            <w:vAlign w:val="center"/>
            <w:hideMark/>
          </w:tcPr>
          <w:p w14:paraId="2564EA2D"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tcBorders>
              <w:bottom w:val="single" w:sz="4" w:space="0" w:color="auto"/>
            </w:tcBorders>
            <w:shd w:val="clear" w:color="auto" w:fill="auto"/>
            <w:vAlign w:val="center"/>
            <w:hideMark/>
          </w:tcPr>
          <w:p w14:paraId="2B789551"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R</w:t>
            </w:r>
          </w:p>
        </w:tc>
        <w:tc>
          <w:tcPr>
            <w:tcW w:w="0" w:type="auto"/>
            <w:tcBorders>
              <w:bottom w:val="single" w:sz="4" w:space="0" w:color="auto"/>
            </w:tcBorders>
            <w:shd w:val="clear" w:color="auto" w:fill="auto"/>
            <w:vAlign w:val="center"/>
            <w:hideMark/>
          </w:tcPr>
          <w:p w14:paraId="4C051D84"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tcBorders>
              <w:bottom w:val="single" w:sz="4" w:space="0" w:color="auto"/>
            </w:tcBorders>
            <w:shd w:val="clear" w:color="auto" w:fill="auto"/>
            <w:vAlign w:val="center"/>
            <w:hideMark/>
          </w:tcPr>
          <w:p w14:paraId="7B4A29AA"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tcBorders>
              <w:bottom w:val="single" w:sz="4" w:space="0" w:color="auto"/>
            </w:tcBorders>
            <w:shd w:val="clear" w:color="auto" w:fill="auto"/>
            <w:vAlign w:val="center"/>
            <w:hideMark/>
          </w:tcPr>
          <w:p w14:paraId="672D615B"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tcBorders>
              <w:bottom w:val="single" w:sz="4" w:space="0" w:color="auto"/>
            </w:tcBorders>
            <w:shd w:val="clear" w:color="auto" w:fill="auto"/>
            <w:vAlign w:val="center"/>
            <w:hideMark/>
          </w:tcPr>
          <w:p w14:paraId="52FCD0FA"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tcBorders>
              <w:bottom w:val="single" w:sz="4" w:space="0" w:color="auto"/>
            </w:tcBorders>
            <w:shd w:val="clear" w:color="auto" w:fill="auto"/>
            <w:vAlign w:val="center"/>
            <w:hideMark/>
          </w:tcPr>
          <w:p w14:paraId="47E9D665"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tcBorders>
              <w:bottom w:val="single" w:sz="4" w:space="0" w:color="auto"/>
            </w:tcBorders>
            <w:shd w:val="clear" w:color="auto" w:fill="auto"/>
            <w:vAlign w:val="center"/>
            <w:hideMark/>
          </w:tcPr>
          <w:p w14:paraId="70D2B6C8"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tcBorders>
              <w:bottom w:val="single" w:sz="4" w:space="0" w:color="auto"/>
            </w:tcBorders>
            <w:shd w:val="clear" w:color="auto" w:fill="auto"/>
            <w:vAlign w:val="center"/>
            <w:hideMark/>
          </w:tcPr>
          <w:p w14:paraId="5EBB0B8B"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tcBorders>
              <w:bottom w:val="single" w:sz="4" w:space="0" w:color="auto"/>
            </w:tcBorders>
            <w:shd w:val="clear" w:color="auto" w:fill="auto"/>
            <w:vAlign w:val="center"/>
            <w:hideMark/>
          </w:tcPr>
          <w:p w14:paraId="48B6BB1F"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yes</w:t>
            </w:r>
          </w:p>
        </w:tc>
        <w:tc>
          <w:tcPr>
            <w:tcW w:w="0" w:type="auto"/>
            <w:tcBorders>
              <w:bottom w:val="single" w:sz="4" w:space="0" w:color="auto"/>
            </w:tcBorders>
            <w:shd w:val="clear" w:color="auto" w:fill="auto"/>
            <w:vAlign w:val="center"/>
            <w:hideMark/>
          </w:tcPr>
          <w:p w14:paraId="2535761F"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tcBorders>
              <w:bottom w:val="single" w:sz="4" w:space="0" w:color="auto"/>
            </w:tcBorders>
            <w:shd w:val="clear" w:color="auto" w:fill="auto"/>
            <w:vAlign w:val="center"/>
            <w:hideMark/>
          </w:tcPr>
          <w:p w14:paraId="0F013F48"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A</w:t>
            </w:r>
          </w:p>
        </w:tc>
        <w:tc>
          <w:tcPr>
            <w:tcW w:w="0" w:type="auto"/>
            <w:tcBorders>
              <w:bottom w:val="single" w:sz="4" w:space="0" w:color="auto"/>
            </w:tcBorders>
            <w:shd w:val="clear" w:color="auto" w:fill="auto"/>
            <w:vAlign w:val="center"/>
            <w:hideMark/>
          </w:tcPr>
          <w:p w14:paraId="3DE57397"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no</w:t>
            </w:r>
          </w:p>
        </w:tc>
        <w:tc>
          <w:tcPr>
            <w:tcW w:w="0" w:type="auto"/>
            <w:tcBorders>
              <w:bottom w:val="single" w:sz="4" w:space="0" w:color="auto"/>
            </w:tcBorders>
            <w:shd w:val="clear" w:color="auto" w:fill="auto"/>
            <w:vAlign w:val="center"/>
            <w:hideMark/>
          </w:tcPr>
          <w:p w14:paraId="269037CE"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6</w:t>
            </w:r>
          </w:p>
        </w:tc>
        <w:tc>
          <w:tcPr>
            <w:tcW w:w="0" w:type="auto"/>
            <w:tcBorders>
              <w:bottom w:val="single" w:sz="4" w:space="0" w:color="auto"/>
            </w:tcBorders>
            <w:shd w:val="clear" w:color="auto" w:fill="auto"/>
            <w:vAlign w:val="center"/>
            <w:hideMark/>
          </w:tcPr>
          <w:p w14:paraId="05B9AC69" w14:textId="77777777" w:rsidR="008B3567" w:rsidRPr="008B3567" w:rsidRDefault="008B3567" w:rsidP="008B3567">
            <w:pPr>
              <w:spacing w:after="0" w:line="240" w:lineRule="auto"/>
              <w:ind w:firstLineChars="100" w:firstLine="170"/>
              <w:rPr>
                <w:rFonts w:ascii="Times New Roman" w:eastAsia="Times New Roman" w:hAnsi="Times New Roman" w:cs="Times New Roman"/>
                <w:color w:val="222222"/>
                <w:sz w:val="17"/>
                <w:szCs w:val="17"/>
                <w:lang w:val="en-GB" w:eastAsia="fi-FI"/>
              </w:rPr>
            </w:pPr>
            <w:r w:rsidRPr="008B3567">
              <w:rPr>
                <w:rFonts w:ascii="Times New Roman" w:eastAsia="Times New Roman" w:hAnsi="Times New Roman" w:cs="Times New Roman"/>
                <w:color w:val="222222"/>
                <w:sz w:val="17"/>
                <w:szCs w:val="17"/>
                <w:lang w:val="en-GB" w:eastAsia="fi-FI"/>
              </w:rPr>
              <w:t>POOR</w:t>
            </w:r>
          </w:p>
        </w:tc>
      </w:tr>
    </w:tbl>
    <w:p w14:paraId="14AE3951" w14:textId="77777777" w:rsidR="008B3567" w:rsidRPr="008B3567" w:rsidRDefault="008B3567" w:rsidP="008B3567">
      <w:pPr>
        <w:spacing w:before="60"/>
        <w:ind w:left="-425"/>
        <w:rPr>
          <w:rFonts w:ascii="Times New Roman" w:eastAsia="Calibri" w:hAnsi="Times New Roman" w:cs="Times New Roman"/>
          <w:sz w:val="18"/>
          <w:szCs w:val="18"/>
          <w:lang w:val="en-GB"/>
        </w:rPr>
      </w:pPr>
      <w:r w:rsidRPr="008B3567">
        <w:rPr>
          <w:rFonts w:ascii="Times New Roman" w:eastAsia="Calibri" w:hAnsi="Times New Roman" w:cs="Times New Roman"/>
          <w:sz w:val="18"/>
          <w:szCs w:val="18"/>
          <w:lang w:val="en-GB"/>
        </w:rPr>
        <w:t>*Note. The weight of each point in the assessment is not equal (</w:t>
      </w:r>
      <w:proofErr w:type="gramStart"/>
      <w:r w:rsidRPr="008B3567">
        <w:rPr>
          <w:rFonts w:ascii="Times New Roman" w:eastAsia="Calibri" w:hAnsi="Times New Roman" w:cs="Times New Roman"/>
          <w:sz w:val="18"/>
          <w:szCs w:val="18"/>
          <w:lang w:val="en-GB"/>
        </w:rPr>
        <w:t>e.g.</w:t>
      </w:r>
      <w:proofErr w:type="gramEnd"/>
      <w:r w:rsidRPr="008B3567">
        <w:rPr>
          <w:rFonts w:ascii="Times New Roman" w:eastAsia="Calibri" w:hAnsi="Times New Roman" w:cs="Times New Roman"/>
          <w:sz w:val="18"/>
          <w:szCs w:val="18"/>
          <w:lang w:val="en-GB"/>
        </w:rPr>
        <w:t xml:space="preserve"> “no” in Point 6 denotes high level of bias and thus poor quality).</w:t>
      </w:r>
    </w:p>
    <w:p w14:paraId="7B948C52" w14:textId="77777777" w:rsidR="00F93022" w:rsidRPr="008B3567" w:rsidRDefault="00F93022">
      <w:pPr>
        <w:rPr>
          <w:lang w:val="en-GB"/>
        </w:rPr>
      </w:pPr>
    </w:p>
    <w:sectPr w:rsidR="00F93022" w:rsidRPr="008B3567" w:rsidSect="008B3567">
      <w:pgSz w:w="16838" w:h="11906" w:orient="landscape"/>
      <w:pgMar w:top="1134"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B41A1B"/>
    <w:multiLevelType w:val="hybridMultilevel"/>
    <w:tmpl w:val="975893F0"/>
    <w:lvl w:ilvl="0" w:tplc="F74E1DFC">
      <w:start w:val="1"/>
      <w:numFmt w:val="upperLetter"/>
      <w:lvlText w:val="%1."/>
      <w:lvlJc w:val="left"/>
      <w:pPr>
        <w:ind w:left="531" w:hanging="360"/>
      </w:pPr>
      <w:rPr>
        <w:rFonts w:hint="default"/>
        <w:b/>
        <w:color w:val="000000"/>
      </w:rPr>
    </w:lvl>
    <w:lvl w:ilvl="1" w:tplc="040B0019" w:tentative="1">
      <w:start w:val="1"/>
      <w:numFmt w:val="lowerLetter"/>
      <w:lvlText w:val="%2."/>
      <w:lvlJc w:val="left"/>
      <w:pPr>
        <w:ind w:left="1251" w:hanging="360"/>
      </w:pPr>
    </w:lvl>
    <w:lvl w:ilvl="2" w:tplc="040B001B" w:tentative="1">
      <w:start w:val="1"/>
      <w:numFmt w:val="lowerRoman"/>
      <w:lvlText w:val="%3."/>
      <w:lvlJc w:val="right"/>
      <w:pPr>
        <w:ind w:left="1971" w:hanging="180"/>
      </w:pPr>
    </w:lvl>
    <w:lvl w:ilvl="3" w:tplc="040B000F" w:tentative="1">
      <w:start w:val="1"/>
      <w:numFmt w:val="decimal"/>
      <w:lvlText w:val="%4."/>
      <w:lvlJc w:val="left"/>
      <w:pPr>
        <w:ind w:left="2691" w:hanging="360"/>
      </w:pPr>
    </w:lvl>
    <w:lvl w:ilvl="4" w:tplc="040B0019" w:tentative="1">
      <w:start w:val="1"/>
      <w:numFmt w:val="lowerLetter"/>
      <w:lvlText w:val="%5."/>
      <w:lvlJc w:val="left"/>
      <w:pPr>
        <w:ind w:left="3411" w:hanging="360"/>
      </w:pPr>
    </w:lvl>
    <w:lvl w:ilvl="5" w:tplc="040B001B" w:tentative="1">
      <w:start w:val="1"/>
      <w:numFmt w:val="lowerRoman"/>
      <w:lvlText w:val="%6."/>
      <w:lvlJc w:val="right"/>
      <w:pPr>
        <w:ind w:left="4131" w:hanging="180"/>
      </w:pPr>
    </w:lvl>
    <w:lvl w:ilvl="6" w:tplc="040B000F" w:tentative="1">
      <w:start w:val="1"/>
      <w:numFmt w:val="decimal"/>
      <w:lvlText w:val="%7."/>
      <w:lvlJc w:val="left"/>
      <w:pPr>
        <w:ind w:left="4851" w:hanging="360"/>
      </w:pPr>
    </w:lvl>
    <w:lvl w:ilvl="7" w:tplc="040B0019" w:tentative="1">
      <w:start w:val="1"/>
      <w:numFmt w:val="lowerLetter"/>
      <w:lvlText w:val="%8."/>
      <w:lvlJc w:val="left"/>
      <w:pPr>
        <w:ind w:left="5571" w:hanging="360"/>
      </w:pPr>
    </w:lvl>
    <w:lvl w:ilvl="8" w:tplc="040B001B" w:tentative="1">
      <w:start w:val="1"/>
      <w:numFmt w:val="lowerRoman"/>
      <w:lvlText w:val="%9."/>
      <w:lvlJc w:val="right"/>
      <w:pPr>
        <w:ind w:left="6291"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3567"/>
    <w:rsid w:val="00003721"/>
    <w:rsid w:val="00005124"/>
    <w:rsid w:val="00012577"/>
    <w:rsid w:val="00013A96"/>
    <w:rsid w:val="00013BA9"/>
    <w:rsid w:val="00014C28"/>
    <w:rsid w:val="000202BA"/>
    <w:rsid w:val="000215FB"/>
    <w:rsid w:val="0002216D"/>
    <w:rsid w:val="00022E0B"/>
    <w:rsid w:val="00023034"/>
    <w:rsid w:val="000307C3"/>
    <w:rsid w:val="000338C8"/>
    <w:rsid w:val="000367E9"/>
    <w:rsid w:val="00037640"/>
    <w:rsid w:val="00037CAB"/>
    <w:rsid w:val="00037EDB"/>
    <w:rsid w:val="00042152"/>
    <w:rsid w:val="000455CD"/>
    <w:rsid w:val="00045CE1"/>
    <w:rsid w:val="00051007"/>
    <w:rsid w:val="000513E7"/>
    <w:rsid w:val="00051E0A"/>
    <w:rsid w:val="00051F2B"/>
    <w:rsid w:val="000527D2"/>
    <w:rsid w:val="000555AF"/>
    <w:rsid w:val="00055B96"/>
    <w:rsid w:val="00055EE1"/>
    <w:rsid w:val="00056178"/>
    <w:rsid w:val="000575D2"/>
    <w:rsid w:val="000609D5"/>
    <w:rsid w:val="00065B97"/>
    <w:rsid w:val="00072D0F"/>
    <w:rsid w:val="00073F7F"/>
    <w:rsid w:val="000743C7"/>
    <w:rsid w:val="00074404"/>
    <w:rsid w:val="00074C6F"/>
    <w:rsid w:val="00074D9E"/>
    <w:rsid w:val="00074FD7"/>
    <w:rsid w:val="00075856"/>
    <w:rsid w:val="00075B64"/>
    <w:rsid w:val="00075C4B"/>
    <w:rsid w:val="00080A80"/>
    <w:rsid w:val="00081C98"/>
    <w:rsid w:val="000847B6"/>
    <w:rsid w:val="000866DF"/>
    <w:rsid w:val="00087A21"/>
    <w:rsid w:val="00090F62"/>
    <w:rsid w:val="00090FC8"/>
    <w:rsid w:val="00091A06"/>
    <w:rsid w:val="000925A3"/>
    <w:rsid w:val="00092A29"/>
    <w:rsid w:val="00093265"/>
    <w:rsid w:val="00093F6D"/>
    <w:rsid w:val="00094FAA"/>
    <w:rsid w:val="000958DF"/>
    <w:rsid w:val="00095CC9"/>
    <w:rsid w:val="0009608A"/>
    <w:rsid w:val="000967D0"/>
    <w:rsid w:val="000A0CDE"/>
    <w:rsid w:val="000A5240"/>
    <w:rsid w:val="000A5F3A"/>
    <w:rsid w:val="000A604C"/>
    <w:rsid w:val="000A6450"/>
    <w:rsid w:val="000B216C"/>
    <w:rsid w:val="000B2863"/>
    <w:rsid w:val="000B4820"/>
    <w:rsid w:val="000B561F"/>
    <w:rsid w:val="000B6D45"/>
    <w:rsid w:val="000C14D9"/>
    <w:rsid w:val="000C183B"/>
    <w:rsid w:val="000C2EF0"/>
    <w:rsid w:val="000C6B46"/>
    <w:rsid w:val="000C7605"/>
    <w:rsid w:val="000D0C20"/>
    <w:rsid w:val="000D14DF"/>
    <w:rsid w:val="000D15C1"/>
    <w:rsid w:val="000D16E9"/>
    <w:rsid w:val="000D5F37"/>
    <w:rsid w:val="000D628D"/>
    <w:rsid w:val="000E084C"/>
    <w:rsid w:val="000E2176"/>
    <w:rsid w:val="000E2537"/>
    <w:rsid w:val="000E2582"/>
    <w:rsid w:val="000E34B4"/>
    <w:rsid w:val="000E414C"/>
    <w:rsid w:val="000E4318"/>
    <w:rsid w:val="000E6453"/>
    <w:rsid w:val="000E7CEB"/>
    <w:rsid w:val="000F0C9A"/>
    <w:rsid w:val="000F24BE"/>
    <w:rsid w:val="000F57DC"/>
    <w:rsid w:val="000F5BD2"/>
    <w:rsid w:val="000F5F13"/>
    <w:rsid w:val="000F6DD1"/>
    <w:rsid w:val="0010081E"/>
    <w:rsid w:val="001020B5"/>
    <w:rsid w:val="00102974"/>
    <w:rsid w:val="001031EF"/>
    <w:rsid w:val="00103A32"/>
    <w:rsid w:val="00104D88"/>
    <w:rsid w:val="001050E2"/>
    <w:rsid w:val="00110409"/>
    <w:rsid w:val="00111226"/>
    <w:rsid w:val="00116A87"/>
    <w:rsid w:val="00117FCA"/>
    <w:rsid w:val="00121B62"/>
    <w:rsid w:val="00121FFB"/>
    <w:rsid w:val="00122B8A"/>
    <w:rsid w:val="00127071"/>
    <w:rsid w:val="001300D5"/>
    <w:rsid w:val="00131439"/>
    <w:rsid w:val="00133E28"/>
    <w:rsid w:val="0013569B"/>
    <w:rsid w:val="0013578B"/>
    <w:rsid w:val="001365FD"/>
    <w:rsid w:val="00136F86"/>
    <w:rsid w:val="00142CE6"/>
    <w:rsid w:val="00144DA6"/>
    <w:rsid w:val="00147A05"/>
    <w:rsid w:val="00147E71"/>
    <w:rsid w:val="00151203"/>
    <w:rsid w:val="0015398A"/>
    <w:rsid w:val="00153EBA"/>
    <w:rsid w:val="00161D38"/>
    <w:rsid w:val="00163241"/>
    <w:rsid w:val="001648F2"/>
    <w:rsid w:val="00165157"/>
    <w:rsid w:val="001655D0"/>
    <w:rsid w:val="00167587"/>
    <w:rsid w:val="00167D9C"/>
    <w:rsid w:val="001705B2"/>
    <w:rsid w:val="001714D5"/>
    <w:rsid w:val="0017151C"/>
    <w:rsid w:val="001720CC"/>
    <w:rsid w:val="00176D19"/>
    <w:rsid w:val="00176E05"/>
    <w:rsid w:val="00177BEB"/>
    <w:rsid w:val="00180377"/>
    <w:rsid w:val="001810B5"/>
    <w:rsid w:val="001818A1"/>
    <w:rsid w:val="0018798F"/>
    <w:rsid w:val="001905D1"/>
    <w:rsid w:val="00190F0E"/>
    <w:rsid w:val="001915F7"/>
    <w:rsid w:val="00191F57"/>
    <w:rsid w:val="00193CF1"/>
    <w:rsid w:val="001953F6"/>
    <w:rsid w:val="001956AE"/>
    <w:rsid w:val="00195E90"/>
    <w:rsid w:val="00196135"/>
    <w:rsid w:val="001975CC"/>
    <w:rsid w:val="001A3875"/>
    <w:rsid w:val="001A5132"/>
    <w:rsid w:val="001B02E6"/>
    <w:rsid w:val="001B129E"/>
    <w:rsid w:val="001B18D5"/>
    <w:rsid w:val="001B2A39"/>
    <w:rsid w:val="001B4E7B"/>
    <w:rsid w:val="001B58FB"/>
    <w:rsid w:val="001B5A3E"/>
    <w:rsid w:val="001B5C7A"/>
    <w:rsid w:val="001B6C87"/>
    <w:rsid w:val="001B7367"/>
    <w:rsid w:val="001B766B"/>
    <w:rsid w:val="001C027F"/>
    <w:rsid w:val="001C1716"/>
    <w:rsid w:val="001C3A4E"/>
    <w:rsid w:val="001C4DF8"/>
    <w:rsid w:val="001C6970"/>
    <w:rsid w:val="001C7F86"/>
    <w:rsid w:val="001D5FD8"/>
    <w:rsid w:val="001D6C9E"/>
    <w:rsid w:val="001D7D2E"/>
    <w:rsid w:val="001E13B3"/>
    <w:rsid w:val="001E2C96"/>
    <w:rsid w:val="001E5088"/>
    <w:rsid w:val="001E5AE5"/>
    <w:rsid w:val="001E7D15"/>
    <w:rsid w:val="001F2FBD"/>
    <w:rsid w:val="001F5A2B"/>
    <w:rsid w:val="001F65B5"/>
    <w:rsid w:val="001F76EB"/>
    <w:rsid w:val="00200F63"/>
    <w:rsid w:val="002020FB"/>
    <w:rsid w:val="00206114"/>
    <w:rsid w:val="00213F38"/>
    <w:rsid w:val="0021620A"/>
    <w:rsid w:val="00217546"/>
    <w:rsid w:val="00220708"/>
    <w:rsid w:val="00220987"/>
    <w:rsid w:val="00221175"/>
    <w:rsid w:val="002220FC"/>
    <w:rsid w:val="00223A23"/>
    <w:rsid w:val="00224B49"/>
    <w:rsid w:val="002251C3"/>
    <w:rsid w:val="0022656C"/>
    <w:rsid w:val="002304D5"/>
    <w:rsid w:val="002345E9"/>
    <w:rsid w:val="002367CB"/>
    <w:rsid w:val="002370C0"/>
    <w:rsid w:val="00237B33"/>
    <w:rsid w:val="002414A2"/>
    <w:rsid w:val="002448B9"/>
    <w:rsid w:val="0024519F"/>
    <w:rsid w:val="002466A9"/>
    <w:rsid w:val="00246D78"/>
    <w:rsid w:val="00247AA8"/>
    <w:rsid w:val="00247DDE"/>
    <w:rsid w:val="00252CB0"/>
    <w:rsid w:val="0025380D"/>
    <w:rsid w:val="0025431C"/>
    <w:rsid w:val="00254915"/>
    <w:rsid w:val="00264B3D"/>
    <w:rsid w:val="0026691A"/>
    <w:rsid w:val="002669AD"/>
    <w:rsid w:val="002669B7"/>
    <w:rsid w:val="00267055"/>
    <w:rsid w:val="00270AA2"/>
    <w:rsid w:val="00271083"/>
    <w:rsid w:val="002712BF"/>
    <w:rsid w:val="00273D1A"/>
    <w:rsid w:val="00273E5E"/>
    <w:rsid w:val="00276C9E"/>
    <w:rsid w:val="00277B12"/>
    <w:rsid w:val="00280689"/>
    <w:rsid w:val="0028121A"/>
    <w:rsid w:val="002813B1"/>
    <w:rsid w:val="00282332"/>
    <w:rsid w:val="00282665"/>
    <w:rsid w:val="00282C96"/>
    <w:rsid w:val="00283EC4"/>
    <w:rsid w:val="00284D8D"/>
    <w:rsid w:val="0028572E"/>
    <w:rsid w:val="00285838"/>
    <w:rsid w:val="00286952"/>
    <w:rsid w:val="00290E7A"/>
    <w:rsid w:val="00293102"/>
    <w:rsid w:val="00293B5A"/>
    <w:rsid w:val="0029557A"/>
    <w:rsid w:val="00297ED9"/>
    <w:rsid w:val="002A165D"/>
    <w:rsid w:val="002A1FF7"/>
    <w:rsid w:val="002A2787"/>
    <w:rsid w:val="002A3863"/>
    <w:rsid w:val="002A7653"/>
    <w:rsid w:val="002B0BB7"/>
    <w:rsid w:val="002B54FF"/>
    <w:rsid w:val="002B5925"/>
    <w:rsid w:val="002B646F"/>
    <w:rsid w:val="002C1BFB"/>
    <w:rsid w:val="002C208A"/>
    <w:rsid w:val="002C38BD"/>
    <w:rsid w:val="002C4072"/>
    <w:rsid w:val="002C54B1"/>
    <w:rsid w:val="002C77B4"/>
    <w:rsid w:val="002C793D"/>
    <w:rsid w:val="002D2978"/>
    <w:rsid w:val="002D329E"/>
    <w:rsid w:val="002D33BD"/>
    <w:rsid w:val="002D5243"/>
    <w:rsid w:val="002D5325"/>
    <w:rsid w:val="002D5564"/>
    <w:rsid w:val="002D5E19"/>
    <w:rsid w:val="002D73F7"/>
    <w:rsid w:val="002E1512"/>
    <w:rsid w:val="002E2BD7"/>
    <w:rsid w:val="002E2C16"/>
    <w:rsid w:val="002E3FD5"/>
    <w:rsid w:val="002F1160"/>
    <w:rsid w:val="002F175F"/>
    <w:rsid w:val="002F17E6"/>
    <w:rsid w:val="002F29B4"/>
    <w:rsid w:val="002F339F"/>
    <w:rsid w:val="002F3E9F"/>
    <w:rsid w:val="002F57EB"/>
    <w:rsid w:val="002F61B2"/>
    <w:rsid w:val="002F764F"/>
    <w:rsid w:val="00301679"/>
    <w:rsid w:val="00304A77"/>
    <w:rsid w:val="00304CAC"/>
    <w:rsid w:val="00306C2E"/>
    <w:rsid w:val="00307CDD"/>
    <w:rsid w:val="00310767"/>
    <w:rsid w:val="00310FC4"/>
    <w:rsid w:val="00312045"/>
    <w:rsid w:val="00312E45"/>
    <w:rsid w:val="00313355"/>
    <w:rsid w:val="00313D24"/>
    <w:rsid w:val="003142C1"/>
    <w:rsid w:val="003145FB"/>
    <w:rsid w:val="003155A1"/>
    <w:rsid w:val="00316280"/>
    <w:rsid w:val="003167DB"/>
    <w:rsid w:val="00316DDF"/>
    <w:rsid w:val="00321BE3"/>
    <w:rsid w:val="003221B4"/>
    <w:rsid w:val="003221BC"/>
    <w:rsid w:val="0032353B"/>
    <w:rsid w:val="00323E9D"/>
    <w:rsid w:val="00324575"/>
    <w:rsid w:val="00324C5A"/>
    <w:rsid w:val="0033024B"/>
    <w:rsid w:val="00330387"/>
    <w:rsid w:val="003334B1"/>
    <w:rsid w:val="00333F41"/>
    <w:rsid w:val="0033724B"/>
    <w:rsid w:val="003376C8"/>
    <w:rsid w:val="00337C98"/>
    <w:rsid w:val="00337F5B"/>
    <w:rsid w:val="003400E3"/>
    <w:rsid w:val="00340AA5"/>
    <w:rsid w:val="00344351"/>
    <w:rsid w:val="00346E48"/>
    <w:rsid w:val="00347333"/>
    <w:rsid w:val="00351DFE"/>
    <w:rsid w:val="00355650"/>
    <w:rsid w:val="00355898"/>
    <w:rsid w:val="00357E4E"/>
    <w:rsid w:val="00357F9F"/>
    <w:rsid w:val="00360F23"/>
    <w:rsid w:val="0036130D"/>
    <w:rsid w:val="003627DC"/>
    <w:rsid w:val="00367046"/>
    <w:rsid w:val="00367460"/>
    <w:rsid w:val="0037006D"/>
    <w:rsid w:val="003726F0"/>
    <w:rsid w:val="00372D73"/>
    <w:rsid w:val="00372E7A"/>
    <w:rsid w:val="00373EA7"/>
    <w:rsid w:val="003758F5"/>
    <w:rsid w:val="00380164"/>
    <w:rsid w:val="00380FE1"/>
    <w:rsid w:val="0038177D"/>
    <w:rsid w:val="00381E5A"/>
    <w:rsid w:val="0038247D"/>
    <w:rsid w:val="00383AB8"/>
    <w:rsid w:val="003841A8"/>
    <w:rsid w:val="003842EE"/>
    <w:rsid w:val="00387876"/>
    <w:rsid w:val="003900F9"/>
    <w:rsid w:val="0039111D"/>
    <w:rsid w:val="00392391"/>
    <w:rsid w:val="003926B0"/>
    <w:rsid w:val="0039419A"/>
    <w:rsid w:val="0039569C"/>
    <w:rsid w:val="00396164"/>
    <w:rsid w:val="003964D3"/>
    <w:rsid w:val="0039764E"/>
    <w:rsid w:val="00397AF2"/>
    <w:rsid w:val="003A22CD"/>
    <w:rsid w:val="003A266A"/>
    <w:rsid w:val="003A6A09"/>
    <w:rsid w:val="003A6E93"/>
    <w:rsid w:val="003A76FD"/>
    <w:rsid w:val="003B54A1"/>
    <w:rsid w:val="003B6D4F"/>
    <w:rsid w:val="003C2ED8"/>
    <w:rsid w:val="003C7F9D"/>
    <w:rsid w:val="003D16EE"/>
    <w:rsid w:val="003D386C"/>
    <w:rsid w:val="003D7351"/>
    <w:rsid w:val="003E2113"/>
    <w:rsid w:val="003E2ED6"/>
    <w:rsid w:val="003E3173"/>
    <w:rsid w:val="003E66A5"/>
    <w:rsid w:val="003E774E"/>
    <w:rsid w:val="003F0A3E"/>
    <w:rsid w:val="003F3915"/>
    <w:rsid w:val="003F47F6"/>
    <w:rsid w:val="003F5A3E"/>
    <w:rsid w:val="003F63A5"/>
    <w:rsid w:val="003F73C7"/>
    <w:rsid w:val="003F7B98"/>
    <w:rsid w:val="004003FD"/>
    <w:rsid w:val="004006A4"/>
    <w:rsid w:val="00400AF0"/>
    <w:rsid w:val="004040A7"/>
    <w:rsid w:val="0040484B"/>
    <w:rsid w:val="00411736"/>
    <w:rsid w:val="00411856"/>
    <w:rsid w:val="004149C4"/>
    <w:rsid w:val="00415D95"/>
    <w:rsid w:val="00416AEE"/>
    <w:rsid w:val="0041784A"/>
    <w:rsid w:val="004211C6"/>
    <w:rsid w:val="0042292A"/>
    <w:rsid w:val="00424AB6"/>
    <w:rsid w:val="00425359"/>
    <w:rsid w:val="004262F3"/>
    <w:rsid w:val="00426971"/>
    <w:rsid w:val="00431986"/>
    <w:rsid w:val="004319F2"/>
    <w:rsid w:val="00433928"/>
    <w:rsid w:val="00433D2C"/>
    <w:rsid w:val="004365B0"/>
    <w:rsid w:val="00443E00"/>
    <w:rsid w:val="00447CEF"/>
    <w:rsid w:val="0045170D"/>
    <w:rsid w:val="00452033"/>
    <w:rsid w:val="00452AE7"/>
    <w:rsid w:val="00452EBE"/>
    <w:rsid w:val="004542BD"/>
    <w:rsid w:val="00454916"/>
    <w:rsid w:val="00455BBD"/>
    <w:rsid w:val="00457F40"/>
    <w:rsid w:val="004628AE"/>
    <w:rsid w:val="004634D3"/>
    <w:rsid w:val="00464C13"/>
    <w:rsid w:val="00465921"/>
    <w:rsid w:val="00467247"/>
    <w:rsid w:val="00467D82"/>
    <w:rsid w:val="00471D32"/>
    <w:rsid w:val="00473D42"/>
    <w:rsid w:val="00475E23"/>
    <w:rsid w:val="004776B8"/>
    <w:rsid w:val="004777F2"/>
    <w:rsid w:val="00477D92"/>
    <w:rsid w:val="0048067D"/>
    <w:rsid w:val="004817B6"/>
    <w:rsid w:val="004830F4"/>
    <w:rsid w:val="00484EBB"/>
    <w:rsid w:val="00486011"/>
    <w:rsid w:val="004860DD"/>
    <w:rsid w:val="00486200"/>
    <w:rsid w:val="00487941"/>
    <w:rsid w:val="00495CE0"/>
    <w:rsid w:val="00496987"/>
    <w:rsid w:val="004A128F"/>
    <w:rsid w:val="004A17F6"/>
    <w:rsid w:val="004A1F42"/>
    <w:rsid w:val="004A416E"/>
    <w:rsid w:val="004A5B7A"/>
    <w:rsid w:val="004A7802"/>
    <w:rsid w:val="004B10E9"/>
    <w:rsid w:val="004B27BD"/>
    <w:rsid w:val="004B2DD4"/>
    <w:rsid w:val="004C1CC5"/>
    <w:rsid w:val="004C2F15"/>
    <w:rsid w:val="004C53F0"/>
    <w:rsid w:val="004C5DD5"/>
    <w:rsid w:val="004D18B2"/>
    <w:rsid w:val="004D1BD5"/>
    <w:rsid w:val="004D2551"/>
    <w:rsid w:val="004D33FD"/>
    <w:rsid w:val="004D42CA"/>
    <w:rsid w:val="004D5592"/>
    <w:rsid w:val="004D6F82"/>
    <w:rsid w:val="004D6FFE"/>
    <w:rsid w:val="004D7387"/>
    <w:rsid w:val="004E0AD8"/>
    <w:rsid w:val="004E0EED"/>
    <w:rsid w:val="004E1D5B"/>
    <w:rsid w:val="004E3107"/>
    <w:rsid w:val="004E4429"/>
    <w:rsid w:val="004E47D5"/>
    <w:rsid w:val="004E4BA6"/>
    <w:rsid w:val="004F2842"/>
    <w:rsid w:val="004F41F5"/>
    <w:rsid w:val="004F7704"/>
    <w:rsid w:val="004F79BD"/>
    <w:rsid w:val="0050034D"/>
    <w:rsid w:val="00500ED6"/>
    <w:rsid w:val="00502ED1"/>
    <w:rsid w:val="00510D27"/>
    <w:rsid w:val="00511B4D"/>
    <w:rsid w:val="00512133"/>
    <w:rsid w:val="0051377F"/>
    <w:rsid w:val="005143C0"/>
    <w:rsid w:val="00514DC2"/>
    <w:rsid w:val="005158FF"/>
    <w:rsid w:val="0051633C"/>
    <w:rsid w:val="005232BF"/>
    <w:rsid w:val="0052337E"/>
    <w:rsid w:val="005258E7"/>
    <w:rsid w:val="00527437"/>
    <w:rsid w:val="00527FA9"/>
    <w:rsid w:val="005300B9"/>
    <w:rsid w:val="005301E2"/>
    <w:rsid w:val="005304D6"/>
    <w:rsid w:val="00532280"/>
    <w:rsid w:val="00533446"/>
    <w:rsid w:val="00533899"/>
    <w:rsid w:val="00536C7E"/>
    <w:rsid w:val="00537C36"/>
    <w:rsid w:val="00537D81"/>
    <w:rsid w:val="00537EC5"/>
    <w:rsid w:val="00537F42"/>
    <w:rsid w:val="00540A63"/>
    <w:rsid w:val="0054149D"/>
    <w:rsid w:val="00541DF0"/>
    <w:rsid w:val="0054267F"/>
    <w:rsid w:val="00545EDF"/>
    <w:rsid w:val="00546538"/>
    <w:rsid w:val="005469E7"/>
    <w:rsid w:val="00551430"/>
    <w:rsid w:val="00552A07"/>
    <w:rsid w:val="0055578E"/>
    <w:rsid w:val="00555CED"/>
    <w:rsid w:val="005561F6"/>
    <w:rsid w:val="00556E86"/>
    <w:rsid w:val="005602B0"/>
    <w:rsid w:val="005609DD"/>
    <w:rsid w:val="00562C38"/>
    <w:rsid w:val="00562DAF"/>
    <w:rsid w:val="005632CC"/>
    <w:rsid w:val="00563CAC"/>
    <w:rsid w:val="0056724B"/>
    <w:rsid w:val="00570442"/>
    <w:rsid w:val="0057168C"/>
    <w:rsid w:val="0057519F"/>
    <w:rsid w:val="005755AD"/>
    <w:rsid w:val="005758E1"/>
    <w:rsid w:val="00581813"/>
    <w:rsid w:val="0058188C"/>
    <w:rsid w:val="00583EF7"/>
    <w:rsid w:val="00584634"/>
    <w:rsid w:val="00585000"/>
    <w:rsid w:val="00590D02"/>
    <w:rsid w:val="005924EF"/>
    <w:rsid w:val="00593733"/>
    <w:rsid w:val="00594106"/>
    <w:rsid w:val="005941F4"/>
    <w:rsid w:val="00596180"/>
    <w:rsid w:val="005965D6"/>
    <w:rsid w:val="005A11A9"/>
    <w:rsid w:val="005A2236"/>
    <w:rsid w:val="005A2A3B"/>
    <w:rsid w:val="005A2A6C"/>
    <w:rsid w:val="005A2CE9"/>
    <w:rsid w:val="005A6A6D"/>
    <w:rsid w:val="005A6E29"/>
    <w:rsid w:val="005B12FC"/>
    <w:rsid w:val="005B5DEB"/>
    <w:rsid w:val="005B7343"/>
    <w:rsid w:val="005B7638"/>
    <w:rsid w:val="005C0680"/>
    <w:rsid w:val="005C0881"/>
    <w:rsid w:val="005C0FCA"/>
    <w:rsid w:val="005C13CD"/>
    <w:rsid w:val="005C3E03"/>
    <w:rsid w:val="005C3E1D"/>
    <w:rsid w:val="005C5345"/>
    <w:rsid w:val="005C7C93"/>
    <w:rsid w:val="005D09C8"/>
    <w:rsid w:val="005D1851"/>
    <w:rsid w:val="005D3BDC"/>
    <w:rsid w:val="005D4437"/>
    <w:rsid w:val="005E18EF"/>
    <w:rsid w:val="005E2025"/>
    <w:rsid w:val="005E3527"/>
    <w:rsid w:val="005E3B4B"/>
    <w:rsid w:val="005E4FC1"/>
    <w:rsid w:val="005E5449"/>
    <w:rsid w:val="005E6C8E"/>
    <w:rsid w:val="005F08AB"/>
    <w:rsid w:val="005F18AA"/>
    <w:rsid w:val="005F71D4"/>
    <w:rsid w:val="005F7EE2"/>
    <w:rsid w:val="00601643"/>
    <w:rsid w:val="0060259D"/>
    <w:rsid w:val="006043BC"/>
    <w:rsid w:val="0060586C"/>
    <w:rsid w:val="00607730"/>
    <w:rsid w:val="0060774C"/>
    <w:rsid w:val="00610A65"/>
    <w:rsid w:val="00610E8D"/>
    <w:rsid w:val="00613101"/>
    <w:rsid w:val="00615068"/>
    <w:rsid w:val="00615559"/>
    <w:rsid w:val="006175DB"/>
    <w:rsid w:val="0062028C"/>
    <w:rsid w:val="00620392"/>
    <w:rsid w:val="00620BE4"/>
    <w:rsid w:val="00622EC3"/>
    <w:rsid w:val="0062320E"/>
    <w:rsid w:val="00630313"/>
    <w:rsid w:val="00631F97"/>
    <w:rsid w:val="0063461A"/>
    <w:rsid w:val="00634D92"/>
    <w:rsid w:val="00637520"/>
    <w:rsid w:val="00637D4B"/>
    <w:rsid w:val="00641D9E"/>
    <w:rsid w:val="00642A78"/>
    <w:rsid w:val="00642DC1"/>
    <w:rsid w:val="00642F40"/>
    <w:rsid w:val="0064326D"/>
    <w:rsid w:val="006438B8"/>
    <w:rsid w:val="006451B7"/>
    <w:rsid w:val="00646DA7"/>
    <w:rsid w:val="00647927"/>
    <w:rsid w:val="00651A52"/>
    <w:rsid w:val="0065224D"/>
    <w:rsid w:val="006605AC"/>
    <w:rsid w:val="00661288"/>
    <w:rsid w:val="006615E7"/>
    <w:rsid w:val="00662B44"/>
    <w:rsid w:val="00662F67"/>
    <w:rsid w:val="00663805"/>
    <w:rsid w:val="00663BC5"/>
    <w:rsid w:val="00665179"/>
    <w:rsid w:val="00665BFB"/>
    <w:rsid w:val="00667245"/>
    <w:rsid w:val="006709C9"/>
    <w:rsid w:val="0067181A"/>
    <w:rsid w:val="0067234A"/>
    <w:rsid w:val="006724C6"/>
    <w:rsid w:val="00672AF6"/>
    <w:rsid w:val="00675BFC"/>
    <w:rsid w:val="00676EED"/>
    <w:rsid w:val="0068004C"/>
    <w:rsid w:val="0068262A"/>
    <w:rsid w:val="0068286C"/>
    <w:rsid w:val="006844EE"/>
    <w:rsid w:val="00684E02"/>
    <w:rsid w:val="00685086"/>
    <w:rsid w:val="006853ED"/>
    <w:rsid w:val="006857CF"/>
    <w:rsid w:val="006859CF"/>
    <w:rsid w:val="00686264"/>
    <w:rsid w:val="00691DAB"/>
    <w:rsid w:val="006925D4"/>
    <w:rsid w:val="00692B67"/>
    <w:rsid w:val="00693984"/>
    <w:rsid w:val="00693A7D"/>
    <w:rsid w:val="00694886"/>
    <w:rsid w:val="00694CF8"/>
    <w:rsid w:val="0069772C"/>
    <w:rsid w:val="00697CB5"/>
    <w:rsid w:val="006A3EBB"/>
    <w:rsid w:val="006B026A"/>
    <w:rsid w:val="006B1075"/>
    <w:rsid w:val="006B4805"/>
    <w:rsid w:val="006B5137"/>
    <w:rsid w:val="006B68E1"/>
    <w:rsid w:val="006B721D"/>
    <w:rsid w:val="006C18B8"/>
    <w:rsid w:val="006D1166"/>
    <w:rsid w:val="006D2423"/>
    <w:rsid w:val="006D4C57"/>
    <w:rsid w:val="006D6CEE"/>
    <w:rsid w:val="006D7F4F"/>
    <w:rsid w:val="006E1005"/>
    <w:rsid w:val="006E1A5B"/>
    <w:rsid w:val="006E2E11"/>
    <w:rsid w:val="006E3024"/>
    <w:rsid w:val="006F06EE"/>
    <w:rsid w:val="006F2527"/>
    <w:rsid w:val="006F2D12"/>
    <w:rsid w:val="006F54C5"/>
    <w:rsid w:val="006F6D6C"/>
    <w:rsid w:val="00702BF3"/>
    <w:rsid w:val="0070374F"/>
    <w:rsid w:val="0070484D"/>
    <w:rsid w:val="0070650D"/>
    <w:rsid w:val="00706C9F"/>
    <w:rsid w:val="00710768"/>
    <w:rsid w:val="007115FB"/>
    <w:rsid w:val="00711DD9"/>
    <w:rsid w:val="00712C58"/>
    <w:rsid w:val="00713169"/>
    <w:rsid w:val="007141FB"/>
    <w:rsid w:val="00715135"/>
    <w:rsid w:val="007153C0"/>
    <w:rsid w:val="007176FC"/>
    <w:rsid w:val="0072017A"/>
    <w:rsid w:val="00720EC6"/>
    <w:rsid w:val="00720FA2"/>
    <w:rsid w:val="007244AE"/>
    <w:rsid w:val="0072457A"/>
    <w:rsid w:val="00725023"/>
    <w:rsid w:val="00725FD2"/>
    <w:rsid w:val="00726CDA"/>
    <w:rsid w:val="007274C5"/>
    <w:rsid w:val="00727C4F"/>
    <w:rsid w:val="007313F4"/>
    <w:rsid w:val="0073151D"/>
    <w:rsid w:val="00735745"/>
    <w:rsid w:val="00736FB4"/>
    <w:rsid w:val="00737624"/>
    <w:rsid w:val="007400EC"/>
    <w:rsid w:val="007437C8"/>
    <w:rsid w:val="00744B63"/>
    <w:rsid w:val="007463D3"/>
    <w:rsid w:val="007502D0"/>
    <w:rsid w:val="007526DB"/>
    <w:rsid w:val="007531E6"/>
    <w:rsid w:val="00755B01"/>
    <w:rsid w:val="0075650A"/>
    <w:rsid w:val="00756721"/>
    <w:rsid w:val="00756AB2"/>
    <w:rsid w:val="00756F90"/>
    <w:rsid w:val="00762131"/>
    <w:rsid w:val="007621CA"/>
    <w:rsid w:val="00762E94"/>
    <w:rsid w:val="00763613"/>
    <w:rsid w:val="00764544"/>
    <w:rsid w:val="00764C5F"/>
    <w:rsid w:val="00764D98"/>
    <w:rsid w:val="0076614E"/>
    <w:rsid w:val="00766B5B"/>
    <w:rsid w:val="00767D5F"/>
    <w:rsid w:val="00773EE3"/>
    <w:rsid w:val="00774AEA"/>
    <w:rsid w:val="00781E67"/>
    <w:rsid w:val="00782496"/>
    <w:rsid w:val="00783771"/>
    <w:rsid w:val="00784D41"/>
    <w:rsid w:val="00786C32"/>
    <w:rsid w:val="007906E6"/>
    <w:rsid w:val="007907F6"/>
    <w:rsid w:val="00793630"/>
    <w:rsid w:val="00794446"/>
    <w:rsid w:val="0079454E"/>
    <w:rsid w:val="00794AB3"/>
    <w:rsid w:val="007952DD"/>
    <w:rsid w:val="0079652C"/>
    <w:rsid w:val="007A033A"/>
    <w:rsid w:val="007A0568"/>
    <w:rsid w:val="007A1B23"/>
    <w:rsid w:val="007A3460"/>
    <w:rsid w:val="007B250C"/>
    <w:rsid w:val="007B4314"/>
    <w:rsid w:val="007B6716"/>
    <w:rsid w:val="007C3850"/>
    <w:rsid w:val="007C6E6C"/>
    <w:rsid w:val="007C7503"/>
    <w:rsid w:val="007D0D4A"/>
    <w:rsid w:val="007D1334"/>
    <w:rsid w:val="007D20A7"/>
    <w:rsid w:val="007D5110"/>
    <w:rsid w:val="007D63AC"/>
    <w:rsid w:val="007D7C7B"/>
    <w:rsid w:val="007E1585"/>
    <w:rsid w:val="007E1E52"/>
    <w:rsid w:val="007E293B"/>
    <w:rsid w:val="007E3AD5"/>
    <w:rsid w:val="007E463A"/>
    <w:rsid w:val="007E5425"/>
    <w:rsid w:val="007E5A31"/>
    <w:rsid w:val="007E6DB9"/>
    <w:rsid w:val="007F058A"/>
    <w:rsid w:val="007F5197"/>
    <w:rsid w:val="007F52B2"/>
    <w:rsid w:val="007F608B"/>
    <w:rsid w:val="008024D4"/>
    <w:rsid w:val="00804247"/>
    <w:rsid w:val="008049B3"/>
    <w:rsid w:val="00804D2B"/>
    <w:rsid w:val="008058E8"/>
    <w:rsid w:val="00806997"/>
    <w:rsid w:val="00811CBA"/>
    <w:rsid w:val="0081273A"/>
    <w:rsid w:val="00812BA4"/>
    <w:rsid w:val="008136E9"/>
    <w:rsid w:val="00813950"/>
    <w:rsid w:val="00815682"/>
    <w:rsid w:val="00816700"/>
    <w:rsid w:val="008169DD"/>
    <w:rsid w:val="00820193"/>
    <w:rsid w:val="0082074A"/>
    <w:rsid w:val="0082449A"/>
    <w:rsid w:val="0082463E"/>
    <w:rsid w:val="00830F27"/>
    <w:rsid w:val="00834679"/>
    <w:rsid w:val="008346D3"/>
    <w:rsid w:val="008348E1"/>
    <w:rsid w:val="00834A3D"/>
    <w:rsid w:val="00836402"/>
    <w:rsid w:val="00837373"/>
    <w:rsid w:val="00842646"/>
    <w:rsid w:val="00845F8E"/>
    <w:rsid w:val="00847512"/>
    <w:rsid w:val="00847ED8"/>
    <w:rsid w:val="008509A1"/>
    <w:rsid w:val="00852856"/>
    <w:rsid w:val="00852CAC"/>
    <w:rsid w:val="00853369"/>
    <w:rsid w:val="0085476D"/>
    <w:rsid w:val="00856D69"/>
    <w:rsid w:val="00857901"/>
    <w:rsid w:val="00862A09"/>
    <w:rsid w:val="00866BF7"/>
    <w:rsid w:val="008678CA"/>
    <w:rsid w:val="00867F25"/>
    <w:rsid w:val="00871452"/>
    <w:rsid w:val="00871D79"/>
    <w:rsid w:val="00872470"/>
    <w:rsid w:val="00872E05"/>
    <w:rsid w:val="00872E40"/>
    <w:rsid w:val="00874912"/>
    <w:rsid w:val="00882D40"/>
    <w:rsid w:val="00882E16"/>
    <w:rsid w:val="00883443"/>
    <w:rsid w:val="00887D21"/>
    <w:rsid w:val="0089199C"/>
    <w:rsid w:val="008933E0"/>
    <w:rsid w:val="00893FFF"/>
    <w:rsid w:val="008942E5"/>
    <w:rsid w:val="00894ADB"/>
    <w:rsid w:val="00896ED1"/>
    <w:rsid w:val="008973AC"/>
    <w:rsid w:val="00897426"/>
    <w:rsid w:val="008A110D"/>
    <w:rsid w:val="008A1254"/>
    <w:rsid w:val="008A3CF7"/>
    <w:rsid w:val="008A4E42"/>
    <w:rsid w:val="008A5C63"/>
    <w:rsid w:val="008A6D38"/>
    <w:rsid w:val="008A7771"/>
    <w:rsid w:val="008B0104"/>
    <w:rsid w:val="008B3567"/>
    <w:rsid w:val="008B3C19"/>
    <w:rsid w:val="008B5538"/>
    <w:rsid w:val="008B5855"/>
    <w:rsid w:val="008B7CC7"/>
    <w:rsid w:val="008C0D5D"/>
    <w:rsid w:val="008C15F6"/>
    <w:rsid w:val="008C2EB2"/>
    <w:rsid w:val="008C4CC2"/>
    <w:rsid w:val="008D0B2F"/>
    <w:rsid w:val="008D10AB"/>
    <w:rsid w:val="008D2079"/>
    <w:rsid w:val="008D2E36"/>
    <w:rsid w:val="008D31C9"/>
    <w:rsid w:val="008D3A8F"/>
    <w:rsid w:val="008D4F09"/>
    <w:rsid w:val="008D5678"/>
    <w:rsid w:val="008D591C"/>
    <w:rsid w:val="008D61B6"/>
    <w:rsid w:val="008E16D4"/>
    <w:rsid w:val="008E2097"/>
    <w:rsid w:val="008E7381"/>
    <w:rsid w:val="008F1067"/>
    <w:rsid w:val="008F2289"/>
    <w:rsid w:val="008F2C82"/>
    <w:rsid w:val="008F3338"/>
    <w:rsid w:val="008F43AB"/>
    <w:rsid w:val="008F494B"/>
    <w:rsid w:val="008F546D"/>
    <w:rsid w:val="008F54BD"/>
    <w:rsid w:val="008F5FD4"/>
    <w:rsid w:val="008F70E9"/>
    <w:rsid w:val="008F7DAF"/>
    <w:rsid w:val="009041AA"/>
    <w:rsid w:val="00905C36"/>
    <w:rsid w:val="00906E34"/>
    <w:rsid w:val="00912924"/>
    <w:rsid w:val="00913A6C"/>
    <w:rsid w:val="009140F3"/>
    <w:rsid w:val="009170A4"/>
    <w:rsid w:val="0092090A"/>
    <w:rsid w:val="00920A06"/>
    <w:rsid w:val="00920BE1"/>
    <w:rsid w:val="009216B7"/>
    <w:rsid w:val="0092241C"/>
    <w:rsid w:val="00922AC9"/>
    <w:rsid w:val="009236EC"/>
    <w:rsid w:val="00923F8C"/>
    <w:rsid w:val="0092539F"/>
    <w:rsid w:val="00925632"/>
    <w:rsid w:val="00926766"/>
    <w:rsid w:val="009277F3"/>
    <w:rsid w:val="009302EA"/>
    <w:rsid w:val="00932A39"/>
    <w:rsid w:val="00937E5A"/>
    <w:rsid w:val="009401BA"/>
    <w:rsid w:val="009415E8"/>
    <w:rsid w:val="009443B8"/>
    <w:rsid w:val="00944DD5"/>
    <w:rsid w:val="00946897"/>
    <w:rsid w:val="0095288B"/>
    <w:rsid w:val="00952F9A"/>
    <w:rsid w:val="0095521A"/>
    <w:rsid w:val="00957192"/>
    <w:rsid w:val="00960356"/>
    <w:rsid w:val="009603F7"/>
    <w:rsid w:val="00960E56"/>
    <w:rsid w:val="00960ED7"/>
    <w:rsid w:val="009619E4"/>
    <w:rsid w:val="00962227"/>
    <w:rsid w:val="00963C6F"/>
    <w:rsid w:val="009641D2"/>
    <w:rsid w:val="00965174"/>
    <w:rsid w:val="00966E40"/>
    <w:rsid w:val="00970D7B"/>
    <w:rsid w:val="00971F6A"/>
    <w:rsid w:val="00972838"/>
    <w:rsid w:val="00973506"/>
    <w:rsid w:val="009735E0"/>
    <w:rsid w:val="00974626"/>
    <w:rsid w:val="00974C98"/>
    <w:rsid w:val="0097622E"/>
    <w:rsid w:val="009801EB"/>
    <w:rsid w:val="009808E6"/>
    <w:rsid w:val="00985076"/>
    <w:rsid w:val="00985542"/>
    <w:rsid w:val="00985DE7"/>
    <w:rsid w:val="00985EE6"/>
    <w:rsid w:val="00991E5E"/>
    <w:rsid w:val="00992143"/>
    <w:rsid w:val="0099320B"/>
    <w:rsid w:val="009934B5"/>
    <w:rsid w:val="009953E4"/>
    <w:rsid w:val="00995757"/>
    <w:rsid w:val="00996E65"/>
    <w:rsid w:val="009A0087"/>
    <w:rsid w:val="009A04AD"/>
    <w:rsid w:val="009A0A5A"/>
    <w:rsid w:val="009A3BBC"/>
    <w:rsid w:val="009A59CC"/>
    <w:rsid w:val="009A5FEF"/>
    <w:rsid w:val="009A68B8"/>
    <w:rsid w:val="009B22D9"/>
    <w:rsid w:val="009B45D6"/>
    <w:rsid w:val="009B53DC"/>
    <w:rsid w:val="009C1EE4"/>
    <w:rsid w:val="009C2CC2"/>
    <w:rsid w:val="009C3D4D"/>
    <w:rsid w:val="009C4ECD"/>
    <w:rsid w:val="009C58A4"/>
    <w:rsid w:val="009C5E8E"/>
    <w:rsid w:val="009C7CE8"/>
    <w:rsid w:val="009D040C"/>
    <w:rsid w:val="009D119B"/>
    <w:rsid w:val="009D254D"/>
    <w:rsid w:val="009D39D2"/>
    <w:rsid w:val="009D66A1"/>
    <w:rsid w:val="009E0020"/>
    <w:rsid w:val="009E4AB4"/>
    <w:rsid w:val="009E630A"/>
    <w:rsid w:val="009E7005"/>
    <w:rsid w:val="009F0312"/>
    <w:rsid w:val="009F1235"/>
    <w:rsid w:val="009F1C1A"/>
    <w:rsid w:val="009F38E2"/>
    <w:rsid w:val="009F3EFF"/>
    <w:rsid w:val="009F4583"/>
    <w:rsid w:val="009F5838"/>
    <w:rsid w:val="00A01F43"/>
    <w:rsid w:val="00A02668"/>
    <w:rsid w:val="00A02AF7"/>
    <w:rsid w:val="00A079B9"/>
    <w:rsid w:val="00A07C4A"/>
    <w:rsid w:val="00A15435"/>
    <w:rsid w:val="00A15A12"/>
    <w:rsid w:val="00A1684F"/>
    <w:rsid w:val="00A17CBE"/>
    <w:rsid w:val="00A22C45"/>
    <w:rsid w:val="00A2414D"/>
    <w:rsid w:val="00A263AC"/>
    <w:rsid w:val="00A274BC"/>
    <w:rsid w:val="00A2762C"/>
    <w:rsid w:val="00A31121"/>
    <w:rsid w:val="00A31CD1"/>
    <w:rsid w:val="00A3347D"/>
    <w:rsid w:val="00A344DC"/>
    <w:rsid w:val="00A345C5"/>
    <w:rsid w:val="00A3574F"/>
    <w:rsid w:val="00A363B9"/>
    <w:rsid w:val="00A3670D"/>
    <w:rsid w:val="00A430F5"/>
    <w:rsid w:val="00A46E82"/>
    <w:rsid w:val="00A51BC7"/>
    <w:rsid w:val="00A51F86"/>
    <w:rsid w:val="00A537EF"/>
    <w:rsid w:val="00A53E28"/>
    <w:rsid w:val="00A53EF4"/>
    <w:rsid w:val="00A56140"/>
    <w:rsid w:val="00A56A9A"/>
    <w:rsid w:val="00A570BA"/>
    <w:rsid w:val="00A57CDE"/>
    <w:rsid w:val="00A621C9"/>
    <w:rsid w:val="00A62998"/>
    <w:rsid w:val="00A641AC"/>
    <w:rsid w:val="00A65219"/>
    <w:rsid w:val="00A67A1B"/>
    <w:rsid w:val="00A67E60"/>
    <w:rsid w:val="00A71A51"/>
    <w:rsid w:val="00A72ADF"/>
    <w:rsid w:val="00A75716"/>
    <w:rsid w:val="00A758BF"/>
    <w:rsid w:val="00A77167"/>
    <w:rsid w:val="00A7747D"/>
    <w:rsid w:val="00A817BC"/>
    <w:rsid w:val="00A8244F"/>
    <w:rsid w:val="00A83339"/>
    <w:rsid w:val="00A83C4D"/>
    <w:rsid w:val="00A83DFF"/>
    <w:rsid w:val="00A853B8"/>
    <w:rsid w:val="00A85779"/>
    <w:rsid w:val="00A85A9C"/>
    <w:rsid w:val="00A90638"/>
    <w:rsid w:val="00A914B4"/>
    <w:rsid w:val="00A91B6C"/>
    <w:rsid w:val="00A91D51"/>
    <w:rsid w:val="00A93992"/>
    <w:rsid w:val="00A96F91"/>
    <w:rsid w:val="00A97E78"/>
    <w:rsid w:val="00AA0C4E"/>
    <w:rsid w:val="00AA1D10"/>
    <w:rsid w:val="00AA208F"/>
    <w:rsid w:val="00AA40E3"/>
    <w:rsid w:val="00AA6774"/>
    <w:rsid w:val="00AB05D8"/>
    <w:rsid w:val="00AB315E"/>
    <w:rsid w:val="00AB7673"/>
    <w:rsid w:val="00AC0AF0"/>
    <w:rsid w:val="00AC1BE8"/>
    <w:rsid w:val="00AC33B7"/>
    <w:rsid w:val="00AC4410"/>
    <w:rsid w:val="00AC4820"/>
    <w:rsid w:val="00AC5582"/>
    <w:rsid w:val="00AD099F"/>
    <w:rsid w:val="00AE1BC0"/>
    <w:rsid w:val="00AE5D6C"/>
    <w:rsid w:val="00AE62CF"/>
    <w:rsid w:val="00AE6BA4"/>
    <w:rsid w:val="00AE7BEE"/>
    <w:rsid w:val="00AE7F84"/>
    <w:rsid w:val="00AF024B"/>
    <w:rsid w:val="00AF339B"/>
    <w:rsid w:val="00AF4B45"/>
    <w:rsid w:val="00AF5FED"/>
    <w:rsid w:val="00B00446"/>
    <w:rsid w:val="00B04F06"/>
    <w:rsid w:val="00B0537D"/>
    <w:rsid w:val="00B067FE"/>
    <w:rsid w:val="00B068B3"/>
    <w:rsid w:val="00B12567"/>
    <w:rsid w:val="00B12CDE"/>
    <w:rsid w:val="00B14DB8"/>
    <w:rsid w:val="00B248CE"/>
    <w:rsid w:val="00B256E2"/>
    <w:rsid w:val="00B27759"/>
    <w:rsid w:val="00B279FE"/>
    <w:rsid w:val="00B30A8D"/>
    <w:rsid w:val="00B32B21"/>
    <w:rsid w:val="00B32C3C"/>
    <w:rsid w:val="00B34D33"/>
    <w:rsid w:val="00B35EFB"/>
    <w:rsid w:val="00B37435"/>
    <w:rsid w:val="00B37AEF"/>
    <w:rsid w:val="00B37F69"/>
    <w:rsid w:val="00B40F71"/>
    <w:rsid w:val="00B420AB"/>
    <w:rsid w:val="00B422B3"/>
    <w:rsid w:val="00B4247B"/>
    <w:rsid w:val="00B4512E"/>
    <w:rsid w:val="00B464DF"/>
    <w:rsid w:val="00B52493"/>
    <w:rsid w:val="00B52BF1"/>
    <w:rsid w:val="00B568DE"/>
    <w:rsid w:val="00B60751"/>
    <w:rsid w:val="00B64A41"/>
    <w:rsid w:val="00B65BC1"/>
    <w:rsid w:val="00B67149"/>
    <w:rsid w:val="00B705E0"/>
    <w:rsid w:val="00B71D59"/>
    <w:rsid w:val="00B739E9"/>
    <w:rsid w:val="00B74723"/>
    <w:rsid w:val="00B818FF"/>
    <w:rsid w:val="00B82148"/>
    <w:rsid w:val="00B858BD"/>
    <w:rsid w:val="00B85FF7"/>
    <w:rsid w:val="00B9282D"/>
    <w:rsid w:val="00B92BC5"/>
    <w:rsid w:val="00B9697A"/>
    <w:rsid w:val="00B96B7C"/>
    <w:rsid w:val="00B97494"/>
    <w:rsid w:val="00B9783E"/>
    <w:rsid w:val="00BA2E7E"/>
    <w:rsid w:val="00BA3485"/>
    <w:rsid w:val="00BA3564"/>
    <w:rsid w:val="00BA3892"/>
    <w:rsid w:val="00BA3A42"/>
    <w:rsid w:val="00BA56E6"/>
    <w:rsid w:val="00BA6BBD"/>
    <w:rsid w:val="00BA7607"/>
    <w:rsid w:val="00BB01E8"/>
    <w:rsid w:val="00BB073D"/>
    <w:rsid w:val="00BB07B1"/>
    <w:rsid w:val="00BB1161"/>
    <w:rsid w:val="00BB15AB"/>
    <w:rsid w:val="00BB26BA"/>
    <w:rsid w:val="00BB4303"/>
    <w:rsid w:val="00BB443A"/>
    <w:rsid w:val="00BB66E7"/>
    <w:rsid w:val="00BC0A58"/>
    <w:rsid w:val="00BC0DFE"/>
    <w:rsid w:val="00BC1622"/>
    <w:rsid w:val="00BC3BF8"/>
    <w:rsid w:val="00BC3CC0"/>
    <w:rsid w:val="00BC3FDE"/>
    <w:rsid w:val="00BC419C"/>
    <w:rsid w:val="00BC4D97"/>
    <w:rsid w:val="00BC53AE"/>
    <w:rsid w:val="00BC7000"/>
    <w:rsid w:val="00BC7A34"/>
    <w:rsid w:val="00BC7F91"/>
    <w:rsid w:val="00BD105E"/>
    <w:rsid w:val="00BD4B1D"/>
    <w:rsid w:val="00BD5576"/>
    <w:rsid w:val="00BE174D"/>
    <w:rsid w:val="00BE41B0"/>
    <w:rsid w:val="00BE6A67"/>
    <w:rsid w:val="00BE7EC3"/>
    <w:rsid w:val="00BF0366"/>
    <w:rsid w:val="00BF184E"/>
    <w:rsid w:val="00BF1970"/>
    <w:rsid w:val="00BF4A03"/>
    <w:rsid w:val="00BF70B8"/>
    <w:rsid w:val="00C010F2"/>
    <w:rsid w:val="00C01371"/>
    <w:rsid w:val="00C03E67"/>
    <w:rsid w:val="00C04F5A"/>
    <w:rsid w:val="00C05EF0"/>
    <w:rsid w:val="00C05F31"/>
    <w:rsid w:val="00C0677A"/>
    <w:rsid w:val="00C07D81"/>
    <w:rsid w:val="00C10CEB"/>
    <w:rsid w:val="00C139D7"/>
    <w:rsid w:val="00C14014"/>
    <w:rsid w:val="00C14694"/>
    <w:rsid w:val="00C15731"/>
    <w:rsid w:val="00C16FE4"/>
    <w:rsid w:val="00C21E1C"/>
    <w:rsid w:val="00C22055"/>
    <w:rsid w:val="00C2313C"/>
    <w:rsid w:val="00C23977"/>
    <w:rsid w:val="00C251A5"/>
    <w:rsid w:val="00C2669F"/>
    <w:rsid w:val="00C26C73"/>
    <w:rsid w:val="00C30AB0"/>
    <w:rsid w:val="00C3119C"/>
    <w:rsid w:val="00C318F7"/>
    <w:rsid w:val="00C319C6"/>
    <w:rsid w:val="00C32569"/>
    <w:rsid w:val="00C33652"/>
    <w:rsid w:val="00C338B8"/>
    <w:rsid w:val="00C341EF"/>
    <w:rsid w:val="00C3791F"/>
    <w:rsid w:val="00C4186E"/>
    <w:rsid w:val="00C4542E"/>
    <w:rsid w:val="00C46044"/>
    <w:rsid w:val="00C46274"/>
    <w:rsid w:val="00C47C19"/>
    <w:rsid w:val="00C5064B"/>
    <w:rsid w:val="00C559D1"/>
    <w:rsid w:val="00C56403"/>
    <w:rsid w:val="00C56BCF"/>
    <w:rsid w:val="00C57241"/>
    <w:rsid w:val="00C626AD"/>
    <w:rsid w:val="00C633C8"/>
    <w:rsid w:val="00C649D1"/>
    <w:rsid w:val="00C66088"/>
    <w:rsid w:val="00C7121C"/>
    <w:rsid w:val="00C737B0"/>
    <w:rsid w:val="00C7568D"/>
    <w:rsid w:val="00C769DF"/>
    <w:rsid w:val="00C80FDC"/>
    <w:rsid w:val="00C83A5D"/>
    <w:rsid w:val="00C85304"/>
    <w:rsid w:val="00C869A0"/>
    <w:rsid w:val="00C86ECC"/>
    <w:rsid w:val="00C87FF3"/>
    <w:rsid w:val="00C90285"/>
    <w:rsid w:val="00C9383D"/>
    <w:rsid w:val="00C93DFB"/>
    <w:rsid w:val="00C953AE"/>
    <w:rsid w:val="00C97B35"/>
    <w:rsid w:val="00CA0275"/>
    <w:rsid w:val="00CA132D"/>
    <w:rsid w:val="00CA1AC2"/>
    <w:rsid w:val="00CA47D0"/>
    <w:rsid w:val="00CA73D1"/>
    <w:rsid w:val="00CB0E87"/>
    <w:rsid w:val="00CB3A82"/>
    <w:rsid w:val="00CB4BB1"/>
    <w:rsid w:val="00CB5A3E"/>
    <w:rsid w:val="00CB7AB0"/>
    <w:rsid w:val="00CC086E"/>
    <w:rsid w:val="00CC11A3"/>
    <w:rsid w:val="00CC2464"/>
    <w:rsid w:val="00CC2D76"/>
    <w:rsid w:val="00CC2D9F"/>
    <w:rsid w:val="00CC2F10"/>
    <w:rsid w:val="00CC34CA"/>
    <w:rsid w:val="00CC6806"/>
    <w:rsid w:val="00CC7AE1"/>
    <w:rsid w:val="00CD0594"/>
    <w:rsid w:val="00CD2471"/>
    <w:rsid w:val="00CD2A41"/>
    <w:rsid w:val="00CD2D45"/>
    <w:rsid w:val="00CD478E"/>
    <w:rsid w:val="00CD5F2E"/>
    <w:rsid w:val="00CD60EB"/>
    <w:rsid w:val="00CE3F1F"/>
    <w:rsid w:val="00CE66C7"/>
    <w:rsid w:val="00CE74A2"/>
    <w:rsid w:val="00CE75D4"/>
    <w:rsid w:val="00CF22D3"/>
    <w:rsid w:val="00CF66A8"/>
    <w:rsid w:val="00D02BE6"/>
    <w:rsid w:val="00D07A07"/>
    <w:rsid w:val="00D07B8C"/>
    <w:rsid w:val="00D07D04"/>
    <w:rsid w:val="00D1027D"/>
    <w:rsid w:val="00D11046"/>
    <w:rsid w:val="00D14059"/>
    <w:rsid w:val="00D16B97"/>
    <w:rsid w:val="00D17A1D"/>
    <w:rsid w:val="00D2057A"/>
    <w:rsid w:val="00D20794"/>
    <w:rsid w:val="00D210E0"/>
    <w:rsid w:val="00D27D7A"/>
    <w:rsid w:val="00D3395D"/>
    <w:rsid w:val="00D34E96"/>
    <w:rsid w:val="00D35C2A"/>
    <w:rsid w:val="00D41219"/>
    <w:rsid w:val="00D41852"/>
    <w:rsid w:val="00D44CE5"/>
    <w:rsid w:val="00D44FAB"/>
    <w:rsid w:val="00D512AC"/>
    <w:rsid w:val="00D52955"/>
    <w:rsid w:val="00D5486B"/>
    <w:rsid w:val="00D55DF9"/>
    <w:rsid w:val="00D56176"/>
    <w:rsid w:val="00D572FF"/>
    <w:rsid w:val="00D57DEA"/>
    <w:rsid w:val="00D61054"/>
    <w:rsid w:val="00D61513"/>
    <w:rsid w:val="00D63413"/>
    <w:rsid w:val="00D63486"/>
    <w:rsid w:val="00D63E09"/>
    <w:rsid w:val="00D64375"/>
    <w:rsid w:val="00D6444E"/>
    <w:rsid w:val="00D668A4"/>
    <w:rsid w:val="00D67694"/>
    <w:rsid w:val="00D706B5"/>
    <w:rsid w:val="00D71604"/>
    <w:rsid w:val="00D717C3"/>
    <w:rsid w:val="00D73257"/>
    <w:rsid w:val="00D742E4"/>
    <w:rsid w:val="00D74597"/>
    <w:rsid w:val="00D756CF"/>
    <w:rsid w:val="00D83B89"/>
    <w:rsid w:val="00D874BF"/>
    <w:rsid w:val="00D878AC"/>
    <w:rsid w:val="00D87B09"/>
    <w:rsid w:val="00D91997"/>
    <w:rsid w:val="00D93F19"/>
    <w:rsid w:val="00D9421A"/>
    <w:rsid w:val="00D9563F"/>
    <w:rsid w:val="00D95944"/>
    <w:rsid w:val="00D966BB"/>
    <w:rsid w:val="00D9688F"/>
    <w:rsid w:val="00D971BB"/>
    <w:rsid w:val="00D976BC"/>
    <w:rsid w:val="00DA03D2"/>
    <w:rsid w:val="00DA0A6E"/>
    <w:rsid w:val="00DA2A46"/>
    <w:rsid w:val="00DA2F35"/>
    <w:rsid w:val="00DA66E9"/>
    <w:rsid w:val="00DB0CE7"/>
    <w:rsid w:val="00DB4F67"/>
    <w:rsid w:val="00DB5069"/>
    <w:rsid w:val="00DB6317"/>
    <w:rsid w:val="00DB7887"/>
    <w:rsid w:val="00DC0182"/>
    <w:rsid w:val="00DC0502"/>
    <w:rsid w:val="00DC18B7"/>
    <w:rsid w:val="00DC2C03"/>
    <w:rsid w:val="00DC3230"/>
    <w:rsid w:val="00DC668A"/>
    <w:rsid w:val="00DC7108"/>
    <w:rsid w:val="00DD12BA"/>
    <w:rsid w:val="00DD1417"/>
    <w:rsid w:val="00DD37BA"/>
    <w:rsid w:val="00DD41FF"/>
    <w:rsid w:val="00DD4670"/>
    <w:rsid w:val="00DD76D7"/>
    <w:rsid w:val="00DE0318"/>
    <w:rsid w:val="00DE0C2E"/>
    <w:rsid w:val="00DE1B05"/>
    <w:rsid w:val="00DE2650"/>
    <w:rsid w:val="00DE2976"/>
    <w:rsid w:val="00DE6E5C"/>
    <w:rsid w:val="00DE6E9F"/>
    <w:rsid w:val="00DF00C0"/>
    <w:rsid w:val="00DF1F11"/>
    <w:rsid w:val="00DF5AC1"/>
    <w:rsid w:val="00E062F5"/>
    <w:rsid w:val="00E06BA3"/>
    <w:rsid w:val="00E07426"/>
    <w:rsid w:val="00E10133"/>
    <w:rsid w:val="00E161AD"/>
    <w:rsid w:val="00E16DFF"/>
    <w:rsid w:val="00E17BBB"/>
    <w:rsid w:val="00E17F18"/>
    <w:rsid w:val="00E2211F"/>
    <w:rsid w:val="00E223F7"/>
    <w:rsid w:val="00E22EB9"/>
    <w:rsid w:val="00E23A42"/>
    <w:rsid w:val="00E26AB4"/>
    <w:rsid w:val="00E27D69"/>
    <w:rsid w:val="00E3018C"/>
    <w:rsid w:val="00E30283"/>
    <w:rsid w:val="00E31AE9"/>
    <w:rsid w:val="00E3281B"/>
    <w:rsid w:val="00E32A3C"/>
    <w:rsid w:val="00E33B36"/>
    <w:rsid w:val="00E3535E"/>
    <w:rsid w:val="00E4210A"/>
    <w:rsid w:val="00E438F1"/>
    <w:rsid w:val="00E4429D"/>
    <w:rsid w:val="00E45994"/>
    <w:rsid w:val="00E50192"/>
    <w:rsid w:val="00E50A5A"/>
    <w:rsid w:val="00E536DE"/>
    <w:rsid w:val="00E55506"/>
    <w:rsid w:val="00E55B1D"/>
    <w:rsid w:val="00E57B8A"/>
    <w:rsid w:val="00E60EDC"/>
    <w:rsid w:val="00E61034"/>
    <w:rsid w:val="00E625FE"/>
    <w:rsid w:val="00E633B2"/>
    <w:rsid w:val="00E66D5D"/>
    <w:rsid w:val="00E7176F"/>
    <w:rsid w:val="00E72690"/>
    <w:rsid w:val="00E74FCA"/>
    <w:rsid w:val="00E75430"/>
    <w:rsid w:val="00E75A17"/>
    <w:rsid w:val="00E76054"/>
    <w:rsid w:val="00E8372D"/>
    <w:rsid w:val="00E84C1F"/>
    <w:rsid w:val="00E853B3"/>
    <w:rsid w:val="00E87070"/>
    <w:rsid w:val="00E87B27"/>
    <w:rsid w:val="00E87CBC"/>
    <w:rsid w:val="00E87CDA"/>
    <w:rsid w:val="00E905C8"/>
    <w:rsid w:val="00E90A18"/>
    <w:rsid w:val="00E9207F"/>
    <w:rsid w:val="00E921F9"/>
    <w:rsid w:val="00EA1C9D"/>
    <w:rsid w:val="00EA2488"/>
    <w:rsid w:val="00EA2673"/>
    <w:rsid w:val="00EA2946"/>
    <w:rsid w:val="00EA5315"/>
    <w:rsid w:val="00EA5FF7"/>
    <w:rsid w:val="00EA6240"/>
    <w:rsid w:val="00EB4CB2"/>
    <w:rsid w:val="00EB550F"/>
    <w:rsid w:val="00EB6B4A"/>
    <w:rsid w:val="00EB70A9"/>
    <w:rsid w:val="00EC138C"/>
    <w:rsid w:val="00EC1ECC"/>
    <w:rsid w:val="00EC520D"/>
    <w:rsid w:val="00EC538F"/>
    <w:rsid w:val="00EC62D1"/>
    <w:rsid w:val="00ED3122"/>
    <w:rsid w:val="00ED407A"/>
    <w:rsid w:val="00ED418E"/>
    <w:rsid w:val="00ED6299"/>
    <w:rsid w:val="00EE04D6"/>
    <w:rsid w:val="00EE0774"/>
    <w:rsid w:val="00EE1B45"/>
    <w:rsid w:val="00EE316A"/>
    <w:rsid w:val="00EE4735"/>
    <w:rsid w:val="00EE4B3D"/>
    <w:rsid w:val="00EE4BAB"/>
    <w:rsid w:val="00EE70A7"/>
    <w:rsid w:val="00EF2BC0"/>
    <w:rsid w:val="00EF3DF7"/>
    <w:rsid w:val="00EF686D"/>
    <w:rsid w:val="00EF6B65"/>
    <w:rsid w:val="00F006B1"/>
    <w:rsid w:val="00F00BCF"/>
    <w:rsid w:val="00F01CD0"/>
    <w:rsid w:val="00F03F76"/>
    <w:rsid w:val="00F0773F"/>
    <w:rsid w:val="00F13512"/>
    <w:rsid w:val="00F15DA7"/>
    <w:rsid w:val="00F16810"/>
    <w:rsid w:val="00F21626"/>
    <w:rsid w:val="00F21ADC"/>
    <w:rsid w:val="00F21FD4"/>
    <w:rsid w:val="00F24CE2"/>
    <w:rsid w:val="00F255BB"/>
    <w:rsid w:val="00F257FA"/>
    <w:rsid w:val="00F27746"/>
    <w:rsid w:val="00F31D34"/>
    <w:rsid w:val="00F31E8A"/>
    <w:rsid w:val="00F328E8"/>
    <w:rsid w:val="00F33F04"/>
    <w:rsid w:val="00F3477E"/>
    <w:rsid w:val="00F35CF8"/>
    <w:rsid w:val="00F368B1"/>
    <w:rsid w:val="00F40538"/>
    <w:rsid w:val="00F4074C"/>
    <w:rsid w:val="00F4348A"/>
    <w:rsid w:val="00F4526A"/>
    <w:rsid w:val="00F46E0D"/>
    <w:rsid w:val="00F50C29"/>
    <w:rsid w:val="00F53766"/>
    <w:rsid w:val="00F54FC2"/>
    <w:rsid w:val="00F5514B"/>
    <w:rsid w:val="00F562B9"/>
    <w:rsid w:val="00F57077"/>
    <w:rsid w:val="00F575B8"/>
    <w:rsid w:val="00F60228"/>
    <w:rsid w:val="00F60C00"/>
    <w:rsid w:val="00F62771"/>
    <w:rsid w:val="00F62DFF"/>
    <w:rsid w:val="00F66592"/>
    <w:rsid w:val="00F702E5"/>
    <w:rsid w:val="00F71F6C"/>
    <w:rsid w:val="00F73633"/>
    <w:rsid w:val="00F74611"/>
    <w:rsid w:val="00F747CD"/>
    <w:rsid w:val="00F74CA8"/>
    <w:rsid w:val="00F8025F"/>
    <w:rsid w:val="00F816C0"/>
    <w:rsid w:val="00F8507B"/>
    <w:rsid w:val="00F851E9"/>
    <w:rsid w:val="00F85388"/>
    <w:rsid w:val="00F85EFE"/>
    <w:rsid w:val="00F874D0"/>
    <w:rsid w:val="00F9246C"/>
    <w:rsid w:val="00F93022"/>
    <w:rsid w:val="00F9365D"/>
    <w:rsid w:val="00F94FE3"/>
    <w:rsid w:val="00F95C83"/>
    <w:rsid w:val="00F96D96"/>
    <w:rsid w:val="00F972E2"/>
    <w:rsid w:val="00F977E2"/>
    <w:rsid w:val="00FA1DCE"/>
    <w:rsid w:val="00FA30BC"/>
    <w:rsid w:val="00FA3D57"/>
    <w:rsid w:val="00FA3F94"/>
    <w:rsid w:val="00FA4FC0"/>
    <w:rsid w:val="00FA706C"/>
    <w:rsid w:val="00FA7176"/>
    <w:rsid w:val="00FB0711"/>
    <w:rsid w:val="00FB163F"/>
    <w:rsid w:val="00FB24FB"/>
    <w:rsid w:val="00FB34D6"/>
    <w:rsid w:val="00FB35A2"/>
    <w:rsid w:val="00FB3ACA"/>
    <w:rsid w:val="00FB5DC4"/>
    <w:rsid w:val="00FB606C"/>
    <w:rsid w:val="00FB696F"/>
    <w:rsid w:val="00FB6B1D"/>
    <w:rsid w:val="00FC1D0A"/>
    <w:rsid w:val="00FC1D89"/>
    <w:rsid w:val="00FD02AE"/>
    <w:rsid w:val="00FD10DE"/>
    <w:rsid w:val="00FD1AEF"/>
    <w:rsid w:val="00FD3304"/>
    <w:rsid w:val="00FD7D5B"/>
    <w:rsid w:val="00FE0D8A"/>
    <w:rsid w:val="00FE1B77"/>
    <w:rsid w:val="00FE2167"/>
    <w:rsid w:val="00FE2426"/>
    <w:rsid w:val="00FE3A79"/>
    <w:rsid w:val="00FE4912"/>
    <w:rsid w:val="00FE4B3E"/>
    <w:rsid w:val="00FE5395"/>
    <w:rsid w:val="00FE5633"/>
    <w:rsid w:val="00FE5E4E"/>
    <w:rsid w:val="00FF376F"/>
    <w:rsid w:val="00FF5274"/>
    <w:rsid w:val="00FF6F7D"/>
    <w:rsid w:val="00FF6FC3"/>
    <w:rsid w:val="00FF7A5C"/>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1A6EB"/>
  <w15:chartTrackingRefBased/>
  <w15:docId w15:val="{A1A4295C-E4F7-4E01-BB10-E27A64060E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70</Words>
  <Characters>3808</Characters>
  <Application>Microsoft Office Word</Application>
  <DocSecurity>0</DocSecurity>
  <Lines>31</Lines>
  <Paragraphs>8</Paragraphs>
  <ScaleCrop>false</ScaleCrop>
  <Company/>
  <LinksUpToDate>false</LinksUpToDate>
  <CharactersWithSpaces>4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i Honkalampi</dc:creator>
  <cp:keywords/>
  <dc:description/>
  <cp:lastModifiedBy>Kirsi Honkalampi</cp:lastModifiedBy>
  <cp:revision>1</cp:revision>
  <dcterms:created xsi:type="dcterms:W3CDTF">2021-08-19T11:53:00Z</dcterms:created>
  <dcterms:modified xsi:type="dcterms:W3CDTF">2021-08-19T11:54:00Z</dcterms:modified>
</cp:coreProperties>
</file>